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49884" w14:textId="7DC24F4E" w:rsidR="00935F6A" w:rsidRPr="000127F1" w:rsidRDefault="00880D45" w:rsidP="006E26FE">
      <w:pPr>
        <w:pStyle w:val="NoSpacing"/>
        <w:spacing w:line="480" w:lineRule="auto"/>
        <w:rPr>
          <w:rFonts w:cstheme="minorHAnsi"/>
          <w:b/>
          <w:lang w:val="en-GB"/>
        </w:rPr>
      </w:pPr>
      <w:bookmarkStart w:id="0" w:name="_Hlk40989139"/>
      <w:r>
        <w:rPr>
          <w:rFonts w:cstheme="minorHAnsi"/>
          <w:b/>
          <w:lang w:val="en-GB"/>
        </w:rPr>
        <w:t xml:space="preserve">Fulfilment of expectations </w:t>
      </w:r>
      <w:r w:rsidR="00A7345F">
        <w:rPr>
          <w:rFonts w:cstheme="minorHAnsi"/>
          <w:b/>
          <w:lang w:val="en-GB"/>
        </w:rPr>
        <w:t>towards</w:t>
      </w:r>
      <w:r w:rsidR="00015335">
        <w:rPr>
          <w:rFonts w:cstheme="minorHAnsi"/>
          <w:b/>
          <w:lang w:val="en-GB"/>
        </w:rPr>
        <w:t xml:space="preserve"> paid employment after total hip </w:t>
      </w:r>
      <w:r w:rsidR="00EB2EC4">
        <w:rPr>
          <w:rFonts w:cstheme="minorHAnsi"/>
          <w:b/>
          <w:lang w:val="en-GB"/>
        </w:rPr>
        <w:t>or</w:t>
      </w:r>
      <w:r w:rsidR="00015335">
        <w:rPr>
          <w:rFonts w:cstheme="minorHAnsi"/>
          <w:b/>
          <w:lang w:val="en-GB"/>
        </w:rPr>
        <w:t xml:space="preserve"> knee arthroplasty</w:t>
      </w:r>
    </w:p>
    <w:bookmarkEnd w:id="0"/>
    <w:p w14:paraId="5F52FC19" w14:textId="77777777" w:rsidR="00A3439B" w:rsidRDefault="00A3439B" w:rsidP="006E26FE">
      <w:pPr>
        <w:pStyle w:val="NoSpacing"/>
        <w:spacing w:line="480" w:lineRule="auto"/>
        <w:rPr>
          <w:rFonts w:cstheme="minorHAnsi"/>
          <w:lang w:val="en-GB"/>
        </w:rPr>
      </w:pPr>
    </w:p>
    <w:p w14:paraId="28CF5586" w14:textId="143F66AF" w:rsidR="004B6E54" w:rsidRPr="00B90F8F" w:rsidRDefault="00A3439B" w:rsidP="006E26FE">
      <w:pPr>
        <w:pStyle w:val="NoSpacing"/>
        <w:spacing w:line="48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Journal: Rheumatology International </w:t>
      </w:r>
    </w:p>
    <w:p w14:paraId="091FFEB1" w14:textId="77777777" w:rsidR="00A3439B" w:rsidRDefault="00A3439B" w:rsidP="006E26FE">
      <w:pPr>
        <w:pStyle w:val="NoSpacing"/>
        <w:spacing w:line="480" w:lineRule="auto"/>
        <w:rPr>
          <w:lang w:val="en-GB"/>
        </w:rPr>
      </w:pPr>
    </w:p>
    <w:p w14:paraId="696FAFD4" w14:textId="0218B68D" w:rsidR="00A54E33" w:rsidRPr="00695FBA" w:rsidRDefault="00A54E33" w:rsidP="006E26FE">
      <w:pPr>
        <w:pStyle w:val="NoSpacing"/>
        <w:spacing w:line="480" w:lineRule="auto"/>
        <w:rPr>
          <w:lang w:val="en-GB"/>
        </w:rPr>
      </w:pPr>
      <w:r w:rsidRPr="00695FBA">
        <w:rPr>
          <w:lang w:val="en-GB"/>
        </w:rPr>
        <w:t xml:space="preserve">Authors: </w:t>
      </w:r>
      <w:bookmarkStart w:id="1" w:name="_Hlk41124748"/>
      <w:r w:rsidRPr="00695FBA">
        <w:rPr>
          <w:lang w:val="en-GB"/>
        </w:rPr>
        <w:t xml:space="preserve">Tamara </w:t>
      </w:r>
      <w:proofErr w:type="spellStart"/>
      <w:r w:rsidRPr="00695FBA">
        <w:rPr>
          <w:lang w:val="en-GB"/>
        </w:rPr>
        <w:t>Kam</w:t>
      </w:r>
      <w:bookmarkStart w:id="2" w:name="_GoBack"/>
      <w:bookmarkEnd w:id="2"/>
      <w:r w:rsidRPr="00695FBA">
        <w:rPr>
          <w:lang w:val="en-GB"/>
        </w:rPr>
        <w:t>p</w:t>
      </w:r>
      <w:r w:rsidR="00076B49">
        <w:rPr>
          <w:vertAlign w:val="superscript"/>
          <w:lang w:val="en-GB"/>
        </w:rPr>
        <w:t>a</w:t>
      </w:r>
      <w:proofErr w:type="gramStart"/>
      <w:r w:rsidR="00076B49">
        <w:rPr>
          <w:vertAlign w:val="superscript"/>
          <w:lang w:val="en-GB"/>
        </w:rPr>
        <w:t>,b,c</w:t>
      </w:r>
      <w:proofErr w:type="spellEnd"/>
      <w:proofErr w:type="gramEnd"/>
      <w:r w:rsidR="00E5780E" w:rsidRPr="00695FBA">
        <w:rPr>
          <w:lang w:val="en-GB"/>
        </w:rPr>
        <w:t xml:space="preserve">, Martin </w:t>
      </w:r>
      <w:proofErr w:type="spellStart"/>
      <w:r w:rsidR="00E5780E" w:rsidRPr="00695FBA">
        <w:rPr>
          <w:lang w:val="en-GB"/>
        </w:rPr>
        <w:t>Stevens</w:t>
      </w:r>
      <w:r w:rsidR="00076B49">
        <w:rPr>
          <w:vertAlign w:val="superscript"/>
          <w:lang w:val="en-GB"/>
        </w:rPr>
        <w:t>a</w:t>
      </w:r>
      <w:proofErr w:type="spellEnd"/>
      <w:r w:rsidR="00E5780E" w:rsidRPr="00695FBA">
        <w:rPr>
          <w:lang w:val="en-GB"/>
        </w:rPr>
        <w:t xml:space="preserve">, Thea </w:t>
      </w:r>
      <w:r w:rsidR="00A861CF">
        <w:rPr>
          <w:lang w:val="en-GB"/>
        </w:rPr>
        <w:t xml:space="preserve">P.M. </w:t>
      </w:r>
      <w:r w:rsidR="00E5780E" w:rsidRPr="00695FBA">
        <w:rPr>
          <w:lang w:val="en-GB"/>
        </w:rPr>
        <w:t xml:space="preserve">Vliet </w:t>
      </w:r>
      <w:proofErr w:type="spellStart"/>
      <w:r w:rsidR="00E5780E" w:rsidRPr="00695FBA">
        <w:rPr>
          <w:lang w:val="en-GB"/>
        </w:rPr>
        <w:t>Vlieland</w:t>
      </w:r>
      <w:r w:rsidR="00076B49">
        <w:rPr>
          <w:vertAlign w:val="superscript"/>
          <w:lang w:val="en-GB"/>
        </w:rPr>
        <w:t>c</w:t>
      </w:r>
      <w:proofErr w:type="spellEnd"/>
      <w:r w:rsidR="00E5780E" w:rsidRPr="00695FBA">
        <w:rPr>
          <w:lang w:val="en-GB"/>
        </w:rPr>
        <w:t xml:space="preserve">, Rob </w:t>
      </w:r>
      <w:r w:rsidR="00A861CF">
        <w:rPr>
          <w:lang w:val="en-GB"/>
        </w:rPr>
        <w:t xml:space="preserve">G.H.H. </w:t>
      </w:r>
      <w:proofErr w:type="spellStart"/>
      <w:r w:rsidR="00E5780E" w:rsidRPr="00695FBA">
        <w:rPr>
          <w:lang w:val="en-GB"/>
        </w:rPr>
        <w:t>Nelissen</w:t>
      </w:r>
      <w:r w:rsidR="00076B49">
        <w:rPr>
          <w:vertAlign w:val="superscript"/>
          <w:lang w:val="en-GB"/>
        </w:rPr>
        <w:t>c</w:t>
      </w:r>
      <w:proofErr w:type="spellEnd"/>
      <w:r w:rsidR="00E5780E" w:rsidRPr="00695FBA">
        <w:rPr>
          <w:lang w:val="en-GB"/>
        </w:rPr>
        <w:t xml:space="preserve">, Sandra </w:t>
      </w:r>
      <w:proofErr w:type="spellStart"/>
      <w:r w:rsidR="00E5780E" w:rsidRPr="00695FBA">
        <w:rPr>
          <w:lang w:val="en-GB"/>
        </w:rPr>
        <w:t>Brouwer</w:t>
      </w:r>
      <w:r w:rsidR="00076B49">
        <w:rPr>
          <w:vertAlign w:val="superscript"/>
          <w:lang w:val="en-GB"/>
        </w:rPr>
        <w:t>b</w:t>
      </w:r>
      <w:proofErr w:type="spellEnd"/>
      <w:r w:rsidR="00E5780E" w:rsidRPr="00695FBA">
        <w:rPr>
          <w:lang w:val="en-GB"/>
        </w:rPr>
        <w:t xml:space="preserve">, </w:t>
      </w:r>
      <w:proofErr w:type="spellStart"/>
      <w:r w:rsidR="00E5780E" w:rsidRPr="00695FBA">
        <w:rPr>
          <w:lang w:val="en-GB"/>
        </w:rPr>
        <w:t>Maaike</w:t>
      </w:r>
      <w:proofErr w:type="spellEnd"/>
      <w:r w:rsidR="00E5780E" w:rsidRPr="00695FBA">
        <w:rPr>
          <w:lang w:val="en-GB"/>
        </w:rPr>
        <w:t xml:space="preserve"> G.J. </w:t>
      </w:r>
      <w:proofErr w:type="spellStart"/>
      <w:r w:rsidR="00E5780E" w:rsidRPr="00695FBA">
        <w:rPr>
          <w:lang w:val="en-GB"/>
        </w:rPr>
        <w:t>Gademan</w:t>
      </w:r>
      <w:r w:rsidR="00076B49">
        <w:rPr>
          <w:vertAlign w:val="superscript"/>
          <w:lang w:val="en-GB"/>
        </w:rPr>
        <w:t>c,d</w:t>
      </w:r>
      <w:proofErr w:type="spellEnd"/>
      <w:r w:rsidR="00E5780E" w:rsidRPr="00695FBA">
        <w:rPr>
          <w:vertAlign w:val="superscript"/>
          <w:lang w:val="en-GB"/>
        </w:rPr>
        <w:t xml:space="preserve"> </w:t>
      </w:r>
      <w:r w:rsidR="003950F6" w:rsidRPr="003950F6">
        <w:rPr>
          <w:rFonts w:cstheme="minorHAnsi"/>
          <w:lang w:val="en-GB"/>
        </w:rPr>
        <w:t>on behalf of t</w:t>
      </w:r>
      <w:r w:rsidR="003950F6" w:rsidRPr="00A574D8">
        <w:rPr>
          <w:rFonts w:cstheme="minorHAnsi"/>
          <w:lang w:val="en-GB"/>
        </w:rPr>
        <w:t xml:space="preserve">he </w:t>
      </w:r>
      <w:r w:rsidR="003950F6" w:rsidRPr="003950F6">
        <w:rPr>
          <w:rFonts w:cstheme="minorHAnsi"/>
          <w:lang w:val="en-US"/>
        </w:rPr>
        <w:t xml:space="preserve">Longitudinal Leiden </w:t>
      </w:r>
      <w:proofErr w:type="spellStart"/>
      <w:r w:rsidR="003950F6" w:rsidRPr="003950F6">
        <w:rPr>
          <w:rFonts w:cstheme="minorHAnsi"/>
          <w:lang w:val="en-US"/>
        </w:rPr>
        <w:t>Orthopaedics</w:t>
      </w:r>
      <w:proofErr w:type="spellEnd"/>
      <w:r w:rsidR="003950F6" w:rsidRPr="003950F6">
        <w:rPr>
          <w:rFonts w:cstheme="minorHAnsi"/>
          <w:lang w:val="en-US"/>
        </w:rPr>
        <w:t xml:space="preserve"> Outcomes of Osteoarthritis Study (LOAS) Group</w:t>
      </w:r>
      <w:r w:rsidR="003950F6">
        <w:rPr>
          <w:lang w:val="en-GB"/>
        </w:rPr>
        <w:t xml:space="preserve"> </w:t>
      </w:r>
    </w:p>
    <w:p w14:paraId="64536C69" w14:textId="77777777" w:rsidR="00BA651B" w:rsidRPr="00695FBA" w:rsidRDefault="00BA651B" w:rsidP="006E26FE">
      <w:pPr>
        <w:pStyle w:val="NoSpacing"/>
        <w:spacing w:line="480" w:lineRule="auto"/>
        <w:rPr>
          <w:lang w:val="en-GB"/>
        </w:rPr>
      </w:pPr>
    </w:p>
    <w:bookmarkEnd w:id="1"/>
    <w:p w14:paraId="6D073330" w14:textId="70683FCF" w:rsidR="00A54E33" w:rsidRPr="00B90F8F" w:rsidRDefault="00076B49" w:rsidP="006E26FE">
      <w:pPr>
        <w:pStyle w:val="NoSpacing"/>
        <w:spacing w:line="480" w:lineRule="auto"/>
        <w:rPr>
          <w:rFonts w:cstheme="minorHAnsi"/>
          <w:lang w:val="en-GB"/>
        </w:rPr>
      </w:pPr>
      <w:proofErr w:type="gramStart"/>
      <w:r>
        <w:rPr>
          <w:rFonts w:cstheme="minorHAnsi"/>
          <w:vertAlign w:val="superscript"/>
          <w:lang w:val="en-GB"/>
        </w:rPr>
        <w:t>a</w:t>
      </w:r>
      <w:proofErr w:type="gramEnd"/>
      <w:r w:rsidR="00A54E33" w:rsidRPr="00B90F8F">
        <w:rPr>
          <w:rFonts w:cstheme="minorHAnsi"/>
          <w:lang w:val="en-GB"/>
        </w:rPr>
        <w:t xml:space="preserve"> Department of </w:t>
      </w:r>
      <w:r w:rsidR="00D1499C" w:rsidRPr="00B90F8F">
        <w:rPr>
          <w:rFonts w:cstheme="minorHAnsi"/>
          <w:lang w:val="en-GB"/>
        </w:rPr>
        <w:t>Orthopaedics</w:t>
      </w:r>
      <w:r w:rsidR="00A54E33" w:rsidRPr="00B90F8F">
        <w:rPr>
          <w:rFonts w:cstheme="minorHAnsi"/>
          <w:lang w:val="en-GB"/>
        </w:rPr>
        <w:t xml:space="preserve">, </w:t>
      </w:r>
      <w:r w:rsidR="007F3149" w:rsidRPr="00B90F8F">
        <w:rPr>
          <w:rFonts w:cstheme="minorHAnsi"/>
          <w:lang w:val="en-GB"/>
        </w:rPr>
        <w:t>University of Groningen</w:t>
      </w:r>
      <w:r w:rsidR="007F3149">
        <w:rPr>
          <w:rFonts w:cstheme="minorHAnsi"/>
          <w:lang w:val="en-GB"/>
        </w:rPr>
        <w:t>,</w:t>
      </w:r>
      <w:r w:rsidR="007F3149" w:rsidRPr="00B90F8F">
        <w:rPr>
          <w:rFonts w:cstheme="minorHAnsi"/>
          <w:lang w:val="en-GB"/>
        </w:rPr>
        <w:t xml:space="preserve"> </w:t>
      </w:r>
      <w:r w:rsidR="00A54E33" w:rsidRPr="00B90F8F">
        <w:rPr>
          <w:rFonts w:cstheme="minorHAnsi"/>
          <w:lang w:val="en-GB"/>
        </w:rPr>
        <w:t xml:space="preserve">University Medical </w:t>
      </w:r>
      <w:proofErr w:type="spellStart"/>
      <w:r w:rsidR="00D1499C" w:rsidRPr="00B90F8F">
        <w:rPr>
          <w:rFonts w:cstheme="minorHAnsi"/>
          <w:lang w:val="en-GB"/>
        </w:rPr>
        <w:t>Cent</w:t>
      </w:r>
      <w:r w:rsidR="000D4208">
        <w:rPr>
          <w:rFonts w:cstheme="minorHAnsi"/>
          <w:lang w:val="en-GB"/>
        </w:rPr>
        <w:t>e</w:t>
      </w:r>
      <w:r w:rsidR="00D1499C" w:rsidRPr="00B90F8F">
        <w:rPr>
          <w:rFonts w:cstheme="minorHAnsi"/>
          <w:lang w:val="en-GB"/>
        </w:rPr>
        <w:t>r</w:t>
      </w:r>
      <w:proofErr w:type="spellEnd"/>
      <w:r w:rsidR="00A54E33" w:rsidRPr="00B90F8F">
        <w:rPr>
          <w:rFonts w:cstheme="minorHAnsi"/>
          <w:lang w:val="en-GB"/>
        </w:rPr>
        <w:t xml:space="preserve"> Groningen, Groningen, The Netherlands</w:t>
      </w:r>
    </w:p>
    <w:p w14:paraId="48439D5E" w14:textId="678E8997" w:rsidR="00A54E33" w:rsidRPr="00B90F8F" w:rsidRDefault="00076B49" w:rsidP="006E26FE">
      <w:pPr>
        <w:pStyle w:val="NoSpacing"/>
        <w:spacing w:line="480" w:lineRule="auto"/>
        <w:rPr>
          <w:rFonts w:cstheme="minorHAnsi"/>
          <w:lang w:val="en-GB"/>
        </w:rPr>
      </w:pPr>
      <w:r>
        <w:rPr>
          <w:rFonts w:cstheme="minorHAnsi"/>
          <w:vertAlign w:val="superscript"/>
          <w:lang w:val="en-GB"/>
        </w:rPr>
        <w:t>b</w:t>
      </w:r>
      <w:r w:rsidR="00A54E33" w:rsidRPr="00B90F8F">
        <w:rPr>
          <w:rFonts w:cstheme="minorHAnsi"/>
          <w:lang w:val="en-GB"/>
        </w:rPr>
        <w:t xml:space="preserve"> </w:t>
      </w:r>
      <w:bookmarkStart w:id="3" w:name="_Hlk90905798"/>
      <w:r w:rsidR="00A54E33" w:rsidRPr="00B90F8F">
        <w:rPr>
          <w:rFonts w:cstheme="minorHAnsi"/>
          <w:lang w:val="en-GB"/>
        </w:rPr>
        <w:t xml:space="preserve">Department of Health Sciences, Community and Occupational Medicine, </w:t>
      </w:r>
      <w:r w:rsidR="007F3149" w:rsidRPr="00B90F8F">
        <w:rPr>
          <w:rFonts w:cstheme="minorHAnsi"/>
          <w:lang w:val="en-GB"/>
        </w:rPr>
        <w:t>University of Groningen</w:t>
      </w:r>
      <w:r w:rsidR="007F3149">
        <w:rPr>
          <w:rFonts w:cstheme="minorHAnsi"/>
          <w:lang w:val="en-GB"/>
        </w:rPr>
        <w:t>,</w:t>
      </w:r>
      <w:r w:rsidR="007F3149" w:rsidRPr="00B90F8F">
        <w:rPr>
          <w:rFonts w:cstheme="minorHAnsi"/>
          <w:lang w:val="en-GB"/>
        </w:rPr>
        <w:t xml:space="preserve"> </w:t>
      </w:r>
      <w:r w:rsidR="00A54E33" w:rsidRPr="00B90F8F">
        <w:rPr>
          <w:rFonts w:cstheme="minorHAnsi"/>
          <w:lang w:val="en-GB"/>
        </w:rPr>
        <w:t xml:space="preserve">University Medical </w:t>
      </w:r>
      <w:proofErr w:type="spellStart"/>
      <w:r w:rsidR="00D1499C" w:rsidRPr="00B90F8F">
        <w:rPr>
          <w:rFonts w:cstheme="minorHAnsi"/>
          <w:lang w:val="en-GB"/>
        </w:rPr>
        <w:t>Cent</w:t>
      </w:r>
      <w:r w:rsidR="000D4208">
        <w:rPr>
          <w:rFonts w:cstheme="minorHAnsi"/>
          <w:lang w:val="en-GB"/>
        </w:rPr>
        <w:t>e</w:t>
      </w:r>
      <w:r w:rsidR="00D1499C" w:rsidRPr="00B90F8F">
        <w:rPr>
          <w:rFonts w:cstheme="minorHAnsi"/>
          <w:lang w:val="en-GB"/>
        </w:rPr>
        <w:t>r</w:t>
      </w:r>
      <w:proofErr w:type="spellEnd"/>
      <w:r w:rsidR="00A54E33" w:rsidRPr="00B90F8F">
        <w:rPr>
          <w:rFonts w:cstheme="minorHAnsi"/>
          <w:lang w:val="en-GB"/>
        </w:rPr>
        <w:t xml:space="preserve"> Groningen, Groningen, The Netherlands </w:t>
      </w:r>
    </w:p>
    <w:bookmarkEnd w:id="3"/>
    <w:p w14:paraId="58498BAB" w14:textId="4B13FF0C" w:rsidR="00A54E33" w:rsidRPr="00B90F8F" w:rsidRDefault="00076B49" w:rsidP="006E26FE">
      <w:pPr>
        <w:pStyle w:val="NoSpacing"/>
        <w:spacing w:line="480" w:lineRule="auto"/>
        <w:rPr>
          <w:rFonts w:cstheme="minorHAnsi"/>
          <w:lang w:val="en-GB"/>
        </w:rPr>
      </w:pPr>
      <w:proofErr w:type="gramStart"/>
      <w:r>
        <w:rPr>
          <w:rFonts w:cstheme="minorHAnsi"/>
          <w:vertAlign w:val="superscript"/>
          <w:lang w:val="en-GB"/>
        </w:rPr>
        <w:t>c</w:t>
      </w:r>
      <w:proofErr w:type="gramEnd"/>
      <w:r w:rsidR="00A54E33" w:rsidRPr="00B90F8F">
        <w:rPr>
          <w:rFonts w:cstheme="minorHAnsi"/>
          <w:vertAlign w:val="superscript"/>
          <w:lang w:val="en-GB"/>
        </w:rPr>
        <w:t xml:space="preserve"> </w:t>
      </w:r>
      <w:bookmarkStart w:id="4" w:name="_Hlk90905826"/>
      <w:r w:rsidR="00A54E33" w:rsidRPr="00B90F8F">
        <w:rPr>
          <w:rFonts w:cstheme="minorHAnsi"/>
          <w:lang w:val="en-GB"/>
        </w:rPr>
        <w:t xml:space="preserve">Department of </w:t>
      </w:r>
      <w:r w:rsidR="00D1499C" w:rsidRPr="00B90F8F">
        <w:rPr>
          <w:rFonts w:cstheme="minorHAnsi"/>
          <w:lang w:val="en-GB"/>
        </w:rPr>
        <w:t>Orthopaedics</w:t>
      </w:r>
      <w:r w:rsidR="00A54E33" w:rsidRPr="00B90F8F">
        <w:rPr>
          <w:rFonts w:cstheme="minorHAnsi"/>
          <w:lang w:val="en-GB"/>
        </w:rPr>
        <w:t>,</w:t>
      </w:r>
      <w:r w:rsidR="00B92753">
        <w:rPr>
          <w:rFonts w:cstheme="minorHAnsi"/>
          <w:lang w:val="en-GB"/>
        </w:rPr>
        <w:t xml:space="preserve"> Leiden University Medical </w:t>
      </w:r>
      <w:proofErr w:type="spellStart"/>
      <w:r w:rsidR="00B92753">
        <w:rPr>
          <w:rFonts w:cstheme="minorHAnsi"/>
          <w:lang w:val="en-GB"/>
        </w:rPr>
        <w:t>Cent</w:t>
      </w:r>
      <w:r w:rsidR="00A54E33" w:rsidRPr="00B90F8F">
        <w:rPr>
          <w:rFonts w:cstheme="minorHAnsi"/>
          <w:lang w:val="en-GB"/>
        </w:rPr>
        <w:t>e</w:t>
      </w:r>
      <w:r w:rsidR="00B92753">
        <w:rPr>
          <w:rFonts w:cstheme="minorHAnsi"/>
          <w:lang w:val="en-GB"/>
        </w:rPr>
        <w:t>r</w:t>
      </w:r>
      <w:proofErr w:type="spellEnd"/>
      <w:r w:rsidR="00A54E33" w:rsidRPr="00B90F8F">
        <w:rPr>
          <w:rFonts w:cstheme="minorHAnsi"/>
          <w:lang w:val="en-GB"/>
        </w:rPr>
        <w:t xml:space="preserve">, Leiden, The Netherlands </w:t>
      </w:r>
    </w:p>
    <w:bookmarkEnd w:id="4"/>
    <w:p w14:paraId="1F978AEA" w14:textId="038A0E50" w:rsidR="00A54E33" w:rsidRPr="00B90F8F" w:rsidRDefault="00076B49" w:rsidP="006E26FE">
      <w:pPr>
        <w:pStyle w:val="NoSpacing"/>
        <w:spacing w:line="480" w:lineRule="auto"/>
        <w:rPr>
          <w:rFonts w:cstheme="minorHAnsi"/>
          <w:lang w:val="en-GB"/>
        </w:rPr>
      </w:pPr>
      <w:proofErr w:type="gramStart"/>
      <w:r>
        <w:rPr>
          <w:rFonts w:cstheme="minorHAnsi"/>
          <w:vertAlign w:val="superscript"/>
          <w:lang w:val="en-GB"/>
        </w:rPr>
        <w:t>d</w:t>
      </w:r>
      <w:proofErr w:type="gramEnd"/>
      <w:r w:rsidR="00A54E33" w:rsidRPr="00B90F8F">
        <w:rPr>
          <w:rFonts w:cstheme="minorHAnsi"/>
          <w:vertAlign w:val="superscript"/>
          <w:lang w:val="en-GB"/>
        </w:rPr>
        <w:t xml:space="preserve"> </w:t>
      </w:r>
      <w:r w:rsidR="00A54E33" w:rsidRPr="00B90F8F">
        <w:rPr>
          <w:rFonts w:cstheme="minorHAnsi"/>
          <w:lang w:val="en-GB"/>
        </w:rPr>
        <w:t>Department of Clinical Epidemiology,</w:t>
      </w:r>
      <w:r w:rsidR="00B92753">
        <w:rPr>
          <w:rFonts w:cstheme="minorHAnsi"/>
          <w:lang w:val="en-GB"/>
        </w:rPr>
        <w:t xml:space="preserve"> Leiden University Medical </w:t>
      </w:r>
      <w:proofErr w:type="spellStart"/>
      <w:r w:rsidR="00B92753">
        <w:rPr>
          <w:rFonts w:cstheme="minorHAnsi"/>
          <w:lang w:val="en-GB"/>
        </w:rPr>
        <w:t>Cent</w:t>
      </w:r>
      <w:r w:rsidR="00A54E33" w:rsidRPr="00B90F8F">
        <w:rPr>
          <w:rFonts w:cstheme="minorHAnsi"/>
          <w:lang w:val="en-GB"/>
        </w:rPr>
        <w:t>e</w:t>
      </w:r>
      <w:r w:rsidR="00B92753">
        <w:rPr>
          <w:rFonts w:cstheme="minorHAnsi"/>
          <w:lang w:val="en-GB"/>
        </w:rPr>
        <w:t>r</w:t>
      </w:r>
      <w:proofErr w:type="spellEnd"/>
      <w:r w:rsidR="00A54E33" w:rsidRPr="00B90F8F">
        <w:rPr>
          <w:rFonts w:cstheme="minorHAnsi"/>
          <w:lang w:val="en-GB"/>
        </w:rPr>
        <w:t>, Leiden, The Netherlands</w:t>
      </w:r>
    </w:p>
    <w:p w14:paraId="3C021E7A" w14:textId="77777777" w:rsidR="00A54E33" w:rsidRPr="00B90F8F" w:rsidRDefault="00A54E33" w:rsidP="006E26FE">
      <w:pPr>
        <w:pStyle w:val="NoSpacing"/>
        <w:spacing w:line="480" w:lineRule="auto"/>
        <w:rPr>
          <w:rFonts w:eastAsia="Cambria" w:cstheme="minorHAnsi"/>
          <w:bCs/>
          <w:i/>
          <w:lang w:val="en-GB"/>
        </w:rPr>
      </w:pPr>
    </w:p>
    <w:p w14:paraId="38580A42" w14:textId="652702FD" w:rsidR="00A54E33" w:rsidRPr="00B90F8F" w:rsidRDefault="00A54E33" w:rsidP="006E26FE">
      <w:pPr>
        <w:pStyle w:val="NoSpacing"/>
        <w:spacing w:line="480" w:lineRule="auto"/>
        <w:rPr>
          <w:rFonts w:eastAsia="Cambria" w:cstheme="minorHAnsi"/>
          <w:bCs/>
          <w:i/>
          <w:lang w:val="en-GB"/>
        </w:rPr>
      </w:pPr>
      <w:r w:rsidRPr="00B90F8F">
        <w:rPr>
          <w:rFonts w:eastAsia="Cambria" w:cstheme="minorHAnsi"/>
          <w:bCs/>
          <w:i/>
          <w:lang w:val="en-GB"/>
        </w:rPr>
        <w:t xml:space="preserve">Address for correspondence and </w:t>
      </w:r>
      <w:r w:rsidR="00076B49">
        <w:rPr>
          <w:rFonts w:eastAsia="Cambria" w:cstheme="minorHAnsi"/>
          <w:bCs/>
          <w:i/>
          <w:lang w:val="en-GB"/>
        </w:rPr>
        <w:t>p</w:t>
      </w:r>
      <w:r w:rsidRPr="00B90F8F">
        <w:rPr>
          <w:rFonts w:eastAsia="Cambria" w:cstheme="minorHAnsi"/>
          <w:bCs/>
          <w:i/>
          <w:lang w:val="en-GB"/>
        </w:rPr>
        <w:t>reprint requests:</w:t>
      </w:r>
    </w:p>
    <w:p w14:paraId="248E5AF2" w14:textId="21560D5D" w:rsidR="00A54E33" w:rsidRPr="00B90F8F" w:rsidRDefault="00A54E33" w:rsidP="006E26FE">
      <w:pPr>
        <w:pStyle w:val="NoSpacing"/>
        <w:spacing w:line="480" w:lineRule="auto"/>
        <w:rPr>
          <w:rFonts w:eastAsia="Cambria" w:cstheme="minorHAnsi"/>
          <w:lang w:val="en-GB"/>
        </w:rPr>
      </w:pPr>
      <w:r w:rsidRPr="00B90F8F">
        <w:rPr>
          <w:rFonts w:eastAsia="Cambria" w:cstheme="minorHAnsi"/>
          <w:bCs/>
          <w:lang w:val="en-GB"/>
        </w:rPr>
        <w:t>Tamara Kamp</w:t>
      </w:r>
      <w:r w:rsidRPr="00B90F8F">
        <w:rPr>
          <w:rFonts w:eastAsia="Cambria" w:cstheme="minorHAnsi"/>
          <w:bCs/>
          <w:lang w:val="en-GB"/>
        </w:rPr>
        <w:br/>
      </w:r>
      <w:r w:rsidRPr="00B90F8F">
        <w:rPr>
          <w:rFonts w:eastAsia="Cambria" w:cstheme="minorHAnsi"/>
          <w:lang w:val="en-GB"/>
        </w:rPr>
        <w:t xml:space="preserve">Department of </w:t>
      </w:r>
      <w:r w:rsidR="00D1499C" w:rsidRPr="00B90F8F">
        <w:rPr>
          <w:rFonts w:eastAsia="Cambria" w:cstheme="minorHAnsi"/>
          <w:lang w:val="en-GB"/>
        </w:rPr>
        <w:t>Orthopaedics</w:t>
      </w:r>
    </w:p>
    <w:p w14:paraId="0443CF02" w14:textId="64888A56" w:rsidR="00A54E33" w:rsidRPr="00B90F8F" w:rsidRDefault="00A54E33" w:rsidP="006E26FE">
      <w:pPr>
        <w:pStyle w:val="NoSpacing"/>
        <w:spacing w:line="480" w:lineRule="auto"/>
        <w:rPr>
          <w:rFonts w:eastAsia="Cambria" w:cstheme="minorHAnsi"/>
          <w:lang w:val="en-GB"/>
        </w:rPr>
      </w:pPr>
      <w:r w:rsidRPr="00B90F8F">
        <w:rPr>
          <w:rFonts w:eastAsia="Cambria" w:cstheme="minorHAnsi"/>
          <w:lang w:val="en-GB"/>
        </w:rPr>
        <w:t xml:space="preserve">University Medical </w:t>
      </w:r>
      <w:proofErr w:type="spellStart"/>
      <w:r w:rsidR="00D1499C" w:rsidRPr="00B90F8F">
        <w:rPr>
          <w:rFonts w:eastAsia="Cambria" w:cstheme="minorHAnsi"/>
          <w:lang w:val="en-GB"/>
        </w:rPr>
        <w:t>Cent</w:t>
      </w:r>
      <w:r w:rsidR="007F3149">
        <w:rPr>
          <w:rFonts w:eastAsia="Cambria" w:cstheme="minorHAnsi"/>
          <w:lang w:val="en-GB"/>
        </w:rPr>
        <w:t>e</w:t>
      </w:r>
      <w:r w:rsidR="00D1499C" w:rsidRPr="00B90F8F">
        <w:rPr>
          <w:rFonts w:eastAsia="Cambria" w:cstheme="minorHAnsi"/>
          <w:lang w:val="en-GB"/>
        </w:rPr>
        <w:t>r</w:t>
      </w:r>
      <w:proofErr w:type="spellEnd"/>
      <w:r w:rsidRPr="00B90F8F">
        <w:rPr>
          <w:rFonts w:eastAsia="Cambria" w:cstheme="minorHAnsi"/>
          <w:lang w:val="en-GB"/>
        </w:rPr>
        <w:t xml:space="preserve"> Groningen, University of Groningen</w:t>
      </w:r>
      <w:r w:rsidRPr="00B90F8F">
        <w:rPr>
          <w:rFonts w:eastAsia="Cambria" w:cstheme="minorHAnsi"/>
          <w:lang w:val="en-GB"/>
        </w:rPr>
        <w:br/>
        <w:t>P.O. Box 30.001</w:t>
      </w:r>
      <w:r w:rsidRPr="00B90F8F">
        <w:rPr>
          <w:rFonts w:eastAsia="Cambria" w:cstheme="minorHAnsi"/>
          <w:lang w:val="en-GB"/>
        </w:rPr>
        <w:br/>
        <w:t xml:space="preserve">9700 RB Groningen, </w:t>
      </w:r>
      <w:proofErr w:type="gramStart"/>
      <w:r w:rsidRPr="00B90F8F">
        <w:rPr>
          <w:rFonts w:eastAsia="Cambria" w:cstheme="minorHAnsi"/>
          <w:lang w:val="en-GB"/>
        </w:rPr>
        <w:t>The</w:t>
      </w:r>
      <w:proofErr w:type="gramEnd"/>
      <w:r w:rsidRPr="00B90F8F">
        <w:rPr>
          <w:rFonts w:eastAsia="Cambria" w:cstheme="minorHAnsi"/>
          <w:lang w:val="en-GB"/>
        </w:rPr>
        <w:t xml:space="preserve"> Netherlands</w:t>
      </w:r>
      <w:r w:rsidRPr="00B90F8F">
        <w:rPr>
          <w:rFonts w:eastAsia="Cambria" w:cstheme="minorHAnsi"/>
          <w:lang w:val="en-GB"/>
        </w:rPr>
        <w:br/>
        <w:t xml:space="preserve">E-mail: </w:t>
      </w:r>
      <w:r w:rsidRPr="00B90F8F">
        <w:rPr>
          <w:rStyle w:val="Hyperlink"/>
          <w:rFonts w:eastAsia="Cambria" w:cstheme="minorHAnsi"/>
          <w:lang w:val="en-GB"/>
        </w:rPr>
        <w:t>t.kamp@</w:t>
      </w:r>
      <w:r w:rsidR="001F11E9" w:rsidRPr="00B90F8F">
        <w:rPr>
          <w:rStyle w:val="Hyperlink"/>
          <w:rFonts w:eastAsia="Cambria" w:cstheme="minorHAnsi"/>
          <w:lang w:val="en-GB"/>
        </w:rPr>
        <w:t>umcg</w:t>
      </w:r>
      <w:r w:rsidRPr="00B90F8F">
        <w:rPr>
          <w:rStyle w:val="Hyperlink"/>
          <w:rFonts w:eastAsia="Cambria" w:cstheme="minorHAnsi"/>
          <w:lang w:val="en-GB"/>
        </w:rPr>
        <w:t>.nl</w:t>
      </w:r>
      <w:r w:rsidRPr="00B90F8F">
        <w:rPr>
          <w:rFonts w:eastAsia="Cambria" w:cstheme="minorHAnsi"/>
          <w:lang w:val="en-GB"/>
        </w:rPr>
        <w:t xml:space="preserve"> </w:t>
      </w:r>
    </w:p>
    <w:p w14:paraId="74C9F617" w14:textId="77777777" w:rsidR="001860B0" w:rsidRDefault="001860B0" w:rsidP="001F1E30">
      <w:pPr>
        <w:widowControl w:val="0"/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iCs/>
          <w:u w:val="single"/>
          <w:shd w:val="clear" w:color="auto" w:fill="FFFFFF"/>
          <w:lang w:val="en-GB"/>
        </w:rPr>
        <w:sectPr w:rsidR="001860B0" w:rsidSect="007056B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135F7AC" w14:textId="4E58D96F" w:rsidR="004C72C0" w:rsidRPr="00B90F8F" w:rsidRDefault="004C72C0" w:rsidP="006E26FE">
      <w:pPr>
        <w:spacing w:line="480" w:lineRule="auto"/>
        <w:rPr>
          <w:rStyle w:val="refpages"/>
          <w:rFonts w:cstheme="minorHAnsi"/>
          <w:b/>
          <w:bCs/>
          <w:shd w:val="clear" w:color="auto" w:fill="FFFFFF"/>
          <w:lang w:val="en-GB"/>
        </w:rPr>
      </w:pPr>
      <w:r w:rsidRPr="00B90F8F">
        <w:rPr>
          <w:rFonts w:cs="Arial"/>
          <w:b/>
          <w:bCs/>
          <w:lang w:val="en-GB"/>
        </w:rPr>
        <w:lastRenderedPageBreak/>
        <w:t xml:space="preserve">Table </w:t>
      </w:r>
      <w:r w:rsidR="00B4287A">
        <w:rPr>
          <w:rFonts w:cs="Arial"/>
          <w:b/>
          <w:bCs/>
          <w:lang w:val="en-GB"/>
        </w:rPr>
        <w:t>S</w:t>
      </w:r>
      <w:r w:rsidRPr="00B90F8F">
        <w:rPr>
          <w:rFonts w:cs="Arial"/>
          <w:b/>
          <w:bCs/>
          <w:lang w:val="en-GB"/>
        </w:rPr>
        <w:t xml:space="preserve">1: </w:t>
      </w:r>
      <w:r w:rsidRPr="00B90F8F">
        <w:rPr>
          <w:rFonts w:cs="Arial"/>
          <w:lang w:val="en-GB"/>
        </w:rPr>
        <w:t xml:space="preserve">Analyses for the outcome postoperative fulfilment of expectations towards paid employment </w:t>
      </w:r>
      <w:r w:rsidR="0055371C">
        <w:rPr>
          <w:rFonts w:cs="Arial"/>
          <w:lang w:val="en-GB"/>
        </w:rPr>
        <w:t>6</w:t>
      </w:r>
      <w:r w:rsidRPr="00B90F8F">
        <w:rPr>
          <w:rFonts w:cs="Arial"/>
          <w:lang w:val="en-GB"/>
        </w:rPr>
        <w:t xml:space="preserve"> months after total hip </w:t>
      </w:r>
      <w:r w:rsidR="005B61EF">
        <w:rPr>
          <w:rFonts w:cs="Arial"/>
          <w:lang w:val="en-GB"/>
        </w:rPr>
        <w:t xml:space="preserve">arthroplasty (THA) </w:t>
      </w:r>
      <w:r w:rsidRPr="00B90F8F">
        <w:rPr>
          <w:rFonts w:cs="Arial"/>
          <w:lang w:val="en-GB"/>
        </w:rPr>
        <w:t xml:space="preserve">or total knee arthroplasty (TKA) </w:t>
      </w:r>
    </w:p>
    <w:tbl>
      <w:tblPr>
        <w:tblStyle w:val="TableGrid"/>
        <w:tblpPr w:leftFromText="141" w:rightFromText="141" w:vertAnchor="page" w:horzAnchor="margin" w:tblpY="2641"/>
        <w:tblW w:w="14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4"/>
        <w:gridCol w:w="1706"/>
        <w:gridCol w:w="1857"/>
        <w:gridCol w:w="1068"/>
        <w:gridCol w:w="1792"/>
        <w:gridCol w:w="1857"/>
        <w:gridCol w:w="1131"/>
      </w:tblGrid>
      <w:tr w:rsidR="004C72C0" w:rsidRPr="004D5B64" w14:paraId="67C5091F" w14:textId="77777777" w:rsidTr="0044691C">
        <w:trPr>
          <w:trHeight w:val="184"/>
        </w:trPr>
        <w:tc>
          <w:tcPr>
            <w:tcW w:w="5044" w:type="dxa"/>
            <w:tcBorders>
              <w:top w:val="single" w:sz="12" w:space="0" w:color="auto"/>
              <w:bottom w:val="single" w:sz="12" w:space="0" w:color="auto"/>
            </w:tcBorders>
          </w:tcPr>
          <w:p w14:paraId="6E6B71E0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bookmarkStart w:id="5" w:name="_Hlk110931342"/>
          </w:p>
        </w:tc>
        <w:tc>
          <w:tcPr>
            <w:tcW w:w="4631" w:type="dxa"/>
            <w:gridSpan w:val="3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2AFC89E6" w14:textId="319FEDF7" w:rsidR="004C72C0" w:rsidRPr="004D5B64" w:rsidRDefault="004C72C0" w:rsidP="001F1E30">
            <w:pPr>
              <w:jc w:val="center"/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THA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 (N=3</w:t>
            </w:r>
            <w:r w:rsidR="002D779C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16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4780" w:type="dxa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</w:tcPr>
          <w:p w14:paraId="35430935" w14:textId="5431927B" w:rsidR="004C72C0" w:rsidRPr="004D5B64" w:rsidRDefault="004C72C0" w:rsidP="001F1E30">
            <w:pPr>
              <w:jc w:val="center"/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TKA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 (N=</w:t>
            </w:r>
            <w:r w:rsidR="004B6ECB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294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4C72C0" w:rsidRPr="004D5B64" w14:paraId="7CFDF2B9" w14:textId="77777777" w:rsidTr="000E6DBB">
        <w:trPr>
          <w:trHeight w:val="159"/>
        </w:trPr>
        <w:tc>
          <w:tcPr>
            <w:tcW w:w="5044" w:type="dxa"/>
            <w:tcBorders>
              <w:top w:val="single" w:sz="12" w:space="0" w:color="auto"/>
              <w:bottom w:val="single" w:sz="12" w:space="0" w:color="auto"/>
            </w:tcBorders>
          </w:tcPr>
          <w:p w14:paraId="0CFBE66C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Expectations towards paid employment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</w:tcPr>
          <w:p w14:paraId="36C36FE3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Unfulfilled </w:t>
            </w:r>
          </w:p>
          <w:p w14:paraId="02A82937" w14:textId="12A27564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(n=</w:t>
            </w:r>
            <w:r w:rsidR="002D779C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79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2D779C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25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12" w:space="0" w:color="auto"/>
            </w:tcBorders>
          </w:tcPr>
          <w:p w14:paraId="0841DCFB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Fulfilled/exceeded</w:t>
            </w:r>
          </w:p>
          <w:p w14:paraId="61C72CED" w14:textId="20CACD0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(n=237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2D779C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75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31136338" w14:textId="6A50761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vertAlign w:val="superscript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44691C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value</w:t>
            </w:r>
          </w:p>
        </w:tc>
        <w:tc>
          <w:tcPr>
            <w:tcW w:w="17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</w:tcPr>
          <w:p w14:paraId="4FD231CF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Unfulfilled</w:t>
            </w:r>
          </w:p>
          <w:p w14:paraId="4DCDC391" w14:textId="71420E28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(n= </w:t>
            </w:r>
            <w:r w:rsidR="004B6ECB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83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4B6ECB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28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12" w:space="0" w:color="auto"/>
            </w:tcBorders>
          </w:tcPr>
          <w:p w14:paraId="69D464B2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Fulfilled/exceeded </w:t>
            </w:r>
          </w:p>
          <w:p w14:paraId="1427E466" w14:textId="635E3FD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(n=2</w:t>
            </w:r>
            <w:r w:rsidR="004B6ECB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11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4B6ECB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72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</w:tcPr>
          <w:p w14:paraId="5971C776" w14:textId="141E5366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vertAlign w:val="superscript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44691C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value</w:t>
            </w:r>
          </w:p>
        </w:tc>
      </w:tr>
      <w:tr w:rsidR="004C72C0" w:rsidRPr="004D5B64" w14:paraId="1F79216E" w14:textId="77777777" w:rsidTr="000E6DBB">
        <w:trPr>
          <w:trHeight w:val="185"/>
        </w:trPr>
        <w:tc>
          <w:tcPr>
            <w:tcW w:w="5044" w:type="dxa"/>
            <w:tcBorders>
              <w:top w:val="single" w:sz="12" w:space="0" w:color="auto"/>
              <w:bottom w:val="single" w:sz="8" w:space="0" w:color="auto"/>
            </w:tcBorders>
          </w:tcPr>
          <w:p w14:paraId="3555A2E3" w14:textId="27A0D00D" w:rsidR="004C72C0" w:rsidRPr="004D5B64" w:rsidRDefault="004C72C0" w:rsidP="001F1E30">
            <w:pPr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Sociodemographic </w:t>
            </w:r>
            <w:r w:rsidR="00E46E25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factors</w:t>
            </w:r>
            <w:r w:rsidRPr="004D5B64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8" w:space="0" w:color="auto"/>
            </w:tcBorders>
          </w:tcPr>
          <w:p w14:paraId="3156A5B9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57" w:type="dxa"/>
            <w:tcBorders>
              <w:top w:val="single" w:sz="12" w:space="0" w:color="auto"/>
              <w:bottom w:val="single" w:sz="8" w:space="0" w:color="auto"/>
            </w:tcBorders>
          </w:tcPr>
          <w:p w14:paraId="64207A14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68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CF8433B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14:paraId="6B3812D6" w14:textId="77777777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1857" w:type="dxa"/>
            <w:tcBorders>
              <w:top w:val="single" w:sz="12" w:space="0" w:color="auto"/>
              <w:bottom w:val="single" w:sz="8" w:space="0" w:color="auto"/>
            </w:tcBorders>
          </w:tcPr>
          <w:p w14:paraId="613784DD" w14:textId="77777777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1131" w:type="dxa"/>
            <w:tcBorders>
              <w:top w:val="single" w:sz="12" w:space="0" w:color="auto"/>
              <w:bottom w:val="single" w:sz="8" w:space="0" w:color="auto"/>
            </w:tcBorders>
          </w:tcPr>
          <w:p w14:paraId="29F10C7F" w14:textId="77777777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</w:tr>
      <w:tr w:rsidR="004C72C0" w:rsidRPr="004D5B64" w14:paraId="153DADC2" w14:textId="77777777" w:rsidTr="000E6DBB">
        <w:trPr>
          <w:trHeight w:val="184"/>
        </w:trPr>
        <w:tc>
          <w:tcPr>
            <w:tcW w:w="5044" w:type="dxa"/>
            <w:tcBorders>
              <w:top w:val="single" w:sz="8" w:space="0" w:color="auto"/>
            </w:tcBorders>
          </w:tcPr>
          <w:p w14:paraId="050442C5" w14:textId="2E8E15D5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Age</w:t>
            </w:r>
            <w:r w:rsidR="00234307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years)</w:t>
            </w:r>
            <w:r w:rsidR="00AA215B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, mean (</w:t>
            </w:r>
            <w:r w:rsidR="00012FB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SD</w:t>
            </w:r>
            <w:r w:rsidR="00AA215B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706" w:type="dxa"/>
            <w:tcBorders>
              <w:top w:val="single" w:sz="8" w:space="0" w:color="auto"/>
            </w:tcBorders>
          </w:tcPr>
          <w:p w14:paraId="0F822FD3" w14:textId="4C0E28AB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012FB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012FB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857" w:type="dxa"/>
            <w:tcBorders>
              <w:top w:val="single" w:sz="8" w:space="0" w:color="auto"/>
            </w:tcBorders>
          </w:tcPr>
          <w:p w14:paraId="1071643B" w14:textId="6F48364A" w:rsidR="004C72C0" w:rsidRPr="004D5B64" w:rsidRDefault="00EE024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7</w:t>
            </w:r>
            <w:r w:rsidR="004C72C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4C72C0" w:rsidRPr="004D5B64">
              <w:rPr>
                <w:rStyle w:val="refpages"/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068" w:type="dxa"/>
            <w:tcBorders>
              <w:top w:val="single" w:sz="8" w:space="0" w:color="auto"/>
              <w:right w:val="single" w:sz="8" w:space="0" w:color="auto"/>
            </w:tcBorders>
          </w:tcPr>
          <w:p w14:paraId="691EF636" w14:textId="7D2F8822" w:rsidR="004C72C0" w:rsidRPr="004D5B64" w:rsidRDefault="00965A69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34132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2</w:t>
            </w: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63D85A18" w14:textId="2E70C4F2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7819E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7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5)</w:t>
            </w:r>
          </w:p>
        </w:tc>
        <w:tc>
          <w:tcPr>
            <w:tcW w:w="1857" w:type="dxa"/>
            <w:tcBorders>
              <w:top w:val="single" w:sz="8" w:space="0" w:color="auto"/>
            </w:tcBorders>
          </w:tcPr>
          <w:p w14:paraId="7E053ACF" w14:textId="6644929A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EE024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8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EE024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131" w:type="dxa"/>
            <w:tcBorders>
              <w:top w:val="single" w:sz="8" w:space="0" w:color="auto"/>
            </w:tcBorders>
          </w:tcPr>
          <w:p w14:paraId="29AE0D37" w14:textId="748B136F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965A6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4C72C0" w:rsidRPr="004D5B64" w14:paraId="2FE4037B" w14:textId="77777777" w:rsidTr="000E6DBB">
        <w:trPr>
          <w:trHeight w:val="83"/>
        </w:trPr>
        <w:tc>
          <w:tcPr>
            <w:tcW w:w="5044" w:type="dxa"/>
          </w:tcPr>
          <w:p w14:paraId="7A3F967B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Sex (female)</w:t>
            </w:r>
          </w:p>
        </w:tc>
        <w:tc>
          <w:tcPr>
            <w:tcW w:w="1706" w:type="dxa"/>
          </w:tcPr>
          <w:p w14:paraId="747CF6EC" w14:textId="243B7D44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66544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857" w:type="dxa"/>
          </w:tcPr>
          <w:p w14:paraId="7919C0E1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7%</w:t>
            </w:r>
          </w:p>
        </w:tc>
        <w:tc>
          <w:tcPr>
            <w:tcW w:w="1068" w:type="dxa"/>
            <w:tcBorders>
              <w:right w:val="single" w:sz="8" w:space="0" w:color="auto"/>
            </w:tcBorders>
          </w:tcPr>
          <w:p w14:paraId="6C096F65" w14:textId="3BAEB634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3265A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4103790A" w14:textId="06FF5398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  <w:r w:rsidR="00250C52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857" w:type="dxa"/>
          </w:tcPr>
          <w:p w14:paraId="3D475E82" w14:textId="77777777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5%</w:t>
            </w:r>
          </w:p>
        </w:tc>
        <w:tc>
          <w:tcPr>
            <w:tcW w:w="1131" w:type="dxa"/>
          </w:tcPr>
          <w:p w14:paraId="76016DF3" w14:textId="7E9D9329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3265A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6</w:t>
            </w:r>
          </w:p>
        </w:tc>
      </w:tr>
      <w:tr w:rsidR="004C72C0" w:rsidRPr="004D5B64" w14:paraId="57A22DC1" w14:textId="77777777" w:rsidTr="000E6DBB">
        <w:trPr>
          <w:trHeight w:val="184"/>
        </w:trPr>
        <w:tc>
          <w:tcPr>
            <w:tcW w:w="5044" w:type="dxa"/>
            <w:tcBorders>
              <w:top w:val="single" w:sz="8" w:space="0" w:color="auto"/>
              <w:bottom w:val="single" w:sz="8" w:space="0" w:color="auto"/>
            </w:tcBorders>
          </w:tcPr>
          <w:p w14:paraId="306AF589" w14:textId="5F5A5225" w:rsidR="004C72C0" w:rsidRPr="004D5B64" w:rsidRDefault="004C72C0" w:rsidP="001F1E30">
            <w:pPr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Health-related </w:t>
            </w:r>
            <w:r w:rsidR="00E46E25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factors</w:t>
            </w:r>
            <w:r w:rsidRPr="004D5B64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</w:tcPr>
          <w:p w14:paraId="125A45C4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57" w:type="dxa"/>
            <w:tcBorders>
              <w:top w:val="single" w:sz="8" w:space="0" w:color="auto"/>
              <w:bottom w:val="single" w:sz="8" w:space="0" w:color="auto"/>
            </w:tcBorders>
          </w:tcPr>
          <w:p w14:paraId="2C331E23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17E574" w14:textId="77777777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FCA6A94" w14:textId="77777777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1857" w:type="dxa"/>
            <w:tcBorders>
              <w:top w:val="single" w:sz="8" w:space="0" w:color="auto"/>
              <w:bottom w:val="single" w:sz="8" w:space="0" w:color="auto"/>
            </w:tcBorders>
          </w:tcPr>
          <w:p w14:paraId="4367AEFE" w14:textId="77777777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1131" w:type="dxa"/>
            <w:tcBorders>
              <w:top w:val="single" w:sz="8" w:space="0" w:color="auto"/>
              <w:bottom w:val="single" w:sz="8" w:space="0" w:color="auto"/>
            </w:tcBorders>
          </w:tcPr>
          <w:p w14:paraId="7BB13098" w14:textId="77777777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4C72C0" w:rsidRPr="004D5B64" w14:paraId="234FE971" w14:textId="77777777" w:rsidTr="000E6DBB">
        <w:trPr>
          <w:trHeight w:val="53"/>
        </w:trPr>
        <w:tc>
          <w:tcPr>
            <w:tcW w:w="5044" w:type="dxa"/>
          </w:tcPr>
          <w:p w14:paraId="66DA268C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Comorbidity</w:t>
            </w:r>
          </w:p>
          <w:p w14:paraId="5A05B32E" w14:textId="38AFFDB6" w:rsidR="004C72C0" w:rsidRPr="004D5B64" w:rsidRDefault="004C72C0" w:rsidP="001F1E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Fonts w:cstheme="minorHAnsi"/>
                <w:sz w:val="20"/>
                <w:szCs w:val="20"/>
                <w:lang w:val="en-GB"/>
              </w:rPr>
              <w:t>Musculoskeletal</w:t>
            </w:r>
            <w:r w:rsidR="00350A0E" w:rsidRPr="004D5B64">
              <w:rPr>
                <w:rFonts w:cstheme="minorHAnsi"/>
                <w:sz w:val="20"/>
                <w:szCs w:val="20"/>
                <w:lang w:val="en-GB"/>
              </w:rPr>
              <w:t xml:space="preserve"> (yes)</w:t>
            </w:r>
          </w:p>
          <w:p w14:paraId="27B7E240" w14:textId="2302D059" w:rsidR="004C72C0" w:rsidRPr="004D5B64" w:rsidRDefault="004C72C0" w:rsidP="001F1E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Non</w:t>
            </w:r>
            <w:r w:rsidR="009550EB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m</w:t>
            </w:r>
            <w:r w:rsidRPr="004D5B64">
              <w:rPr>
                <w:rFonts w:cstheme="minorHAnsi"/>
                <w:sz w:val="20"/>
                <w:szCs w:val="20"/>
                <w:lang w:val="en-GB"/>
              </w:rPr>
              <w:t>usculoskeletal</w:t>
            </w:r>
            <w:r w:rsidR="00350A0E" w:rsidRPr="004D5B64">
              <w:rPr>
                <w:rFonts w:cstheme="minorHAnsi"/>
                <w:sz w:val="20"/>
                <w:szCs w:val="20"/>
                <w:lang w:val="en-GB"/>
              </w:rPr>
              <w:t xml:space="preserve"> (yes) </w:t>
            </w:r>
          </w:p>
        </w:tc>
        <w:tc>
          <w:tcPr>
            <w:tcW w:w="1706" w:type="dxa"/>
          </w:tcPr>
          <w:p w14:paraId="546F725D" w14:textId="77777777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  <w:p w14:paraId="52832DB4" w14:textId="52D071C6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66544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  <w:p w14:paraId="0D7D3D04" w14:textId="02B532A1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66544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857" w:type="dxa"/>
          </w:tcPr>
          <w:p w14:paraId="189A8824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  <w:p w14:paraId="7B657DB4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7%</w:t>
            </w:r>
          </w:p>
          <w:p w14:paraId="7F945E2B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1%</w:t>
            </w:r>
          </w:p>
        </w:tc>
        <w:tc>
          <w:tcPr>
            <w:tcW w:w="1068" w:type="dxa"/>
            <w:tcBorders>
              <w:right w:val="single" w:sz="8" w:space="0" w:color="auto"/>
            </w:tcBorders>
          </w:tcPr>
          <w:p w14:paraId="79ED9A85" w14:textId="77777777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  <w:p w14:paraId="2B4DC6BF" w14:textId="5EC6C13B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1</w:t>
            </w:r>
            <w:r w:rsidR="003265A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  <w:p w14:paraId="61CE4C8D" w14:textId="16D475C2" w:rsidR="004C72C0" w:rsidRPr="004D5B64" w:rsidRDefault="003265A9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47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425B9BC8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  <w:p w14:paraId="4F742A56" w14:textId="7C5EB129" w:rsidR="004C72C0" w:rsidRPr="004D5B64" w:rsidRDefault="00250C52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1</w:t>
            </w:r>
            <w:r w:rsidR="004C72C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  <w:p w14:paraId="3689078D" w14:textId="64090ACF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  <w:r w:rsidR="00250C52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857" w:type="dxa"/>
          </w:tcPr>
          <w:p w14:paraId="41F36BB0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  <w:p w14:paraId="32771302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39%</w:t>
            </w:r>
          </w:p>
          <w:p w14:paraId="1D2105ED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1%</w:t>
            </w:r>
          </w:p>
        </w:tc>
        <w:tc>
          <w:tcPr>
            <w:tcW w:w="1131" w:type="dxa"/>
          </w:tcPr>
          <w:p w14:paraId="16ED128B" w14:textId="77777777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  <w:p w14:paraId="1FED0FE0" w14:textId="3F0A2708" w:rsidR="004C72C0" w:rsidRPr="004D5B64" w:rsidRDefault="003265A9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7</w:t>
            </w:r>
          </w:p>
          <w:p w14:paraId="6486D2C0" w14:textId="5159A7B6" w:rsidR="004C72C0" w:rsidRPr="004D5B64" w:rsidRDefault="004C72C0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3265A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35</w:t>
            </w:r>
          </w:p>
        </w:tc>
      </w:tr>
      <w:tr w:rsidR="00FD24DC" w:rsidRPr="004D5B64" w14:paraId="12C61BAD" w14:textId="77777777" w:rsidTr="000E6DBB">
        <w:trPr>
          <w:trHeight w:val="119"/>
        </w:trPr>
        <w:tc>
          <w:tcPr>
            <w:tcW w:w="5044" w:type="dxa"/>
          </w:tcPr>
          <w:p w14:paraId="0F397F2C" w14:textId="41BC6887" w:rsidR="00FD24DC" w:rsidRPr="004D5B64" w:rsidRDefault="00FD24DC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</w:rPr>
              <w:t>HOOS-PS/KOOS-PS preop</w:t>
            </w:r>
            <w:r w:rsidR="00AA215B" w:rsidRPr="00477BE6">
              <w:rPr>
                <w:rStyle w:val="refpages"/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="00012FB0" w:rsidRPr="00477BE6">
              <w:rPr>
                <w:rStyle w:val="refpages"/>
                <w:rFonts w:cstheme="minorHAnsi"/>
                <w:sz w:val="20"/>
                <w:szCs w:val="20"/>
                <w:shd w:val="clear" w:color="auto" w:fill="FFFFFF"/>
              </w:rPr>
              <w:t>mean (SD)</w:t>
            </w:r>
          </w:p>
        </w:tc>
        <w:tc>
          <w:tcPr>
            <w:tcW w:w="1706" w:type="dxa"/>
          </w:tcPr>
          <w:p w14:paraId="2BD07308" w14:textId="6BBE6388" w:rsidR="00FD24DC" w:rsidRPr="004D5B64" w:rsidRDefault="00FD24DC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012FB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012FB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6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857" w:type="dxa"/>
          </w:tcPr>
          <w:p w14:paraId="76D9CEA6" w14:textId="1877B7C4" w:rsidR="00FD24DC" w:rsidRPr="004D5B64" w:rsidRDefault="00FD24DC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EE024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EE024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8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068" w:type="dxa"/>
            <w:tcBorders>
              <w:right w:val="single" w:sz="8" w:space="0" w:color="auto"/>
            </w:tcBorders>
          </w:tcPr>
          <w:p w14:paraId="1CD9A0DB" w14:textId="11E71FA5" w:rsidR="00FD24DC" w:rsidRPr="004D5B64" w:rsidRDefault="00FD24DC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1</w:t>
            </w:r>
            <w:r w:rsidR="0034132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63FCB06C" w14:textId="4D522388" w:rsidR="00FD24DC" w:rsidRPr="004D5B64" w:rsidRDefault="00FD24DC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EE024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EE024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8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857" w:type="dxa"/>
          </w:tcPr>
          <w:p w14:paraId="70090848" w14:textId="6F2690DF" w:rsidR="00FD24DC" w:rsidRPr="004D5B64" w:rsidRDefault="00FD24DC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EE024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EE024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6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131" w:type="dxa"/>
          </w:tcPr>
          <w:p w14:paraId="258FA553" w14:textId="5D5E175C" w:rsidR="00FD24DC" w:rsidRPr="004D5B64" w:rsidRDefault="0034132E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965A6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</w:tr>
      <w:tr w:rsidR="00FD24DC" w:rsidRPr="004D5B64" w14:paraId="1840B99F" w14:textId="77777777" w:rsidTr="000E6DBB">
        <w:trPr>
          <w:trHeight w:val="150"/>
        </w:trPr>
        <w:tc>
          <w:tcPr>
            <w:tcW w:w="5044" w:type="dxa"/>
          </w:tcPr>
          <w:p w14:paraId="2503906D" w14:textId="07E84A60" w:rsidR="00FD24DC" w:rsidRPr="004D5B64" w:rsidRDefault="00FD24DC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HOOS-PS/KOOS-PS 6 months </w:t>
            </w:r>
            <w:proofErr w:type="spellStart"/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postop</w:t>
            </w:r>
            <w:r w:rsidR="00AA215B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vertAlign w:val="superscript"/>
                <w:lang w:val="en-GB"/>
              </w:rPr>
              <w:t>a</w:t>
            </w:r>
            <w:proofErr w:type="spellEnd"/>
            <w:r w:rsidR="00AA215B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012FB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mean (SD)</w:t>
            </w:r>
          </w:p>
        </w:tc>
        <w:tc>
          <w:tcPr>
            <w:tcW w:w="1706" w:type="dxa"/>
          </w:tcPr>
          <w:p w14:paraId="14C8601F" w14:textId="5661AB59" w:rsidR="00FD24DC" w:rsidRPr="004D5B64" w:rsidRDefault="00012FB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8</w:t>
            </w:r>
            <w:r w:rsidR="00FD24DC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5</w:t>
            </w:r>
            <w:r w:rsidR="00FD24DC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857" w:type="dxa"/>
          </w:tcPr>
          <w:p w14:paraId="661C336A" w14:textId="7CC7BB8B" w:rsidR="00FD24DC" w:rsidRPr="004D5B64" w:rsidRDefault="00FD24DC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8</w:t>
            </w:r>
            <w:r w:rsidR="00EE024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EE024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3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068" w:type="dxa"/>
            <w:tcBorders>
              <w:right w:val="single" w:sz="8" w:space="0" w:color="auto"/>
            </w:tcBorders>
          </w:tcPr>
          <w:p w14:paraId="62ED6583" w14:textId="4756357B" w:rsidR="00FD24DC" w:rsidRPr="004D5B64" w:rsidRDefault="00FD24DC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485C4408" w14:textId="6D350F33" w:rsidR="00FD24DC" w:rsidRPr="004D5B64" w:rsidRDefault="00FD24DC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EE024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7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EE024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8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857" w:type="dxa"/>
          </w:tcPr>
          <w:p w14:paraId="16AAC0E6" w14:textId="275475EB" w:rsidR="00FD24DC" w:rsidRPr="004D5B64" w:rsidRDefault="00FD24DC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8 (</w:t>
            </w:r>
            <w:r w:rsidR="00EE0240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3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131" w:type="dxa"/>
          </w:tcPr>
          <w:p w14:paraId="2FB6F0CD" w14:textId="7FA3093E" w:rsidR="00FD24DC" w:rsidRPr="004D5B64" w:rsidRDefault="00FD24DC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</w:tr>
      <w:tr w:rsidR="00DD55B3" w:rsidRPr="004D5B64" w14:paraId="6AA70658" w14:textId="77777777" w:rsidTr="000E6DBB">
        <w:trPr>
          <w:trHeight w:val="174"/>
        </w:trPr>
        <w:tc>
          <w:tcPr>
            <w:tcW w:w="5044" w:type="dxa"/>
            <w:tcBorders>
              <w:top w:val="single" w:sz="8" w:space="0" w:color="auto"/>
              <w:bottom w:val="single" w:sz="8" w:space="0" w:color="auto"/>
            </w:tcBorders>
          </w:tcPr>
          <w:p w14:paraId="2181D340" w14:textId="270E43F6" w:rsidR="00DD55B3" w:rsidRPr="004D5B64" w:rsidRDefault="00DD55B3" w:rsidP="001F1E30">
            <w:pPr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Work-related </w:t>
            </w:r>
            <w:r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factors</w:t>
            </w:r>
          </w:p>
        </w:tc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</w:tcPr>
          <w:p w14:paraId="0C91F327" w14:textId="7777777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57" w:type="dxa"/>
            <w:tcBorders>
              <w:top w:val="single" w:sz="8" w:space="0" w:color="auto"/>
              <w:bottom w:val="single" w:sz="8" w:space="0" w:color="auto"/>
            </w:tcBorders>
          </w:tcPr>
          <w:p w14:paraId="5629DBC9" w14:textId="7777777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E185D6" w14:textId="77777777" w:rsidR="00DD55B3" w:rsidRPr="004D5B64" w:rsidRDefault="00DD55B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CD83816" w14:textId="77777777" w:rsidR="00DD55B3" w:rsidRPr="004D5B64" w:rsidRDefault="00DD55B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1857" w:type="dxa"/>
            <w:tcBorders>
              <w:top w:val="single" w:sz="8" w:space="0" w:color="auto"/>
              <w:bottom w:val="single" w:sz="8" w:space="0" w:color="auto"/>
            </w:tcBorders>
          </w:tcPr>
          <w:p w14:paraId="1DEC7990" w14:textId="77777777" w:rsidR="00DD55B3" w:rsidRPr="004D5B64" w:rsidRDefault="00DD55B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1131" w:type="dxa"/>
            <w:tcBorders>
              <w:top w:val="single" w:sz="8" w:space="0" w:color="auto"/>
              <w:bottom w:val="single" w:sz="8" w:space="0" w:color="auto"/>
            </w:tcBorders>
          </w:tcPr>
          <w:p w14:paraId="14004D6D" w14:textId="77777777" w:rsidR="00DD55B3" w:rsidRPr="004D5B64" w:rsidRDefault="00DD55B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DD55B3" w:rsidRPr="004D5B64" w14:paraId="2EB3FD3C" w14:textId="77777777" w:rsidTr="000E6DBB">
        <w:trPr>
          <w:trHeight w:val="731"/>
        </w:trPr>
        <w:tc>
          <w:tcPr>
            <w:tcW w:w="5044" w:type="dxa"/>
          </w:tcPr>
          <w:p w14:paraId="26D942DF" w14:textId="7777777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Work tasks</w:t>
            </w:r>
          </w:p>
          <w:p w14:paraId="77E73914" w14:textId="77777777" w:rsidR="00DD55B3" w:rsidRPr="004D5B64" w:rsidRDefault="00DD55B3" w:rsidP="001F1E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Physical</w:t>
            </w:r>
          </w:p>
          <w:p w14:paraId="7C85ACD2" w14:textId="77777777" w:rsidR="00DD55B3" w:rsidRPr="004D5B64" w:rsidRDefault="00DD55B3" w:rsidP="001F1E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Mental</w:t>
            </w:r>
          </w:p>
          <w:p w14:paraId="2F43FE88" w14:textId="54CD4386" w:rsidR="00DD55B3" w:rsidRPr="004D5B64" w:rsidRDefault="00DD55B3" w:rsidP="001F1E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Both</w:t>
            </w:r>
          </w:p>
        </w:tc>
        <w:tc>
          <w:tcPr>
            <w:tcW w:w="1706" w:type="dxa"/>
          </w:tcPr>
          <w:p w14:paraId="5E888630" w14:textId="77777777" w:rsidR="00DD55B3" w:rsidRPr="004D5B64" w:rsidRDefault="00DD55B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  <w:p w14:paraId="3690D706" w14:textId="05D539BE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5%</w:t>
            </w:r>
          </w:p>
          <w:p w14:paraId="6D95D71F" w14:textId="54581EC9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9%</w:t>
            </w:r>
          </w:p>
          <w:p w14:paraId="286AA737" w14:textId="1B27682B" w:rsidR="00DD55B3" w:rsidRPr="004D5B64" w:rsidRDefault="00DD55B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6%</w:t>
            </w:r>
          </w:p>
        </w:tc>
        <w:tc>
          <w:tcPr>
            <w:tcW w:w="1857" w:type="dxa"/>
          </w:tcPr>
          <w:p w14:paraId="1E9DB2A3" w14:textId="7777777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  <w:p w14:paraId="22DADFE6" w14:textId="7777777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7%</w:t>
            </w:r>
          </w:p>
          <w:p w14:paraId="41CC3560" w14:textId="7777777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3%</w:t>
            </w:r>
          </w:p>
          <w:p w14:paraId="52286DE7" w14:textId="7777777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39%</w:t>
            </w:r>
          </w:p>
        </w:tc>
        <w:tc>
          <w:tcPr>
            <w:tcW w:w="1068" w:type="dxa"/>
            <w:tcBorders>
              <w:right w:val="single" w:sz="8" w:space="0" w:color="auto"/>
            </w:tcBorders>
          </w:tcPr>
          <w:p w14:paraId="740D2270" w14:textId="77777777" w:rsidR="00DD55B3" w:rsidRPr="004D5B64" w:rsidRDefault="00DD55B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36EF15A1" w14:textId="77777777" w:rsidR="00DD55B3" w:rsidRPr="004D5B64" w:rsidRDefault="00DD55B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  <w:p w14:paraId="0D1D8D8B" w14:textId="13E5C34D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9%</w:t>
            </w:r>
          </w:p>
          <w:p w14:paraId="41CBCEFC" w14:textId="4A1508EA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3%</w:t>
            </w:r>
          </w:p>
          <w:p w14:paraId="42D069F2" w14:textId="4127273B" w:rsidR="00DD55B3" w:rsidRPr="004D5B64" w:rsidRDefault="00DD55B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8%</w:t>
            </w:r>
          </w:p>
        </w:tc>
        <w:tc>
          <w:tcPr>
            <w:tcW w:w="1857" w:type="dxa"/>
          </w:tcPr>
          <w:p w14:paraId="507D3EEE" w14:textId="77777777" w:rsidR="00DD55B3" w:rsidRPr="004D5B64" w:rsidRDefault="00DD55B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  <w:p w14:paraId="6FE41E61" w14:textId="7777777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9%</w:t>
            </w:r>
          </w:p>
          <w:p w14:paraId="1D6E5AFD" w14:textId="03DFD0D2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31%</w:t>
            </w:r>
          </w:p>
          <w:p w14:paraId="2DA5572E" w14:textId="77777777" w:rsidR="00DD55B3" w:rsidRPr="004D5B64" w:rsidRDefault="00DD55B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1%</w:t>
            </w:r>
          </w:p>
        </w:tc>
        <w:tc>
          <w:tcPr>
            <w:tcW w:w="1131" w:type="dxa"/>
          </w:tcPr>
          <w:p w14:paraId="3B0E4D30" w14:textId="2E65544D" w:rsidR="00DD55B3" w:rsidRPr="004D5B64" w:rsidRDefault="00DD55B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</w:tr>
      <w:tr w:rsidR="00DD55B3" w:rsidRPr="004D5B64" w14:paraId="61B1AAD1" w14:textId="77777777" w:rsidTr="000E6DBB">
        <w:trPr>
          <w:trHeight w:val="140"/>
        </w:trPr>
        <w:tc>
          <w:tcPr>
            <w:tcW w:w="5044" w:type="dxa"/>
          </w:tcPr>
          <w:p w14:paraId="4A06B59F" w14:textId="5B45FC2E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Sick leave 1month preo</w:t>
            </w:r>
            <w:r w:rsidR="0044691C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yes)</w:t>
            </w:r>
          </w:p>
        </w:tc>
        <w:tc>
          <w:tcPr>
            <w:tcW w:w="1706" w:type="dxa"/>
          </w:tcPr>
          <w:p w14:paraId="7E7271E5" w14:textId="4AEB01DD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2%</w:t>
            </w:r>
          </w:p>
        </w:tc>
        <w:tc>
          <w:tcPr>
            <w:tcW w:w="1857" w:type="dxa"/>
          </w:tcPr>
          <w:p w14:paraId="078855EE" w14:textId="7777777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2%</w:t>
            </w:r>
          </w:p>
        </w:tc>
        <w:tc>
          <w:tcPr>
            <w:tcW w:w="1068" w:type="dxa"/>
            <w:tcBorders>
              <w:right w:val="single" w:sz="8" w:space="0" w:color="auto"/>
            </w:tcBorders>
          </w:tcPr>
          <w:p w14:paraId="14554921" w14:textId="7777777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26E33D46" w14:textId="3775ECC4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5%</w:t>
            </w:r>
          </w:p>
        </w:tc>
        <w:tc>
          <w:tcPr>
            <w:tcW w:w="1857" w:type="dxa"/>
          </w:tcPr>
          <w:p w14:paraId="76B26870" w14:textId="7777777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4%</w:t>
            </w:r>
          </w:p>
        </w:tc>
        <w:tc>
          <w:tcPr>
            <w:tcW w:w="1131" w:type="dxa"/>
          </w:tcPr>
          <w:p w14:paraId="355D91DD" w14:textId="7777777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</w:tr>
      <w:tr w:rsidR="00DD55B3" w:rsidRPr="004D5B64" w14:paraId="169E3BE6" w14:textId="77777777" w:rsidTr="000E6DBB">
        <w:trPr>
          <w:trHeight w:val="76"/>
        </w:trPr>
        <w:tc>
          <w:tcPr>
            <w:tcW w:w="5044" w:type="dxa"/>
          </w:tcPr>
          <w:p w14:paraId="0C9C6997" w14:textId="7777028A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Fonts w:cstheme="minorHAnsi"/>
                <w:sz w:val="20"/>
                <w:szCs w:val="20"/>
                <w:lang w:val="en-GB"/>
              </w:rPr>
              <w:t xml:space="preserve">Difficulties at work due to hip/knee 6 months 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postop (yes)</w:t>
            </w:r>
          </w:p>
        </w:tc>
        <w:tc>
          <w:tcPr>
            <w:tcW w:w="1706" w:type="dxa"/>
          </w:tcPr>
          <w:p w14:paraId="678B7E59" w14:textId="66B98BC4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79%</w:t>
            </w:r>
          </w:p>
        </w:tc>
        <w:tc>
          <w:tcPr>
            <w:tcW w:w="1857" w:type="dxa"/>
          </w:tcPr>
          <w:p w14:paraId="6D7B1AE2" w14:textId="5F940DF0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35%</w:t>
            </w:r>
          </w:p>
        </w:tc>
        <w:tc>
          <w:tcPr>
            <w:tcW w:w="1068" w:type="dxa"/>
            <w:tcBorders>
              <w:right w:val="single" w:sz="8" w:space="0" w:color="auto"/>
            </w:tcBorders>
          </w:tcPr>
          <w:p w14:paraId="26C3484A" w14:textId="7777777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2CB8FFD9" w14:textId="6965C6BD" w:rsidR="00DD55B3" w:rsidRPr="004D5B64" w:rsidRDefault="00DD55B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71%</w:t>
            </w:r>
          </w:p>
        </w:tc>
        <w:tc>
          <w:tcPr>
            <w:tcW w:w="1857" w:type="dxa"/>
          </w:tcPr>
          <w:p w14:paraId="503BEDD0" w14:textId="0CD381BF" w:rsidR="00DD55B3" w:rsidRPr="004D5B64" w:rsidRDefault="00DD55B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5%</w:t>
            </w:r>
            <w:r w:rsidRPr="004D5B64"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131" w:type="dxa"/>
          </w:tcPr>
          <w:p w14:paraId="261F376E" w14:textId="7777777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</w:tr>
      <w:tr w:rsidR="00DD55B3" w:rsidRPr="004D5B64" w14:paraId="6129A614" w14:textId="77777777" w:rsidTr="000E6DBB">
        <w:trPr>
          <w:trHeight w:val="255"/>
        </w:trPr>
        <w:tc>
          <w:tcPr>
            <w:tcW w:w="5044" w:type="dxa"/>
          </w:tcPr>
          <w:p w14:paraId="23A34733" w14:textId="35B83BD8" w:rsidR="00DD55B3" w:rsidRPr="004D5B64" w:rsidRDefault="00DD55B3" w:rsidP="001F1E3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sz w:val="20"/>
                <w:szCs w:val="20"/>
                <w:lang w:val="en-GB"/>
              </w:rPr>
              <w:t>RTW (yes)</w:t>
            </w:r>
          </w:p>
        </w:tc>
        <w:tc>
          <w:tcPr>
            <w:tcW w:w="1706" w:type="dxa"/>
          </w:tcPr>
          <w:p w14:paraId="49EF2BFF" w14:textId="77DCADAC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82%</w:t>
            </w:r>
          </w:p>
        </w:tc>
        <w:tc>
          <w:tcPr>
            <w:tcW w:w="1857" w:type="dxa"/>
          </w:tcPr>
          <w:p w14:paraId="77779F83" w14:textId="67FFA860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96%</w:t>
            </w:r>
          </w:p>
        </w:tc>
        <w:tc>
          <w:tcPr>
            <w:tcW w:w="1068" w:type="dxa"/>
            <w:tcBorders>
              <w:right w:val="single" w:sz="8" w:space="0" w:color="auto"/>
            </w:tcBorders>
          </w:tcPr>
          <w:p w14:paraId="432F688A" w14:textId="55EB65AE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0CCA4B08" w14:textId="42A8B940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81%</w:t>
            </w:r>
          </w:p>
        </w:tc>
        <w:tc>
          <w:tcPr>
            <w:tcW w:w="1857" w:type="dxa"/>
          </w:tcPr>
          <w:p w14:paraId="47AD1DAA" w14:textId="5DD79B73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95%</w:t>
            </w:r>
          </w:p>
        </w:tc>
        <w:tc>
          <w:tcPr>
            <w:tcW w:w="1131" w:type="dxa"/>
          </w:tcPr>
          <w:p w14:paraId="5757DF98" w14:textId="33736465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</w:tr>
      <w:tr w:rsidR="00DD55B3" w:rsidRPr="004D5B64" w14:paraId="6DDAFEC3" w14:textId="77777777" w:rsidTr="000E6DBB">
        <w:trPr>
          <w:trHeight w:val="255"/>
        </w:trPr>
        <w:tc>
          <w:tcPr>
            <w:tcW w:w="5044" w:type="dxa"/>
          </w:tcPr>
          <w:p w14:paraId="3B7A5356" w14:textId="6C313558" w:rsidR="00DD55B3" w:rsidRPr="004D5B64" w:rsidRDefault="00DD55B3" w:rsidP="001F1E3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sz w:val="20"/>
                <w:szCs w:val="20"/>
                <w:lang w:val="en-GB"/>
              </w:rPr>
              <w:t>Expected time to RTW (weeks)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, mean (SD)</w:t>
            </w:r>
          </w:p>
        </w:tc>
        <w:tc>
          <w:tcPr>
            <w:tcW w:w="1706" w:type="dxa"/>
          </w:tcPr>
          <w:p w14:paraId="5EDBDF82" w14:textId="1AAE95E1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1 (7)</w:t>
            </w:r>
          </w:p>
        </w:tc>
        <w:tc>
          <w:tcPr>
            <w:tcW w:w="1857" w:type="dxa"/>
          </w:tcPr>
          <w:p w14:paraId="341A7331" w14:textId="3103F3A9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7 (5)</w:t>
            </w:r>
          </w:p>
        </w:tc>
        <w:tc>
          <w:tcPr>
            <w:tcW w:w="1068" w:type="dxa"/>
            <w:tcBorders>
              <w:right w:val="single" w:sz="8" w:space="0" w:color="auto"/>
            </w:tcBorders>
          </w:tcPr>
          <w:p w14:paraId="75C1E707" w14:textId="077A1834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2AC8FBA5" w14:textId="1743A4E9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1 (5)</w:t>
            </w:r>
          </w:p>
        </w:tc>
        <w:tc>
          <w:tcPr>
            <w:tcW w:w="1857" w:type="dxa"/>
          </w:tcPr>
          <w:p w14:paraId="7B6AA568" w14:textId="431F526B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9 (6)</w:t>
            </w:r>
          </w:p>
        </w:tc>
        <w:tc>
          <w:tcPr>
            <w:tcW w:w="1131" w:type="dxa"/>
          </w:tcPr>
          <w:p w14:paraId="45587706" w14:textId="2A77FFA2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1</w:t>
            </w:r>
          </w:p>
        </w:tc>
      </w:tr>
      <w:tr w:rsidR="00DD55B3" w:rsidRPr="004D5B64" w14:paraId="15996140" w14:textId="77777777" w:rsidTr="000E6DBB">
        <w:trPr>
          <w:trHeight w:val="145"/>
        </w:trPr>
        <w:tc>
          <w:tcPr>
            <w:tcW w:w="5044" w:type="dxa"/>
            <w:tcBorders>
              <w:bottom w:val="single" w:sz="8" w:space="0" w:color="auto"/>
            </w:tcBorders>
          </w:tcPr>
          <w:p w14:paraId="193D7F90" w14:textId="18B53FD1" w:rsidR="00DD55B3" w:rsidRPr="004D5B64" w:rsidRDefault="00DD55B3" w:rsidP="001F1E3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sz w:val="20"/>
                <w:szCs w:val="20"/>
                <w:lang w:val="en-GB"/>
              </w:rPr>
              <w:t>Actual time to RTW (weeks)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, mean (SD)</w:t>
            </w:r>
          </w:p>
        </w:tc>
        <w:tc>
          <w:tcPr>
            <w:tcW w:w="1706" w:type="dxa"/>
            <w:tcBorders>
              <w:bottom w:val="single" w:sz="8" w:space="0" w:color="auto"/>
            </w:tcBorders>
          </w:tcPr>
          <w:p w14:paraId="67537042" w14:textId="1E4816D4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2 (5)</w:t>
            </w:r>
          </w:p>
        </w:tc>
        <w:tc>
          <w:tcPr>
            <w:tcW w:w="1857" w:type="dxa"/>
            <w:tcBorders>
              <w:bottom w:val="single" w:sz="8" w:space="0" w:color="auto"/>
            </w:tcBorders>
          </w:tcPr>
          <w:p w14:paraId="07066F9E" w14:textId="7CB51407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9 (5)</w:t>
            </w:r>
          </w:p>
        </w:tc>
        <w:tc>
          <w:tcPr>
            <w:tcW w:w="1068" w:type="dxa"/>
            <w:tcBorders>
              <w:bottom w:val="single" w:sz="8" w:space="0" w:color="auto"/>
              <w:right w:val="single" w:sz="8" w:space="0" w:color="auto"/>
            </w:tcBorders>
          </w:tcPr>
          <w:p w14:paraId="1CF4B97F" w14:textId="16670619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  <w:tc>
          <w:tcPr>
            <w:tcW w:w="1792" w:type="dxa"/>
            <w:tcBorders>
              <w:left w:val="single" w:sz="8" w:space="0" w:color="auto"/>
              <w:bottom w:val="single" w:sz="8" w:space="0" w:color="auto"/>
            </w:tcBorders>
          </w:tcPr>
          <w:p w14:paraId="737D0058" w14:textId="5E5B5740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3 (8)</w:t>
            </w:r>
          </w:p>
        </w:tc>
        <w:tc>
          <w:tcPr>
            <w:tcW w:w="1857" w:type="dxa"/>
            <w:tcBorders>
              <w:bottom w:val="single" w:sz="8" w:space="0" w:color="auto"/>
            </w:tcBorders>
          </w:tcPr>
          <w:p w14:paraId="1D832D8D" w14:textId="5D2FBA3D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1 (5)</w:t>
            </w:r>
          </w:p>
        </w:tc>
        <w:tc>
          <w:tcPr>
            <w:tcW w:w="1131" w:type="dxa"/>
            <w:tcBorders>
              <w:bottom w:val="single" w:sz="8" w:space="0" w:color="auto"/>
            </w:tcBorders>
          </w:tcPr>
          <w:p w14:paraId="4C773E2F" w14:textId="0E0ECA0A" w:rsidR="00DD55B3" w:rsidRPr="004D5B64" w:rsidRDefault="00DD55B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6</w:t>
            </w:r>
          </w:p>
        </w:tc>
      </w:tr>
      <w:bookmarkEnd w:id="5"/>
    </w:tbl>
    <w:p w14:paraId="477217E6" w14:textId="77777777" w:rsidR="00200385" w:rsidRDefault="00200385" w:rsidP="001F1E30">
      <w:pPr>
        <w:pStyle w:val="NoSpacing"/>
        <w:rPr>
          <w:i/>
          <w:iCs/>
          <w:sz w:val="20"/>
          <w:szCs w:val="20"/>
          <w:lang w:val="en-GB"/>
        </w:rPr>
      </w:pPr>
    </w:p>
    <w:p w14:paraId="4F6C9E3A" w14:textId="0505A98E" w:rsidR="004C72C0" w:rsidRPr="00B90F8F" w:rsidRDefault="004C72C0" w:rsidP="001F1E30">
      <w:pPr>
        <w:pStyle w:val="NoSpacing"/>
        <w:rPr>
          <w:rStyle w:val="refpages"/>
          <w:rFonts w:cstheme="minorHAnsi"/>
          <w:i/>
          <w:iCs/>
          <w:sz w:val="20"/>
          <w:szCs w:val="20"/>
          <w:shd w:val="clear" w:color="auto" w:fill="FFFFFF"/>
          <w:lang w:val="en-GB"/>
        </w:rPr>
      </w:pPr>
      <w:r w:rsidRPr="00B90F8F">
        <w:rPr>
          <w:i/>
          <w:iCs/>
          <w:sz w:val="20"/>
          <w:szCs w:val="20"/>
          <w:lang w:val="en-GB"/>
        </w:rPr>
        <w:t xml:space="preserve">Data are presented as mean </w:t>
      </w:r>
      <w:r w:rsidRPr="00B90F8F">
        <w:rPr>
          <w:rFonts w:eastAsia="Times New Roman" w:cstheme="minorHAnsi"/>
          <w:i/>
          <w:iCs/>
          <w:sz w:val="20"/>
          <w:lang w:val="en-GB"/>
        </w:rPr>
        <w:t xml:space="preserve">with </w:t>
      </w:r>
      <w:r w:rsidR="0034132E">
        <w:rPr>
          <w:rFonts w:eastAsia="Times New Roman" w:cstheme="minorHAnsi"/>
          <w:i/>
          <w:iCs/>
          <w:sz w:val="20"/>
          <w:lang w:val="en-GB"/>
        </w:rPr>
        <w:t>standard deviation</w:t>
      </w:r>
      <w:r w:rsidRPr="00B90F8F">
        <w:rPr>
          <w:rFonts w:eastAsia="Times New Roman" w:cstheme="minorHAnsi"/>
          <w:i/>
          <w:iCs/>
          <w:sz w:val="20"/>
          <w:lang w:val="en-GB"/>
        </w:rPr>
        <w:t xml:space="preserve"> (</w:t>
      </w:r>
      <w:r w:rsidR="0034132E">
        <w:rPr>
          <w:rFonts w:eastAsia="Times New Roman" w:cstheme="minorHAnsi"/>
          <w:i/>
          <w:iCs/>
          <w:sz w:val="20"/>
          <w:lang w:val="en-GB"/>
        </w:rPr>
        <w:t>SD)</w:t>
      </w:r>
      <w:r w:rsidR="0034132E">
        <w:rPr>
          <w:i/>
          <w:iCs/>
          <w:sz w:val="20"/>
          <w:szCs w:val="20"/>
          <w:lang w:val="en-GB"/>
        </w:rPr>
        <w:t>,</w:t>
      </w:r>
      <w:r w:rsidRPr="00B90F8F">
        <w:rPr>
          <w:rStyle w:val="refpages"/>
          <w:rFonts w:cstheme="minorHAnsi"/>
          <w:i/>
          <w:iCs/>
          <w:sz w:val="20"/>
          <w:szCs w:val="20"/>
          <w:shd w:val="clear" w:color="auto" w:fill="FFFFFF"/>
          <w:lang w:val="en-GB"/>
        </w:rPr>
        <w:t xml:space="preserve"> or as percentages. </w:t>
      </w:r>
    </w:p>
    <w:p w14:paraId="13308F09" w14:textId="1751DF64" w:rsidR="004C72C0" w:rsidRPr="00B90F8F" w:rsidRDefault="004C72C0" w:rsidP="001F1E30">
      <w:pPr>
        <w:pStyle w:val="NoSpacing"/>
        <w:rPr>
          <w:i/>
          <w:iCs/>
          <w:sz w:val="20"/>
          <w:szCs w:val="20"/>
          <w:lang w:val="en-GB"/>
        </w:rPr>
      </w:pPr>
      <w:proofErr w:type="spellStart"/>
      <w:proofErr w:type="gramStart"/>
      <w:r w:rsidRPr="00B90F8F">
        <w:rPr>
          <w:i/>
          <w:iCs/>
          <w:sz w:val="20"/>
          <w:szCs w:val="20"/>
          <w:vertAlign w:val="superscript"/>
          <w:lang w:val="en-GB"/>
        </w:rPr>
        <w:t>a</w:t>
      </w:r>
      <w:r w:rsidR="00BB54BB">
        <w:rPr>
          <w:i/>
          <w:iCs/>
          <w:sz w:val="20"/>
          <w:szCs w:val="20"/>
          <w:lang w:val="en-GB"/>
        </w:rPr>
        <w:t>S</w:t>
      </w:r>
      <w:r w:rsidRPr="00B90F8F">
        <w:rPr>
          <w:i/>
          <w:iCs/>
          <w:sz w:val="20"/>
          <w:szCs w:val="20"/>
          <w:lang w:val="en-GB"/>
        </w:rPr>
        <w:t>cales</w:t>
      </w:r>
      <w:proofErr w:type="spellEnd"/>
      <w:proofErr w:type="gramEnd"/>
      <w:r w:rsidRPr="00B90F8F">
        <w:rPr>
          <w:i/>
          <w:iCs/>
          <w:sz w:val="20"/>
          <w:szCs w:val="20"/>
          <w:lang w:val="en-GB"/>
        </w:rPr>
        <w:t xml:space="preserve"> ranged from 0 to 100; higher scores indicated better outcomes. </w:t>
      </w:r>
    </w:p>
    <w:p w14:paraId="3479F1A5" w14:textId="3624C44B" w:rsidR="004C72C0" w:rsidRPr="00F56D68" w:rsidRDefault="0044691C" w:rsidP="001F1E30">
      <w:pPr>
        <w:pStyle w:val="NoSpacing"/>
        <w:rPr>
          <w:i/>
          <w:iCs/>
          <w:sz w:val="20"/>
          <w:szCs w:val="20"/>
          <w:lang w:val="en-GB"/>
        </w:rPr>
      </w:pPr>
      <w:r>
        <w:rPr>
          <w:i/>
          <w:iCs/>
          <w:sz w:val="18"/>
          <w:szCs w:val="18"/>
          <w:lang w:val="en-GB"/>
        </w:rPr>
        <w:t>HOOS-PS = Hip injury and Osteoarthritis Outcome Score – Physical function Short form; KOOS-PS = Knee injury and Osteoarthritis Outcome Score – Physical function Short form; preop = preoperatively; postop = postoperatively; RTW = return to work.</w:t>
      </w:r>
      <w:r w:rsidR="004C72C0" w:rsidRPr="00B90F8F">
        <w:rPr>
          <w:rFonts w:cs="Arial"/>
          <w:b/>
          <w:bCs/>
          <w:lang w:val="en-GB"/>
        </w:rPr>
        <w:br w:type="page"/>
      </w:r>
    </w:p>
    <w:p w14:paraId="214304AB" w14:textId="77777777" w:rsidR="004C72C0" w:rsidRPr="00B90F8F" w:rsidRDefault="004C72C0" w:rsidP="006E26FE">
      <w:pPr>
        <w:spacing w:line="480" w:lineRule="auto"/>
        <w:rPr>
          <w:rFonts w:cs="Arial"/>
          <w:b/>
          <w:bCs/>
          <w:lang w:val="en-GB"/>
        </w:rPr>
        <w:sectPr w:rsidR="004C72C0" w:rsidRPr="00B90F8F" w:rsidSect="007056B7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9CB3F42" w14:textId="7BFCF3A5" w:rsidR="00BC6C3E" w:rsidRPr="00B90F8F" w:rsidRDefault="00EE6CA5" w:rsidP="001F1E30">
      <w:pPr>
        <w:pStyle w:val="NoSpacing"/>
        <w:rPr>
          <w:rStyle w:val="refpages"/>
          <w:rFonts w:cstheme="minorHAnsi"/>
          <w:b/>
          <w:bCs/>
          <w:shd w:val="clear" w:color="auto" w:fill="FFFFFF"/>
          <w:lang w:val="en-GB"/>
        </w:rPr>
      </w:pPr>
      <w:r w:rsidRPr="00B90F8F">
        <w:rPr>
          <w:b/>
          <w:bCs/>
          <w:lang w:val="en-GB"/>
        </w:rPr>
        <w:lastRenderedPageBreak/>
        <w:t xml:space="preserve">Table </w:t>
      </w:r>
      <w:r w:rsidR="00B4287A">
        <w:rPr>
          <w:b/>
          <w:bCs/>
          <w:lang w:val="en-GB"/>
        </w:rPr>
        <w:t>S</w:t>
      </w:r>
      <w:r w:rsidR="004C72C0" w:rsidRPr="00B90F8F">
        <w:rPr>
          <w:b/>
          <w:bCs/>
          <w:lang w:val="en-GB"/>
        </w:rPr>
        <w:t>2</w:t>
      </w:r>
      <w:r w:rsidRPr="00B90F8F">
        <w:rPr>
          <w:b/>
          <w:bCs/>
          <w:lang w:val="en-GB"/>
        </w:rPr>
        <w:t xml:space="preserve">: </w:t>
      </w:r>
      <w:r w:rsidR="00BC6C3E" w:rsidRPr="00B90F8F">
        <w:rPr>
          <w:lang w:val="en-GB"/>
        </w:rPr>
        <w:t xml:space="preserve">Analyses for the outcome postoperative fulfilment of expectations towards paid employment </w:t>
      </w:r>
      <w:r w:rsidR="0044691C">
        <w:rPr>
          <w:lang w:val="en-GB"/>
        </w:rPr>
        <w:t>12</w:t>
      </w:r>
      <w:r w:rsidR="00BC6C3E" w:rsidRPr="00B90F8F">
        <w:rPr>
          <w:lang w:val="en-GB"/>
        </w:rPr>
        <w:t xml:space="preserve"> months after total hip </w:t>
      </w:r>
      <w:r w:rsidR="005B61EF">
        <w:rPr>
          <w:lang w:val="en-GB"/>
        </w:rPr>
        <w:t xml:space="preserve">arthroplasty (THA) </w:t>
      </w:r>
      <w:r w:rsidR="00BC6C3E" w:rsidRPr="00B90F8F">
        <w:rPr>
          <w:lang w:val="en-GB"/>
        </w:rPr>
        <w:t>or total knee arthroplasty (TKA)</w:t>
      </w:r>
    </w:p>
    <w:tbl>
      <w:tblPr>
        <w:tblStyle w:val="Tabelraster2"/>
        <w:tblpPr w:leftFromText="141" w:rightFromText="141" w:vertAnchor="page" w:horzAnchor="margin" w:tblpY="2641"/>
        <w:tblW w:w="1397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5"/>
        <w:gridCol w:w="1327"/>
        <w:gridCol w:w="1915"/>
        <w:gridCol w:w="886"/>
        <w:gridCol w:w="1769"/>
        <w:gridCol w:w="1917"/>
        <w:gridCol w:w="1032"/>
      </w:tblGrid>
      <w:tr w:rsidR="00171965" w:rsidRPr="00B90F8F" w14:paraId="17B3A1EB" w14:textId="77777777" w:rsidTr="0044691C">
        <w:trPr>
          <w:trHeight w:val="177"/>
        </w:trPr>
        <w:tc>
          <w:tcPr>
            <w:tcW w:w="5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28BED9" w14:textId="77777777" w:rsidR="00171965" w:rsidRPr="004D5B64" w:rsidRDefault="00171965" w:rsidP="001F1E30">
            <w:pPr>
              <w:pStyle w:val="NoSpacing"/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41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hideMark/>
          </w:tcPr>
          <w:p w14:paraId="482E5B14" w14:textId="38A48ED9" w:rsidR="00171965" w:rsidRPr="004D5B64" w:rsidRDefault="00171965" w:rsidP="001F1E30">
            <w:pPr>
              <w:pStyle w:val="NoSpacing"/>
              <w:jc w:val="center"/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THA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 (N=</w:t>
            </w:r>
            <w:r w:rsidR="007A6478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287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4718" w:type="dxa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hideMark/>
          </w:tcPr>
          <w:p w14:paraId="3568FCB6" w14:textId="578EAA02" w:rsidR="00171965" w:rsidRPr="004D5B64" w:rsidRDefault="00171965" w:rsidP="001F1E30">
            <w:pPr>
              <w:pStyle w:val="NoSpacing"/>
              <w:jc w:val="center"/>
              <w:rPr>
                <w:rStyle w:val="refpages"/>
                <w:rFonts w:eastAsiaTheme="minorHAnsi"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TKA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 (N=</w:t>
            </w:r>
            <w:r w:rsidR="00296053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258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171965" w:rsidRPr="00B90F8F" w14:paraId="542A443D" w14:textId="77777777" w:rsidTr="0044691C">
        <w:trPr>
          <w:trHeight w:val="154"/>
        </w:trPr>
        <w:tc>
          <w:tcPr>
            <w:tcW w:w="5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1577901" w14:textId="77777777" w:rsidR="00171965" w:rsidRPr="004D5B64" w:rsidRDefault="00171965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Expectations towards of paid employment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3CA03E3" w14:textId="77777777" w:rsidR="00171965" w:rsidRPr="004D5B64" w:rsidRDefault="00171965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Unfulfilled </w:t>
            </w:r>
          </w:p>
          <w:p w14:paraId="28040437" w14:textId="1C54D68B" w:rsidR="00171965" w:rsidRPr="004D5B64" w:rsidRDefault="00171965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(n=</w:t>
            </w:r>
            <w:r w:rsidR="007A6478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49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7A6478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17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D22896C" w14:textId="77777777" w:rsidR="00171965" w:rsidRPr="004D5B64" w:rsidRDefault="00171965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Fulfilled/exceeded</w:t>
            </w:r>
          </w:p>
          <w:p w14:paraId="70FECD19" w14:textId="7A747998" w:rsidR="00171965" w:rsidRPr="004D5B64" w:rsidRDefault="00171965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(n=23</w:t>
            </w:r>
            <w:r w:rsidR="007A6478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8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7A6478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83</w:t>
            </w:r>
            <w:r w:rsidR="006C0AAE"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hideMark/>
          </w:tcPr>
          <w:p w14:paraId="7A0F2241" w14:textId="18BA88E5" w:rsidR="00171965" w:rsidRPr="004D5B64" w:rsidRDefault="0044691C" w:rsidP="001F1E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P-</w:t>
            </w:r>
            <w:r w:rsidR="00171965"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value</w:t>
            </w:r>
          </w:p>
        </w:tc>
        <w:tc>
          <w:tcPr>
            <w:tcW w:w="176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hideMark/>
          </w:tcPr>
          <w:p w14:paraId="31A2004A" w14:textId="77777777" w:rsidR="00171965" w:rsidRPr="004D5B64" w:rsidRDefault="00171965" w:rsidP="001F1E30">
            <w:pPr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Unfulfilled </w:t>
            </w:r>
          </w:p>
          <w:p w14:paraId="2EF1E748" w14:textId="4B0754DD" w:rsidR="00171965" w:rsidRPr="004D5B64" w:rsidRDefault="00171965" w:rsidP="001F1E30">
            <w:pPr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(n=</w:t>
            </w:r>
            <w:r w:rsidR="00296053"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54</w:t>
            </w:r>
            <w:r w:rsidR="006C0AAE"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, 2</w:t>
            </w:r>
            <w:r w:rsidR="00296053"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6C0AAE"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1428B2D" w14:textId="77777777" w:rsidR="00171965" w:rsidRPr="004D5B64" w:rsidRDefault="00171965" w:rsidP="001F1E30">
            <w:pPr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Fulfilled/exceeded</w:t>
            </w:r>
          </w:p>
          <w:p w14:paraId="40E204E8" w14:textId="4DC0CD9F" w:rsidR="00171965" w:rsidRPr="004D5B64" w:rsidRDefault="00171965" w:rsidP="001F1E30">
            <w:pPr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(n=204</w:t>
            </w:r>
            <w:r w:rsidR="006C0AAE"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, 7</w:t>
            </w:r>
            <w:r w:rsidR="00296053"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9</w:t>
            </w:r>
            <w:r w:rsidR="006C0AAE"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9E2FDAA" w14:textId="24E29D0F" w:rsidR="00171965" w:rsidRPr="004D5B64" w:rsidRDefault="0044691C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vertAlign w:val="superscript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P-</w:t>
            </w:r>
            <w:r w:rsidR="00171965"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value</w:t>
            </w:r>
          </w:p>
        </w:tc>
      </w:tr>
      <w:tr w:rsidR="00171965" w:rsidRPr="00B90F8F" w14:paraId="1556CAEF" w14:textId="77777777" w:rsidTr="0044691C">
        <w:trPr>
          <w:trHeight w:val="178"/>
        </w:trPr>
        <w:tc>
          <w:tcPr>
            <w:tcW w:w="51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88BE0F" w14:textId="73AA589A" w:rsidR="00171965" w:rsidRPr="004D5B64" w:rsidRDefault="00171965" w:rsidP="001F1E30">
            <w:pPr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Sociodemographic </w:t>
            </w:r>
            <w:r w:rsidR="00E46E25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factors</w:t>
            </w:r>
            <w:r w:rsidRPr="004D5B64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CF046DA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8DAE758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0EA061E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6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CF97D00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19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A3D2325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67A1A7C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</w:tr>
      <w:tr w:rsidR="00171965" w:rsidRPr="00B90F8F" w14:paraId="7105B86B" w14:textId="77777777" w:rsidTr="0044691C">
        <w:trPr>
          <w:trHeight w:val="177"/>
        </w:trPr>
        <w:tc>
          <w:tcPr>
            <w:tcW w:w="512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DB3FC08" w14:textId="070F64D2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Age</w:t>
            </w:r>
            <w:r w:rsidR="00350A0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350A0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</w:rPr>
              <w:t>(years)</w:t>
            </w:r>
            <w:r w:rsidR="00AA215B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, mean (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SD</w:t>
            </w:r>
            <w:r w:rsidR="00AA215B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CD88424" w14:textId="6491BB61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7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9522C9F" w14:textId="60832B85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7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6)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hideMark/>
          </w:tcPr>
          <w:p w14:paraId="4086BDE8" w14:textId="60EFA405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F9529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1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0C304793" w14:textId="3FEEEA81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974B6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8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3368129" w14:textId="4F6AD841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8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D05C28F" w14:textId="33A01222" w:rsidR="00171965" w:rsidRPr="004D5B64" w:rsidRDefault="004F0159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93</w:t>
            </w:r>
          </w:p>
        </w:tc>
      </w:tr>
      <w:tr w:rsidR="00171965" w:rsidRPr="00B90F8F" w14:paraId="2BE93808" w14:textId="77777777" w:rsidTr="0044691C">
        <w:trPr>
          <w:trHeight w:val="79"/>
        </w:trPr>
        <w:tc>
          <w:tcPr>
            <w:tcW w:w="5125" w:type="dxa"/>
            <w:hideMark/>
          </w:tcPr>
          <w:p w14:paraId="0380E439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Sex (female)</w:t>
            </w:r>
          </w:p>
        </w:tc>
        <w:tc>
          <w:tcPr>
            <w:tcW w:w="1327" w:type="dxa"/>
            <w:hideMark/>
          </w:tcPr>
          <w:p w14:paraId="02C02239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3%</w:t>
            </w:r>
          </w:p>
        </w:tc>
        <w:tc>
          <w:tcPr>
            <w:tcW w:w="1915" w:type="dxa"/>
            <w:hideMark/>
          </w:tcPr>
          <w:p w14:paraId="1FED8B13" w14:textId="6D25F87B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296053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8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6FD0B61" w14:textId="5CAA0E17" w:rsidR="00171965" w:rsidRPr="004D5B64" w:rsidRDefault="0014328E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1769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64AA70E9" w14:textId="39CF4040" w:rsidR="00171965" w:rsidRPr="004D5B64" w:rsidRDefault="0029605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1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917" w:type="dxa"/>
            <w:hideMark/>
          </w:tcPr>
          <w:p w14:paraId="79BA9167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6%</w:t>
            </w:r>
          </w:p>
        </w:tc>
        <w:tc>
          <w:tcPr>
            <w:tcW w:w="1032" w:type="dxa"/>
            <w:hideMark/>
          </w:tcPr>
          <w:p w14:paraId="056918CE" w14:textId="6E942B9B" w:rsidR="00171965" w:rsidRPr="004D5B64" w:rsidRDefault="0014328E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60</w:t>
            </w:r>
          </w:p>
        </w:tc>
      </w:tr>
      <w:tr w:rsidR="00171965" w:rsidRPr="00B90F8F" w14:paraId="37053CFA" w14:textId="77777777" w:rsidTr="0044691C">
        <w:trPr>
          <w:trHeight w:val="177"/>
        </w:trPr>
        <w:tc>
          <w:tcPr>
            <w:tcW w:w="5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9B0DA25" w14:textId="6915F5BE" w:rsidR="00171965" w:rsidRPr="004D5B64" w:rsidRDefault="00171965" w:rsidP="001F1E30">
            <w:pPr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H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ealth-related</w:t>
            </w:r>
            <w:r w:rsidRPr="004D5B64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E46E25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factors</w:t>
            </w:r>
            <w:r w:rsidRPr="004D5B64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AD8EE3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4F8550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EBA28A6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26B6594C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8C8F27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5C9D23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71965" w:rsidRPr="00B90F8F" w14:paraId="60876B1C" w14:textId="77777777" w:rsidTr="0044691C">
        <w:trPr>
          <w:trHeight w:val="52"/>
        </w:trPr>
        <w:tc>
          <w:tcPr>
            <w:tcW w:w="5125" w:type="dxa"/>
            <w:hideMark/>
          </w:tcPr>
          <w:p w14:paraId="2DC142D0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Comorbidity</w:t>
            </w:r>
          </w:p>
          <w:p w14:paraId="6A2CE4CD" w14:textId="43034F12" w:rsidR="00171965" w:rsidRPr="004D5B64" w:rsidRDefault="00171965" w:rsidP="001F1E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sz w:val="20"/>
                <w:szCs w:val="20"/>
                <w:lang w:val="en-GB"/>
              </w:rPr>
              <w:t>Musculoskeletal</w:t>
            </w:r>
            <w:r w:rsidR="00350A0E" w:rsidRPr="004D5B64">
              <w:rPr>
                <w:rFonts w:cstheme="minorHAnsi"/>
                <w:sz w:val="20"/>
                <w:szCs w:val="20"/>
                <w:lang w:val="en-GB"/>
              </w:rPr>
              <w:t xml:space="preserve"> (yes)</w:t>
            </w:r>
          </w:p>
          <w:p w14:paraId="57527200" w14:textId="28C924C8" w:rsidR="00171965" w:rsidRPr="004D5B64" w:rsidRDefault="00171965" w:rsidP="001F1E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Style w:val="refpages"/>
                <w:rFonts w:cstheme="minorHAnsi"/>
                <w:sz w:val="20"/>
                <w:szCs w:val="20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Non</w:t>
            </w:r>
            <w:r w:rsidR="009550EB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m</w:t>
            </w:r>
            <w:r w:rsidRPr="004D5B64">
              <w:rPr>
                <w:rFonts w:cstheme="minorHAnsi"/>
                <w:sz w:val="20"/>
                <w:szCs w:val="20"/>
                <w:lang w:val="en-GB"/>
              </w:rPr>
              <w:t>usculoskeletal</w:t>
            </w:r>
            <w:r w:rsidR="00350A0E" w:rsidRPr="004D5B64">
              <w:rPr>
                <w:rFonts w:cstheme="minorHAnsi"/>
                <w:sz w:val="20"/>
                <w:szCs w:val="20"/>
                <w:lang w:val="en-GB"/>
              </w:rPr>
              <w:t xml:space="preserve"> (yes)</w:t>
            </w:r>
          </w:p>
        </w:tc>
        <w:tc>
          <w:tcPr>
            <w:tcW w:w="1327" w:type="dxa"/>
          </w:tcPr>
          <w:p w14:paraId="10EC4890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  <w:p w14:paraId="53A878A1" w14:textId="773BB07A" w:rsidR="00171965" w:rsidRPr="004D5B64" w:rsidRDefault="007A6478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1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  <w:p w14:paraId="01289ACC" w14:textId="60D2A3F1" w:rsidR="00171965" w:rsidRPr="004D5B64" w:rsidRDefault="007A6478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9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915" w:type="dxa"/>
          </w:tcPr>
          <w:p w14:paraId="0DC74394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  <w:p w14:paraId="30783279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5%</w:t>
            </w:r>
          </w:p>
          <w:p w14:paraId="0E3529A9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88BDE1F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  <w:p w14:paraId="18D5236B" w14:textId="1EA3B7B0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14328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  <w:p w14:paraId="43BC7B07" w14:textId="57B65EDC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14328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8</w:t>
            </w:r>
          </w:p>
        </w:tc>
        <w:tc>
          <w:tcPr>
            <w:tcW w:w="176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0C891C0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  <w:p w14:paraId="198C3896" w14:textId="31FEFE0B" w:rsidR="00171965" w:rsidRPr="004D5B64" w:rsidRDefault="0029605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2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  <w:p w14:paraId="3363910F" w14:textId="34F57993" w:rsidR="00171965" w:rsidRPr="004D5B64" w:rsidRDefault="0029605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9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917" w:type="dxa"/>
          </w:tcPr>
          <w:p w14:paraId="0DC0B9A1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  <w:p w14:paraId="359E0C69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0%</w:t>
            </w:r>
          </w:p>
          <w:p w14:paraId="0B4EF775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0%</w:t>
            </w:r>
          </w:p>
        </w:tc>
        <w:tc>
          <w:tcPr>
            <w:tcW w:w="1032" w:type="dxa"/>
          </w:tcPr>
          <w:p w14:paraId="6F77F8C6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  <w:p w14:paraId="688FC9C0" w14:textId="5447888A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14328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  <w:p w14:paraId="6F3BB479" w14:textId="6515A874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14328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9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171965" w:rsidRPr="00B90F8F" w14:paraId="7CCBAD69" w14:textId="77777777" w:rsidTr="0044691C">
        <w:trPr>
          <w:trHeight w:val="232"/>
        </w:trPr>
        <w:tc>
          <w:tcPr>
            <w:tcW w:w="5125" w:type="dxa"/>
            <w:hideMark/>
          </w:tcPr>
          <w:p w14:paraId="428BF9F0" w14:textId="6225FF46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</w:rPr>
              <w:t>HOOS-PS/KOOS-PS preop</w:t>
            </w:r>
            <w:r w:rsidR="00AA215B"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</w:rPr>
              <w:t>,</w:t>
            </w:r>
            <w:r w:rsidR="00591319" w:rsidRPr="00477BE6">
              <w:rPr>
                <w:rStyle w:val="refpages"/>
                <w:rFonts w:cstheme="minorHAnsi"/>
                <w:sz w:val="20"/>
                <w:szCs w:val="20"/>
                <w:shd w:val="clear" w:color="auto" w:fill="FFFFFF"/>
              </w:rPr>
              <w:t xml:space="preserve"> mean (SD)</w:t>
            </w:r>
          </w:p>
        </w:tc>
        <w:tc>
          <w:tcPr>
            <w:tcW w:w="1327" w:type="dxa"/>
            <w:hideMark/>
          </w:tcPr>
          <w:p w14:paraId="0F0035C5" w14:textId="03AE9E6C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3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9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9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15" w:type="dxa"/>
            <w:hideMark/>
          </w:tcPr>
          <w:p w14:paraId="161B8848" w14:textId="4F8EAA50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7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947F119" w14:textId="241922C6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1769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17F915BD" w14:textId="2D40AB46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3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974B6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8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17" w:type="dxa"/>
            <w:hideMark/>
          </w:tcPr>
          <w:p w14:paraId="49C3BC57" w14:textId="73D38F02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5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032" w:type="dxa"/>
            <w:hideMark/>
          </w:tcPr>
          <w:p w14:paraId="751D36C9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</w:tr>
      <w:tr w:rsidR="00171965" w:rsidRPr="00B90F8F" w14:paraId="682C15F4" w14:textId="77777777" w:rsidTr="0044691C">
        <w:trPr>
          <w:trHeight w:val="168"/>
        </w:trPr>
        <w:tc>
          <w:tcPr>
            <w:tcW w:w="5125" w:type="dxa"/>
            <w:hideMark/>
          </w:tcPr>
          <w:p w14:paraId="2CC880AB" w14:textId="4A98FA1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HOOS-PS/KOOS-PS 12 months </w:t>
            </w:r>
            <w:proofErr w:type="spellStart"/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postop</w:t>
            </w:r>
            <w:r w:rsidR="00AA215B" w:rsidRPr="004D5B64">
              <w:rPr>
                <w:rFonts w:cstheme="minorHAnsi"/>
                <w:b/>
                <w:sz w:val="20"/>
                <w:szCs w:val="20"/>
                <w:shd w:val="clear" w:color="auto" w:fill="FFFFFF"/>
                <w:vertAlign w:val="superscript"/>
                <w:lang w:val="en-GB"/>
              </w:rPr>
              <w:t>a</w:t>
            </w:r>
            <w:proofErr w:type="spellEnd"/>
            <w:r w:rsidR="00AA215B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,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mean (SD)</w:t>
            </w:r>
          </w:p>
        </w:tc>
        <w:tc>
          <w:tcPr>
            <w:tcW w:w="1327" w:type="dxa"/>
            <w:hideMark/>
          </w:tcPr>
          <w:p w14:paraId="22FCECC6" w14:textId="6314D53D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7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5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15" w:type="dxa"/>
            <w:hideMark/>
          </w:tcPr>
          <w:p w14:paraId="5C143ACD" w14:textId="75DE76DC" w:rsidR="00171965" w:rsidRPr="004D5B64" w:rsidRDefault="00591319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89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1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F20A045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  <w:tc>
          <w:tcPr>
            <w:tcW w:w="1769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71B129B7" w14:textId="3C323EB7" w:rsidR="00171965" w:rsidRPr="004D5B64" w:rsidRDefault="00591319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 (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)</w:t>
            </w:r>
          </w:p>
        </w:tc>
        <w:tc>
          <w:tcPr>
            <w:tcW w:w="1917" w:type="dxa"/>
            <w:hideMark/>
          </w:tcPr>
          <w:p w14:paraId="349A4997" w14:textId="1660DA43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73 (</w:t>
            </w:r>
            <w:r w:rsidR="00591319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3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032" w:type="dxa"/>
            <w:hideMark/>
          </w:tcPr>
          <w:p w14:paraId="1E06064A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</w:tr>
      <w:tr w:rsidR="00171965" w:rsidRPr="00B90F8F" w14:paraId="55AF7131" w14:textId="77777777" w:rsidTr="0044691C">
        <w:trPr>
          <w:trHeight w:val="168"/>
        </w:trPr>
        <w:tc>
          <w:tcPr>
            <w:tcW w:w="5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0EEC09E" w14:textId="0A816626" w:rsidR="00171965" w:rsidRPr="004D5B64" w:rsidRDefault="00171965" w:rsidP="001F1E30">
            <w:pPr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Work-related </w:t>
            </w:r>
            <w:r w:rsidR="00E46E25">
              <w:rPr>
                <w:rStyle w:val="refpages"/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factors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6058B3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3782B4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D9DE54C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D724708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1C077A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5799AD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71965" w:rsidRPr="00B90F8F" w14:paraId="4E471F45" w14:textId="77777777" w:rsidTr="0044691C">
        <w:trPr>
          <w:trHeight w:val="704"/>
        </w:trPr>
        <w:tc>
          <w:tcPr>
            <w:tcW w:w="5125" w:type="dxa"/>
            <w:hideMark/>
          </w:tcPr>
          <w:p w14:paraId="7575795B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Work tasks</w:t>
            </w:r>
          </w:p>
          <w:p w14:paraId="36BD97F6" w14:textId="77777777" w:rsidR="00171965" w:rsidRPr="004D5B64" w:rsidRDefault="00171965" w:rsidP="001F1E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Physical</w:t>
            </w:r>
          </w:p>
          <w:p w14:paraId="227B949B" w14:textId="77777777" w:rsidR="00171965" w:rsidRPr="004D5B64" w:rsidRDefault="00171965" w:rsidP="001F1E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Mental</w:t>
            </w:r>
          </w:p>
          <w:p w14:paraId="7A00C8C9" w14:textId="77777777" w:rsidR="00171965" w:rsidRPr="004D5B64" w:rsidRDefault="00171965" w:rsidP="001F1E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both</w:t>
            </w:r>
          </w:p>
        </w:tc>
        <w:tc>
          <w:tcPr>
            <w:tcW w:w="1327" w:type="dxa"/>
          </w:tcPr>
          <w:p w14:paraId="0B23B5FE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  <w:p w14:paraId="74098532" w14:textId="45288F35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</w:t>
            </w:r>
            <w:r w:rsidR="00296053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  <w:p w14:paraId="2C47CAA6" w14:textId="136E6C31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296053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  <w:p w14:paraId="593602F7" w14:textId="54734A7A" w:rsidR="00171965" w:rsidRPr="004D5B64" w:rsidRDefault="0029605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3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915" w:type="dxa"/>
          </w:tcPr>
          <w:p w14:paraId="081CB492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  <w:p w14:paraId="5047FBA9" w14:textId="3EB524FC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296053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  <w:p w14:paraId="748E6C31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3%</w:t>
            </w:r>
          </w:p>
          <w:p w14:paraId="16D97FED" w14:textId="5149CF4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296053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10D5EC5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  <w:tc>
          <w:tcPr>
            <w:tcW w:w="176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8F983D4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  <w:p w14:paraId="47435B2B" w14:textId="5A517145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3</w:t>
            </w:r>
            <w:r w:rsidR="00296053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7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  <w:p w14:paraId="7E0D63D3" w14:textId="3DB0383B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296053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  <w:p w14:paraId="62BB825F" w14:textId="77830723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296053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8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917" w:type="dxa"/>
          </w:tcPr>
          <w:p w14:paraId="4E8565EE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  <w:p w14:paraId="6EA4391E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8%</w:t>
            </w:r>
          </w:p>
          <w:p w14:paraId="2D30360D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4%</w:t>
            </w:r>
          </w:p>
          <w:p w14:paraId="2D9657D5" w14:textId="77777777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8%</w:t>
            </w:r>
          </w:p>
        </w:tc>
        <w:tc>
          <w:tcPr>
            <w:tcW w:w="1032" w:type="dxa"/>
            <w:hideMark/>
          </w:tcPr>
          <w:p w14:paraId="7BB44850" w14:textId="65C41078" w:rsidR="00171965" w:rsidRPr="004D5B64" w:rsidRDefault="00171965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14328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</w:tr>
      <w:tr w:rsidR="00171965" w:rsidRPr="00B90F8F" w14:paraId="158748CF" w14:textId="77777777" w:rsidTr="0044691C">
        <w:trPr>
          <w:trHeight w:val="135"/>
        </w:trPr>
        <w:tc>
          <w:tcPr>
            <w:tcW w:w="5125" w:type="dxa"/>
            <w:hideMark/>
          </w:tcPr>
          <w:p w14:paraId="19877DCC" w14:textId="3260B31E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Sick leave 1month preop </w:t>
            </w:r>
            <w:r w:rsidR="00350A0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(yes)</w:t>
            </w:r>
          </w:p>
        </w:tc>
        <w:tc>
          <w:tcPr>
            <w:tcW w:w="1327" w:type="dxa"/>
            <w:hideMark/>
          </w:tcPr>
          <w:p w14:paraId="7DF1CBE1" w14:textId="05751385" w:rsidR="00171965" w:rsidRPr="004D5B64" w:rsidRDefault="0029605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37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915" w:type="dxa"/>
            <w:hideMark/>
          </w:tcPr>
          <w:p w14:paraId="40276F99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43F119F9" w14:textId="72E1998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14328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769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137E33AF" w14:textId="59D190D7" w:rsidR="00171965" w:rsidRPr="004D5B64" w:rsidRDefault="0029605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2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917" w:type="dxa"/>
            <w:hideMark/>
          </w:tcPr>
          <w:p w14:paraId="6B918C53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5%</w:t>
            </w:r>
          </w:p>
        </w:tc>
        <w:tc>
          <w:tcPr>
            <w:tcW w:w="1032" w:type="dxa"/>
            <w:hideMark/>
          </w:tcPr>
          <w:p w14:paraId="49C13E7E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</w:tr>
      <w:tr w:rsidR="00171965" w:rsidRPr="00B90F8F" w14:paraId="6530291A" w14:textId="77777777" w:rsidTr="0044691C">
        <w:trPr>
          <w:trHeight w:val="187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2C33D" w14:textId="4684E5EC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Fonts w:cstheme="minorHAnsi"/>
                <w:sz w:val="20"/>
                <w:szCs w:val="20"/>
                <w:lang w:val="en-GB"/>
              </w:rPr>
              <w:t>Difficulties at work due to hip/knee 12 months postop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350A0E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(yes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8AB44" w14:textId="64ACF263" w:rsidR="00171965" w:rsidRPr="004D5B64" w:rsidRDefault="0029605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7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F1AB4" w14:textId="11F819B2" w:rsidR="00171965" w:rsidRPr="004D5B64" w:rsidRDefault="00296053" w:rsidP="001F1E30">
            <w:pPr>
              <w:rPr>
                <w:rStyle w:val="refpages"/>
                <w:rFonts w:cstheme="min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8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D2064C5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  <w:tc>
          <w:tcPr>
            <w:tcW w:w="1769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5EC6E3A8" w14:textId="7AF92B4E" w:rsidR="00171965" w:rsidRPr="004D5B64" w:rsidRDefault="0029605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4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89B3F" w14:textId="282826D2" w:rsidR="00171965" w:rsidRPr="004D5B64" w:rsidRDefault="00296053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2</w:t>
            </w:r>
            <w:r w:rsidR="00171965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872FD" w14:textId="77777777" w:rsidR="00171965" w:rsidRPr="004D5B64" w:rsidRDefault="00171965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</w:tr>
      <w:tr w:rsidR="00C11E97" w:rsidRPr="007C1593" w14:paraId="58B82B5B" w14:textId="77777777" w:rsidTr="0044691C">
        <w:trPr>
          <w:trHeight w:val="187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13D91DC9" w14:textId="768014BC" w:rsidR="00C11E97" w:rsidRPr="004D5B64" w:rsidRDefault="00C11E97" w:rsidP="001F1E3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sz w:val="20"/>
                <w:szCs w:val="20"/>
                <w:lang w:val="en-GB"/>
              </w:rPr>
              <w:t>RTW (yes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B585D4C" w14:textId="2AA85FA4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88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7FFE5B4" w14:textId="1869ED46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9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F1C13F8" w14:textId="32C04FFA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  <w:tc>
          <w:tcPr>
            <w:tcW w:w="176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336C1F2" w14:textId="16C8F07B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85%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6BB4B3D" w14:textId="35BE5D2D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98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A423355" w14:textId="63094D8E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</w:tr>
      <w:tr w:rsidR="00C11E97" w:rsidRPr="007C1593" w14:paraId="40FE6B14" w14:textId="77777777" w:rsidTr="0044691C">
        <w:trPr>
          <w:trHeight w:val="187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2D33DC5D" w14:textId="6B4CEC65" w:rsidR="00C11E97" w:rsidRPr="004D5B64" w:rsidRDefault="00C11E97" w:rsidP="001F1E3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sz w:val="20"/>
                <w:szCs w:val="20"/>
                <w:lang w:val="en-GB"/>
              </w:rPr>
              <w:t>Expected time to RTW (weeks)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, mean (SD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999A91D" w14:textId="0FCA045F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1 (7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6F98265" w14:textId="022716BF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8 (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D0C33C2" w14:textId="648F10A0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0</w:t>
            </w:r>
          </w:p>
        </w:tc>
        <w:tc>
          <w:tcPr>
            <w:tcW w:w="176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82A75DE" w14:textId="517122CD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3 (1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FF877B4" w14:textId="40D6BABC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0 (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A14F4C0" w14:textId="07BCB0E8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03</w:t>
            </w:r>
          </w:p>
        </w:tc>
      </w:tr>
      <w:tr w:rsidR="00C11E97" w:rsidRPr="007C1593" w14:paraId="59B64D20" w14:textId="77777777" w:rsidTr="0044691C">
        <w:trPr>
          <w:trHeight w:val="187"/>
        </w:trPr>
        <w:tc>
          <w:tcPr>
            <w:tcW w:w="51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E2D54D" w14:textId="21C8E21B" w:rsidR="00C11E97" w:rsidRPr="004D5B64" w:rsidRDefault="00C11E97" w:rsidP="001F1E3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sz w:val="20"/>
                <w:szCs w:val="20"/>
                <w:lang w:val="en-GB"/>
              </w:rPr>
              <w:t>Actual time to RTW (weeks)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, mean (SD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1DABDC" w14:textId="626F584F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21317A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21317A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3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56FC4C" w14:textId="197AFFE7" w:rsidR="00C11E97" w:rsidRPr="004D5B64" w:rsidRDefault="0021317A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1</w:t>
            </w:r>
            <w:r w:rsidR="00C11E97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2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219E698" w14:textId="7CA7C38B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21317A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7</w:t>
            </w:r>
          </w:p>
        </w:tc>
        <w:tc>
          <w:tcPr>
            <w:tcW w:w="17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6B04025" w14:textId="459F8B7F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3 (5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9986A4" w14:textId="65782CCA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E03933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E03933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CEE1B9" w14:textId="20C8ABCC" w:rsidR="00C11E97" w:rsidRPr="004D5B64" w:rsidRDefault="00C11E97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4C7C1C" w:rsidRPr="004D5B64"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  <w:t>44</w:t>
            </w:r>
          </w:p>
        </w:tc>
      </w:tr>
    </w:tbl>
    <w:p w14:paraId="6FD5A26A" w14:textId="77777777" w:rsidR="0044691C" w:rsidRDefault="0044691C" w:rsidP="001F1E30">
      <w:pPr>
        <w:pStyle w:val="NoSpacing"/>
        <w:rPr>
          <w:rStyle w:val="refpages"/>
          <w:rFonts w:cstheme="minorHAnsi"/>
          <w:i/>
          <w:iCs/>
          <w:sz w:val="20"/>
          <w:szCs w:val="20"/>
          <w:shd w:val="clear" w:color="auto" w:fill="FFFFFF"/>
          <w:lang w:val="en-GB"/>
        </w:rPr>
      </w:pPr>
      <w:r>
        <w:rPr>
          <w:i/>
          <w:sz w:val="20"/>
          <w:szCs w:val="20"/>
          <w:lang w:val="en-GB"/>
        </w:rPr>
        <w:t xml:space="preserve">Data are presented as mean </w:t>
      </w:r>
      <w:r>
        <w:rPr>
          <w:rFonts w:cstheme="minorHAnsi"/>
          <w:i/>
          <w:sz w:val="20"/>
          <w:lang w:val="en-GB"/>
        </w:rPr>
        <w:t>with standard deviation (SD</w:t>
      </w:r>
      <w:r>
        <w:rPr>
          <w:i/>
          <w:sz w:val="20"/>
          <w:szCs w:val="20"/>
          <w:lang w:val="en-GB"/>
        </w:rPr>
        <w:t>)</w:t>
      </w:r>
      <w:r>
        <w:rPr>
          <w:rStyle w:val="refpages"/>
          <w:rFonts w:cstheme="minorHAnsi"/>
          <w:i/>
          <w:sz w:val="20"/>
          <w:szCs w:val="20"/>
          <w:shd w:val="clear" w:color="auto" w:fill="FFFFFF"/>
          <w:lang w:val="en-GB"/>
        </w:rPr>
        <w:t xml:space="preserve"> or as percentages. </w:t>
      </w:r>
    </w:p>
    <w:p w14:paraId="71C4BF1B" w14:textId="77777777" w:rsidR="0044691C" w:rsidRPr="00477BE6" w:rsidRDefault="0044691C" w:rsidP="001F1E30">
      <w:pPr>
        <w:pStyle w:val="NoSpacing"/>
        <w:rPr>
          <w:lang w:val="en-US"/>
        </w:rPr>
      </w:pPr>
      <w:proofErr w:type="spellStart"/>
      <w:proofErr w:type="gramStart"/>
      <w:r>
        <w:rPr>
          <w:i/>
          <w:sz w:val="20"/>
          <w:szCs w:val="20"/>
          <w:vertAlign w:val="superscript"/>
          <w:lang w:val="en-GB"/>
        </w:rPr>
        <w:t>a</w:t>
      </w:r>
      <w:r>
        <w:rPr>
          <w:i/>
          <w:sz w:val="20"/>
          <w:szCs w:val="20"/>
          <w:lang w:val="en-GB"/>
        </w:rPr>
        <w:t>Scales</w:t>
      </w:r>
      <w:proofErr w:type="spellEnd"/>
      <w:proofErr w:type="gramEnd"/>
      <w:r>
        <w:rPr>
          <w:i/>
          <w:sz w:val="20"/>
          <w:szCs w:val="20"/>
          <w:lang w:val="en-GB"/>
        </w:rPr>
        <w:t xml:space="preserve"> ranged from 0 to 100; higher scores indicated better outcomes. </w:t>
      </w:r>
    </w:p>
    <w:p w14:paraId="687DEF9D" w14:textId="23E45FBA" w:rsidR="00BC6C3E" w:rsidRPr="00E17311" w:rsidRDefault="0044691C" w:rsidP="001F1E30">
      <w:pPr>
        <w:pStyle w:val="NoSpacing"/>
        <w:rPr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  <w:t>HOOS-PS = Hip injury and Osteoarthritis Outcome Score – Physical function Short form; KOOS-PS = Knee injury and Osteoarthritis Outcome Score – Physical function Short form</w:t>
      </w:r>
      <w:r>
        <w:rPr>
          <w:i/>
          <w:sz w:val="20"/>
          <w:szCs w:val="20"/>
          <w:lang w:val="en-GB"/>
        </w:rPr>
        <w:t xml:space="preserve">; </w:t>
      </w:r>
      <w:r>
        <w:rPr>
          <w:i/>
          <w:iCs/>
          <w:sz w:val="20"/>
          <w:szCs w:val="20"/>
          <w:lang w:val="en-GB"/>
        </w:rPr>
        <w:t>preop = preoperatively; postop = postoperatively; RTW= return to work.</w:t>
      </w:r>
      <w:r w:rsidR="00BC6C3E" w:rsidRPr="00B90F8F">
        <w:rPr>
          <w:rFonts w:cs="Arial"/>
          <w:b/>
          <w:bCs/>
          <w:lang w:val="en-GB"/>
        </w:rPr>
        <w:br w:type="page"/>
      </w:r>
    </w:p>
    <w:p w14:paraId="00774A23" w14:textId="77777777" w:rsidR="00EE6CA5" w:rsidRPr="00B90F8F" w:rsidRDefault="00EE6CA5" w:rsidP="006E26FE">
      <w:pPr>
        <w:spacing w:after="160" w:line="480" w:lineRule="auto"/>
        <w:rPr>
          <w:rFonts w:cs="Arial"/>
          <w:b/>
          <w:bCs/>
          <w:lang w:val="en-GB"/>
        </w:rPr>
        <w:sectPr w:rsidR="00EE6CA5" w:rsidRPr="00B90F8F" w:rsidSect="007056B7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56FAE54" w14:textId="4E51E4B9" w:rsidR="004C72C0" w:rsidRPr="00B90F8F" w:rsidRDefault="00B832A0" w:rsidP="001F1E30">
      <w:pPr>
        <w:spacing w:after="160" w:line="240" w:lineRule="auto"/>
        <w:rPr>
          <w:rFonts w:cs="Arial"/>
          <w:lang w:val="en-GB"/>
        </w:rPr>
      </w:pPr>
      <w:r w:rsidRPr="00B90F8F">
        <w:rPr>
          <w:rFonts w:cs="Arial"/>
          <w:b/>
          <w:bCs/>
          <w:lang w:val="en-GB"/>
        </w:rPr>
        <w:lastRenderedPageBreak/>
        <w:t xml:space="preserve">Table </w:t>
      </w:r>
      <w:r w:rsidR="00B4287A">
        <w:rPr>
          <w:rFonts w:cs="Arial"/>
          <w:b/>
          <w:bCs/>
          <w:lang w:val="en-GB"/>
        </w:rPr>
        <w:t>S</w:t>
      </w:r>
      <w:r w:rsidR="004C72C0" w:rsidRPr="00B90F8F">
        <w:rPr>
          <w:rFonts w:cs="Arial"/>
          <w:b/>
          <w:bCs/>
          <w:lang w:val="en-GB"/>
        </w:rPr>
        <w:t>3</w:t>
      </w:r>
      <w:r w:rsidRPr="00B90F8F">
        <w:rPr>
          <w:rFonts w:cs="Arial"/>
          <w:b/>
          <w:bCs/>
          <w:lang w:val="en-GB"/>
        </w:rPr>
        <w:t>.</w:t>
      </w:r>
      <w:r w:rsidRPr="00B90F8F">
        <w:rPr>
          <w:rFonts w:cs="Arial"/>
          <w:lang w:val="en-GB"/>
        </w:rPr>
        <w:t xml:space="preserve"> Univariate regression analyses for the outcome postoperative </w:t>
      </w:r>
      <w:r w:rsidR="006306F1" w:rsidRPr="00B90F8F">
        <w:rPr>
          <w:rFonts w:cs="Arial"/>
          <w:lang w:val="en-GB"/>
        </w:rPr>
        <w:t>fulfilment</w:t>
      </w:r>
      <w:r w:rsidRPr="00B90F8F">
        <w:rPr>
          <w:rFonts w:cs="Arial"/>
          <w:lang w:val="en-GB"/>
        </w:rPr>
        <w:t xml:space="preserve"> of expectations towards paid employment </w:t>
      </w:r>
      <w:r w:rsidR="0044691C">
        <w:rPr>
          <w:rFonts w:cs="Arial"/>
          <w:lang w:val="en-GB"/>
        </w:rPr>
        <w:t>6</w:t>
      </w:r>
      <w:r w:rsidRPr="00B90F8F">
        <w:rPr>
          <w:rFonts w:cs="Arial"/>
          <w:lang w:val="en-GB"/>
        </w:rPr>
        <w:t xml:space="preserve"> months after total hip arthroplasty (THA) and total knee arthroplasty (TKA) </w:t>
      </w:r>
    </w:p>
    <w:tbl>
      <w:tblPr>
        <w:tblStyle w:val="Tabelraster1"/>
        <w:tblW w:w="1144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507"/>
        <w:gridCol w:w="697"/>
        <w:gridCol w:w="1275"/>
        <w:gridCol w:w="993"/>
        <w:gridCol w:w="708"/>
        <w:gridCol w:w="1276"/>
        <w:gridCol w:w="992"/>
      </w:tblGrid>
      <w:tr w:rsidR="004C72C0" w:rsidRPr="004D5B64" w14:paraId="08007209" w14:textId="77777777" w:rsidTr="00572E8D">
        <w:trPr>
          <w:trHeight w:val="203"/>
        </w:trPr>
        <w:tc>
          <w:tcPr>
            <w:tcW w:w="55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7F7C79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bookmarkStart w:id="6" w:name="_Hlk101788704"/>
          </w:p>
        </w:tc>
        <w:tc>
          <w:tcPr>
            <w:tcW w:w="296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3DD6EB06" w14:textId="77777777" w:rsidR="004C72C0" w:rsidRPr="004D5B64" w:rsidRDefault="004C72C0" w:rsidP="001F1E30">
            <w:pPr>
              <w:jc w:val="center"/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THA 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9032070" w14:textId="77777777" w:rsidR="004C72C0" w:rsidRPr="004D5B64" w:rsidRDefault="004C72C0" w:rsidP="001F1E30">
            <w:pPr>
              <w:jc w:val="center"/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TKA </w:t>
            </w:r>
          </w:p>
        </w:tc>
      </w:tr>
      <w:tr w:rsidR="004C72C0" w:rsidRPr="004D5B64" w14:paraId="3E45565F" w14:textId="77777777" w:rsidTr="00572E8D">
        <w:trPr>
          <w:trHeight w:val="203"/>
        </w:trPr>
        <w:tc>
          <w:tcPr>
            <w:tcW w:w="550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2374CD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Variables </w:t>
            </w:r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F44926C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O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4B20AAE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6D50A00E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9193A30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O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7DA1C13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5740089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P-value</w:t>
            </w:r>
          </w:p>
        </w:tc>
      </w:tr>
      <w:tr w:rsidR="0044691C" w:rsidRPr="004D5B64" w14:paraId="2ED901BB" w14:textId="77777777" w:rsidTr="00572E8D">
        <w:trPr>
          <w:trHeight w:val="65"/>
        </w:trPr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F42BF" w14:textId="6D5C8039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58050C2" w14:textId="4EE7E4F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A7053C" w14:textId="7523B37A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99–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8091B6" w14:textId="3EC85A8A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62AE75" w14:textId="476A80C5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CBB951" w14:textId="6051C92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1.03–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9100D0" w14:textId="371322D0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</w:tr>
      <w:tr w:rsidR="0044691C" w:rsidRPr="004D5B64" w14:paraId="31D64E19" w14:textId="77777777" w:rsidTr="00572E8D">
        <w:trPr>
          <w:trHeight w:val="65"/>
        </w:trPr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</w:tcPr>
          <w:p w14:paraId="5B30EA02" w14:textId="678F4EC9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Sex (ref = male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E8E286A" w14:textId="0FFE4580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B1549C" w14:textId="79237308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43–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079FF0" w14:textId="2FEC23F8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8FAE08" w14:textId="1BC8B365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 xml:space="preserve">0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141558" w14:textId="6083E928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44–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3796E" w14:textId="08ACD7CA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27</w:t>
            </w:r>
          </w:p>
        </w:tc>
      </w:tr>
      <w:tr w:rsidR="0044691C" w:rsidRPr="004D5B64" w14:paraId="3CC3A7BD" w14:textId="77777777" w:rsidTr="00572E8D">
        <w:trPr>
          <w:trHeight w:val="65"/>
        </w:trPr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</w:tcPr>
          <w:p w14:paraId="23C86383" w14:textId="5F009803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Musculoskeletal comorbidity (ref = no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99E52CF" w14:textId="148CB694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DBAE36" w14:textId="1D51BAE9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43–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B70D61" w14:textId="3E317131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89322E" w14:textId="2CD2CA08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6F6EF" w14:textId="42438D06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37–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4C2211" w14:textId="39FDEC93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6</w:t>
            </w:r>
          </w:p>
        </w:tc>
      </w:tr>
      <w:tr w:rsidR="0044691C" w:rsidRPr="004D5B64" w14:paraId="4B350802" w14:textId="77777777" w:rsidTr="00572E8D">
        <w:trPr>
          <w:trHeight w:val="65"/>
        </w:trPr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</w:tcPr>
          <w:p w14:paraId="7DBBDF8A" w14:textId="707DBA11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Non</w:t>
            </w:r>
            <w:r>
              <w:rPr>
                <w:rFonts w:cstheme="minorHAnsi"/>
                <w:iCs/>
                <w:sz w:val="20"/>
                <w:szCs w:val="20"/>
                <w:lang w:val="en-GB"/>
              </w:rPr>
              <w:t>-</w:t>
            </w: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musculoskeletal comorbidity (ref = no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B7BB84E" w14:textId="310BDC5C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5A55E3" w14:textId="2DB0CE0C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51–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9DBF3A" w14:textId="274EE55D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BE0523" w14:textId="12B2B29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D7ED3A" w14:textId="12810890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45–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B497EC" w14:textId="40336412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35</w:t>
            </w:r>
          </w:p>
        </w:tc>
      </w:tr>
      <w:tr w:rsidR="0044691C" w:rsidRPr="004D5B64" w14:paraId="1B01A85E" w14:textId="77777777" w:rsidTr="00572E8D">
        <w:trPr>
          <w:trHeight w:val="65"/>
        </w:trPr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</w:tcPr>
          <w:p w14:paraId="193404B5" w14:textId="11667340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</w:rPr>
            </w:pPr>
            <w:r w:rsidRPr="004D5B64">
              <w:rPr>
                <w:rFonts w:cstheme="minorHAnsi"/>
                <w:iCs/>
                <w:sz w:val="20"/>
                <w:szCs w:val="20"/>
              </w:rPr>
              <w:t>HOOS-PS / KOOS-PS preop</w:t>
            </w:r>
            <w:r w:rsidRPr="004D5B64">
              <w:rPr>
                <w:rFonts w:cstheme="minorHAnsi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BA558AF" w14:textId="674B0C0C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4835FA" w14:textId="355A290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1.00–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4B69CD" w14:textId="0BECE031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2696DE" w14:textId="4EE123F8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76A1BC" w14:textId="4DB0FD74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1.00–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277009" w14:textId="619AE57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5</w:t>
            </w:r>
          </w:p>
        </w:tc>
      </w:tr>
      <w:tr w:rsidR="0044691C" w:rsidRPr="004D5B64" w14:paraId="25FC2068" w14:textId="77777777" w:rsidTr="00572E8D">
        <w:trPr>
          <w:trHeight w:val="65"/>
        </w:trPr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4386D" w14:textId="480C2236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</w:rPr>
            </w:pPr>
            <w:r w:rsidRPr="004D5B64">
              <w:rPr>
                <w:rFonts w:cstheme="minorHAnsi"/>
                <w:iCs/>
                <w:sz w:val="20"/>
                <w:szCs w:val="20"/>
              </w:rPr>
              <w:t>HOOS-PS / KOOS-PS postop</w:t>
            </w:r>
            <w:r w:rsidRPr="004D5B64">
              <w:rPr>
                <w:rFonts w:cstheme="minorHAnsi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695911A" w14:textId="37717E5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EC74AC" w14:textId="30C7C5B9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1.07–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4EFB4" w14:textId="0D297E9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ACCB19" w14:textId="7F35AF74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F8378D" w14:textId="6044FC21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1.03–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780246" w14:textId="66B10F1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</w:tr>
      <w:tr w:rsidR="0044691C" w:rsidRPr="004D5B64" w14:paraId="4FB04311" w14:textId="77777777" w:rsidTr="00572E8D">
        <w:trPr>
          <w:trHeight w:val="178"/>
        </w:trPr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3FB9D" w14:textId="7777777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Work task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0889AF8" w14:textId="77777777" w:rsidR="0044691C" w:rsidRPr="004D5B64" w:rsidRDefault="0044691C" w:rsidP="001F1E30">
            <w:pPr>
              <w:rPr>
                <w:rFonts w:cstheme="minorHAnsi"/>
                <w:i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ADC2E9" w14:textId="77777777" w:rsidR="0044691C" w:rsidRPr="004D5B64" w:rsidRDefault="0044691C" w:rsidP="001F1E30">
            <w:pPr>
              <w:rPr>
                <w:rFonts w:cstheme="minorHAnsi"/>
                <w:i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1B1B92" w14:textId="77777777" w:rsidR="0044691C" w:rsidRPr="004D5B64" w:rsidRDefault="0044691C" w:rsidP="001F1E30">
            <w:pPr>
              <w:rPr>
                <w:rFonts w:cstheme="minorHAnsi"/>
                <w:i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FD747D" w14:textId="77777777" w:rsidR="0044691C" w:rsidRPr="004D5B64" w:rsidRDefault="0044691C" w:rsidP="001F1E30">
            <w:pPr>
              <w:rPr>
                <w:rFonts w:cstheme="minorHAnsi"/>
                <w:i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AA355" w14:textId="77777777" w:rsidR="0044691C" w:rsidRPr="004D5B64" w:rsidRDefault="0044691C" w:rsidP="001F1E30">
            <w:pPr>
              <w:rPr>
                <w:rFonts w:cstheme="minorHAnsi"/>
                <w:i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8D3C0" w14:textId="77777777" w:rsidR="0044691C" w:rsidRPr="004D5B64" w:rsidRDefault="0044691C" w:rsidP="001F1E30">
            <w:pPr>
              <w:rPr>
                <w:rFonts w:cstheme="minorHAnsi"/>
                <w:iCs/>
                <w:color w:val="FF0000"/>
                <w:sz w:val="20"/>
                <w:szCs w:val="20"/>
                <w:lang w:val="en-GB"/>
              </w:rPr>
            </w:pPr>
          </w:p>
        </w:tc>
      </w:tr>
      <w:tr w:rsidR="0044691C" w:rsidRPr="004D5B64" w14:paraId="21E760E5" w14:textId="77777777" w:rsidTr="00572E8D">
        <w:trPr>
          <w:trHeight w:val="178"/>
        </w:trPr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9C69B" w14:textId="2D834874" w:rsidR="0044691C" w:rsidRPr="004D5B64" w:rsidRDefault="0044691C" w:rsidP="001F1E3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physical (ref = mental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A150392" w14:textId="07AAC6AA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36DB05" w14:textId="3F67DA62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14–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7D26A2" w14:textId="59B73DCA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3FEA33" w14:textId="3736C9DC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0855BC" w14:textId="1F4B570C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12–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CDD167" w14:textId="34A0CBCC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</w:tr>
      <w:tr w:rsidR="0044691C" w:rsidRPr="004D5B64" w14:paraId="57A856E5" w14:textId="77777777" w:rsidTr="00572E8D">
        <w:trPr>
          <w:trHeight w:val="178"/>
        </w:trPr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CEA10" w14:textId="4E1C10BC" w:rsidR="0044691C" w:rsidRPr="004D5B64" w:rsidRDefault="0044691C" w:rsidP="001F1E3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Both (ref = mental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72C3C7C" w14:textId="663A5E1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191E43" w14:textId="221C5051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17–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AAD98A" w14:textId="55FBB0EA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685DE0" w14:textId="1CDAFD6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E60C94" w14:textId="359E1C83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19–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7D5812" w14:textId="1A3D9D74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1</w:t>
            </w:r>
          </w:p>
        </w:tc>
      </w:tr>
      <w:tr w:rsidR="0044691C" w:rsidRPr="004D5B64" w14:paraId="4FF883F5" w14:textId="77777777" w:rsidTr="00572E8D">
        <w:trPr>
          <w:trHeight w:val="178"/>
        </w:trPr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A7D69" w14:textId="54AA778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Sick leave preop (ref=no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34A0667" w14:textId="5F4B6FED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E46E92" w14:textId="029A39B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22–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727FA7" w14:textId="0E699EBD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97EE61" w14:textId="72CE2F05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A0C85E" w14:textId="7E63CAF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21–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33A2C7" w14:textId="1DD433A5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2</w:t>
            </w:r>
          </w:p>
        </w:tc>
      </w:tr>
      <w:tr w:rsidR="0044691C" w:rsidRPr="004D5B64" w14:paraId="67CFDEAC" w14:textId="77777777" w:rsidTr="00572E8D">
        <w:trPr>
          <w:trHeight w:val="178"/>
        </w:trPr>
        <w:tc>
          <w:tcPr>
            <w:tcW w:w="550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BEB3BC7" w14:textId="624416A9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Difficulties at work due to hip/knee postop (ref=no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60F8BD" w14:textId="3E1AAFD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335462" w14:textId="5A319C32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02–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D3918C2" w14:textId="0F65E03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778633" w14:textId="52F803D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63FD16" w14:textId="30EBF408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10–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F1156E" w14:textId="7F675A5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</w:tr>
    </w:tbl>
    <w:bookmarkEnd w:id="6"/>
    <w:p w14:paraId="1970591C" w14:textId="77777777" w:rsidR="0044691C" w:rsidRDefault="0044691C" w:rsidP="001F1E30">
      <w:pPr>
        <w:pStyle w:val="NoSpacing"/>
        <w:rPr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  <w:t>Adjusted for preoperative expectation.</w:t>
      </w:r>
    </w:p>
    <w:p w14:paraId="061733D5" w14:textId="77777777" w:rsidR="0044691C" w:rsidRDefault="0044691C" w:rsidP="001F1E30">
      <w:pPr>
        <w:pStyle w:val="NoSpacing"/>
        <w:rPr>
          <w:i/>
          <w:iCs/>
          <w:sz w:val="20"/>
          <w:szCs w:val="20"/>
          <w:lang w:val="en-GB"/>
        </w:rPr>
      </w:pPr>
      <w:proofErr w:type="spellStart"/>
      <w:proofErr w:type="gramStart"/>
      <w:r>
        <w:rPr>
          <w:i/>
          <w:iCs/>
          <w:sz w:val="20"/>
          <w:szCs w:val="20"/>
          <w:vertAlign w:val="superscript"/>
          <w:lang w:val="en-GB"/>
        </w:rPr>
        <w:t>a</w:t>
      </w:r>
      <w:r>
        <w:rPr>
          <w:i/>
          <w:iCs/>
          <w:sz w:val="20"/>
          <w:szCs w:val="20"/>
          <w:lang w:val="en-GB"/>
        </w:rPr>
        <w:t>All</w:t>
      </w:r>
      <w:proofErr w:type="spellEnd"/>
      <w:proofErr w:type="gramEnd"/>
      <w:r>
        <w:rPr>
          <w:i/>
          <w:iCs/>
          <w:sz w:val="20"/>
          <w:szCs w:val="20"/>
          <w:lang w:val="en-GB"/>
        </w:rPr>
        <w:t xml:space="preserve"> scales ranged from 0 to 100; higher scores indicated better outcomes</w:t>
      </w:r>
    </w:p>
    <w:p w14:paraId="26957BE3" w14:textId="13501C65" w:rsidR="00B4287A" w:rsidRDefault="0044691C" w:rsidP="001F1E30">
      <w:pPr>
        <w:spacing w:line="240" w:lineRule="auto"/>
        <w:rPr>
          <w:rFonts w:cs="Arial"/>
          <w:b/>
          <w:bCs/>
          <w:lang w:val="en-GB"/>
        </w:rPr>
      </w:pPr>
      <w:r>
        <w:rPr>
          <w:i/>
          <w:iCs/>
          <w:sz w:val="20"/>
          <w:szCs w:val="20"/>
          <w:lang w:val="en-GB"/>
        </w:rPr>
        <w:t>HOOS-PS = Hip injury and Osteoarthritis Outcome score – Physical function Short form; KOOS-PS = Knee injury and Osteoarthritis Outcome Score - Physical function Short form; Ref= reference category; preop = preoperatively; postop = postoperatively.</w:t>
      </w:r>
      <w:r w:rsidR="00B4287A">
        <w:rPr>
          <w:rFonts w:cs="Arial"/>
          <w:b/>
          <w:bCs/>
          <w:lang w:val="en-GB"/>
        </w:rPr>
        <w:br w:type="page"/>
      </w:r>
    </w:p>
    <w:p w14:paraId="2EB640BA" w14:textId="18C2F25E" w:rsidR="00CE7706" w:rsidRPr="00B90F8F" w:rsidRDefault="00A64C63" w:rsidP="001F1E30">
      <w:pPr>
        <w:spacing w:after="160" w:line="240" w:lineRule="auto"/>
        <w:rPr>
          <w:rFonts w:cs="Arial"/>
          <w:lang w:val="en-GB"/>
        </w:rPr>
      </w:pPr>
      <w:r w:rsidRPr="00B90F8F">
        <w:rPr>
          <w:rFonts w:cs="Arial"/>
          <w:b/>
          <w:bCs/>
          <w:lang w:val="en-GB"/>
        </w:rPr>
        <w:lastRenderedPageBreak/>
        <w:t>T</w:t>
      </w:r>
      <w:r w:rsidR="00CE7706" w:rsidRPr="00B90F8F">
        <w:rPr>
          <w:rFonts w:cs="Arial"/>
          <w:b/>
          <w:bCs/>
          <w:lang w:val="en-GB"/>
        </w:rPr>
        <w:t xml:space="preserve">able </w:t>
      </w:r>
      <w:r w:rsidR="00B4287A">
        <w:rPr>
          <w:rFonts w:cs="Arial"/>
          <w:b/>
          <w:bCs/>
          <w:lang w:val="en-GB"/>
        </w:rPr>
        <w:t>S</w:t>
      </w:r>
      <w:r w:rsidR="004C72C0" w:rsidRPr="00B90F8F">
        <w:rPr>
          <w:rFonts w:cs="Arial"/>
          <w:b/>
          <w:bCs/>
          <w:lang w:val="en-GB"/>
        </w:rPr>
        <w:t>4</w:t>
      </w:r>
      <w:r w:rsidR="00CE7706" w:rsidRPr="00B90F8F">
        <w:rPr>
          <w:rFonts w:cs="Arial"/>
          <w:b/>
          <w:bCs/>
          <w:lang w:val="en-GB"/>
        </w:rPr>
        <w:t>.</w:t>
      </w:r>
      <w:r w:rsidR="00CE7706" w:rsidRPr="00B90F8F">
        <w:rPr>
          <w:rFonts w:cs="Arial"/>
          <w:lang w:val="en-GB"/>
        </w:rPr>
        <w:t xml:space="preserve"> Univariate regression analyses for the outcome postoperative </w:t>
      </w:r>
      <w:r w:rsidR="006306F1" w:rsidRPr="00B90F8F">
        <w:rPr>
          <w:rFonts w:cs="Arial"/>
          <w:lang w:val="en-GB"/>
        </w:rPr>
        <w:t>fulfilment</w:t>
      </w:r>
      <w:r w:rsidR="00CE7706" w:rsidRPr="00B90F8F">
        <w:rPr>
          <w:rFonts w:cs="Arial"/>
          <w:lang w:val="en-GB"/>
        </w:rPr>
        <w:t xml:space="preserve"> of expectations towards paid employment </w:t>
      </w:r>
      <w:r w:rsidR="0044691C">
        <w:rPr>
          <w:rFonts w:cs="Arial"/>
          <w:lang w:val="en-GB"/>
        </w:rPr>
        <w:t>12</w:t>
      </w:r>
      <w:r w:rsidR="00CE7706" w:rsidRPr="00B90F8F">
        <w:rPr>
          <w:rFonts w:cs="Arial"/>
          <w:lang w:val="en-GB"/>
        </w:rPr>
        <w:t xml:space="preserve"> months after total hip arthroplasty (THA) and total knee arthroplasty (TKA) </w:t>
      </w:r>
    </w:p>
    <w:tbl>
      <w:tblPr>
        <w:tblStyle w:val="Tabelraster1"/>
        <w:tblW w:w="1173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632"/>
        <w:gridCol w:w="855"/>
        <w:gridCol w:w="1276"/>
        <w:gridCol w:w="992"/>
        <w:gridCol w:w="709"/>
        <w:gridCol w:w="1276"/>
        <w:gridCol w:w="992"/>
      </w:tblGrid>
      <w:tr w:rsidR="004C72C0" w:rsidRPr="004D5B64" w14:paraId="076CB727" w14:textId="77777777" w:rsidTr="00572E8D">
        <w:trPr>
          <w:trHeight w:val="198"/>
        </w:trPr>
        <w:tc>
          <w:tcPr>
            <w:tcW w:w="56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11D346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12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51E2CEEA" w14:textId="77777777" w:rsidR="004C72C0" w:rsidRPr="004D5B64" w:rsidRDefault="004C72C0" w:rsidP="001F1E30">
            <w:pPr>
              <w:jc w:val="center"/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THA 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528C07A" w14:textId="77777777" w:rsidR="004C72C0" w:rsidRPr="004D5B64" w:rsidRDefault="004C72C0" w:rsidP="001F1E30">
            <w:pPr>
              <w:jc w:val="center"/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TKA </w:t>
            </w:r>
          </w:p>
        </w:tc>
      </w:tr>
      <w:tr w:rsidR="004C72C0" w:rsidRPr="004D5B64" w14:paraId="3E51FB4F" w14:textId="77777777" w:rsidTr="00572E8D">
        <w:trPr>
          <w:trHeight w:val="198"/>
        </w:trPr>
        <w:tc>
          <w:tcPr>
            <w:tcW w:w="56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0BB1ACC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 xml:space="preserve">Variables 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4FFF6D3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O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AACDA16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54376B3D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D19D6B4" w14:textId="77777777" w:rsidR="004C72C0" w:rsidRPr="004D5B64" w:rsidRDefault="004C72C0" w:rsidP="001F1E30">
            <w:pPr>
              <w:rPr>
                <w:rStyle w:val="refpages"/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O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34EA58A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B315335" w14:textId="77777777" w:rsidR="004C72C0" w:rsidRPr="004D5B64" w:rsidRDefault="004C72C0" w:rsidP="001F1E30">
            <w:pPr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4D5B64">
              <w:rPr>
                <w:rStyle w:val="refpages"/>
                <w:rFonts w:cstheme="minorHAnsi"/>
                <w:b/>
                <w:sz w:val="20"/>
                <w:szCs w:val="20"/>
                <w:shd w:val="clear" w:color="auto" w:fill="FFFFFF"/>
                <w:lang w:val="en-GB"/>
              </w:rPr>
              <w:t>P-value</w:t>
            </w:r>
          </w:p>
        </w:tc>
      </w:tr>
      <w:tr w:rsidR="0044691C" w:rsidRPr="004D5B64" w14:paraId="0AD2AEA8" w14:textId="77777777" w:rsidTr="002E51B9">
        <w:trPr>
          <w:trHeight w:val="63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2E47B" w14:textId="08E2B4B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43A45" w14:textId="23303DF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C3F02" w14:textId="1BE1BA03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1.02–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EA16AE" w14:textId="1326E744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74DAB8" w14:textId="2EF449C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F77F96" w14:textId="7E6DB4F4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93–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686EB" w14:textId="012CCA55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97</w:t>
            </w:r>
          </w:p>
        </w:tc>
      </w:tr>
      <w:tr w:rsidR="0044691C" w:rsidRPr="004D5B64" w14:paraId="136B5BA4" w14:textId="77777777" w:rsidTr="00572E8D">
        <w:trPr>
          <w:trHeight w:val="63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14:paraId="4F8308DF" w14:textId="6604CD76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Sex (ref = male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0F8226F" w14:textId="10CB608B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4DEAD7" w14:textId="36A6BB7B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44–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373750" w14:textId="5F2913A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51BF9E" w14:textId="60EB167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30FC26" w14:textId="66CB463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67–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5F8ED" w14:textId="35963FC0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51</w:t>
            </w:r>
          </w:p>
        </w:tc>
      </w:tr>
      <w:tr w:rsidR="0044691C" w:rsidRPr="004D5B64" w14:paraId="7CFFBCB7" w14:textId="77777777" w:rsidTr="00572E8D">
        <w:trPr>
          <w:trHeight w:val="63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14:paraId="18A76E42" w14:textId="7777777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Musculoskeletal comorbidity (ref = no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A3D9EFC" w14:textId="0C88E6B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090E8D" w14:textId="20651E82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27–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800B5E" w14:textId="00B796B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40EE51" w14:textId="3B33332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352BE" w14:textId="46CA039C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34–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A4181" w14:textId="1094AD63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14</w:t>
            </w:r>
          </w:p>
        </w:tc>
      </w:tr>
      <w:tr w:rsidR="0044691C" w:rsidRPr="004D5B64" w14:paraId="20A3460A" w14:textId="77777777" w:rsidTr="00572E8D">
        <w:trPr>
          <w:trHeight w:val="63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14:paraId="79F7A3ED" w14:textId="7DF5418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Non</w:t>
            </w:r>
            <w:r>
              <w:rPr>
                <w:rFonts w:cstheme="minorHAnsi"/>
                <w:iCs/>
                <w:sz w:val="20"/>
                <w:szCs w:val="20"/>
                <w:lang w:val="en-GB"/>
              </w:rPr>
              <w:t>-</w:t>
            </w: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musculoskeletal comorbidity (ref = no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C58A739" w14:textId="4AD83C8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13ED61" w14:textId="38CEE5A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38–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867A80" w14:textId="3458E7A0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167FA6" w14:textId="3F9FD21B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2C0CF2" w14:textId="4C29523D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56–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F993AE" w14:textId="449B20AA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92</w:t>
            </w:r>
          </w:p>
        </w:tc>
      </w:tr>
      <w:tr w:rsidR="0044691C" w:rsidRPr="004D5B64" w14:paraId="49F793C6" w14:textId="77777777" w:rsidTr="00572E8D">
        <w:trPr>
          <w:trHeight w:val="63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14:paraId="32C2C094" w14:textId="4898319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</w:rPr>
            </w:pPr>
            <w:r w:rsidRPr="004D5B64">
              <w:rPr>
                <w:rFonts w:cstheme="minorHAnsi"/>
                <w:iCs/>
                <w:sz w:val="20"/>
                <w:szCs w:val="20"/>
              </w:rPr>
              <w:t>HOOS-PS / KOOS-PS preop</w:t>
            </w:r>
            <w:r w:rsidRPr="004D5B64">
              <w:rPr>
                <w:rFonts w:cstheme="minorHAnsi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462CA86" w14:textId="3E9C4D2C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0071F1" w14:textId="71AA8400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1.00–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1FD662" w14:textId="4C31F73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705169" w14:textId="1AB3BD7A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EFDA86" w14:textId="31439EFA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1.02–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9F150E" w14:textId="4A6C79AB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</w:tr>
      <w:tr w:rsidR="0044691C" w:rsidRPr="004D5B64" w14:paraId="4739F8E1" w14:textId="77777777" w:rsidTr="00572E8D">
        <w:trPr>
          <w:trHeight w:val="63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CFD07" w14:textId="7705086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</w:rPr>
            </w:pPr>
            <w:r w:rsidRPr="004D5B64">
              <w:rPr>
                <w:rFonts w:cstheme="minorHAnsi"/>
                <w:iCs/>
                <w:sz w:val="20"/>
                <w:szCs w:val="20"/>
              </w:rPr>
              <w:t>HOOS-PS / KOOS-PS postop</w:t>
            </w:r>
            <w:r w:rsidRPr="004D5B64">
              <w:rPr>
                <w:rFonts w:cstheme="minorHAnsi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3B3D72C" w14:textId="163F4BE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52A6D3" w14:textId="76DEF1C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1.07–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D6BF73" w14:textId="796D1BF9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7B6D9A" w14:textId="3A65A453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288A15" w14:textId="6C8C4B49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1.07–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61901" w14:textId="1744E98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</w:tr>
      <w:tr w:rsidR="0044691C" w:rsidRPr="004D5B64" w14:paraId="6D5EAA8C" w14:textId="77777777" w:rsidTr="00572E8D">
        <w:trPr>
          <w:trHeight w:val="175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DAE73" w14:textId="7777777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Work task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5EA3C08" w14:textId="77777777" w:rsidR="0044691C" w:rsidRPr="004D5B64" w:rsidRDefault="0044691C" w:rsidP="001F1E30">
            <w:pPr>
              <w:rPr>
                <w:rFonts w:cstheme="minorHAnsi"/>
                <w:i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0DD8F9" w14:textId="77777777" w:rsidR="0044691C" w:rsidRPr="004D5B64" w:rsidRDefault="0044691C" w:rsidP="001F1E30">
            <w:pPr>
              <w:rPr>
                <w:rFonts w:cstheme="minorHAnsi"/>
                <w:i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4988AB" w14:textId="77777777" w:rsidR="0044691C" w:rsidRPr="004D5B64" w:rsidRDefault="0044691C" w:rsidP="001F1E30">
            <w:pPr>
              <w:rPr>
                <w:rFonts w:cstheme="minorHAnsi"/>
                <w:i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0CFB83" w14:textId="77777777" w:rsidR="0044691C" w:rsidRPr="004D5B64" w:rsidRDefault="0044691C" w:rsidP="001F1E30">
            <w:pPr>
              <w:rPr>
                <w:rFonts w:cstheme="minorHAnsi"/>
                <w:i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199FF1" w14:textId="77777777" w:rsidR="0044691C" w:rsidRPr="004D5B64" w:rsidRDefault="0044691C" w:rsidP="001F1E30">
            <w:pPr>
              <w:rPr>
                <w:rFonts w:cstheme="minorHAnsi"/>
                <w:i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19A1BD" w14:textId="77777777" w:rsidR="0044691C" w:rsidRPr="004D5B64" w:rsidRDefault="0044691C" w:rsidP="001F1E30">
            <w:pPr>
              <w:rPr>
                <w:rFonts w:cstheme="minorHAnsi"/>
                <w:iCs/>
                <w:color w:val="FF0000"/>
                <w:sz w:val="20"/>
                <w:szCs w:val="20"/>
                <w:lang w:val="en-GB"/>
              </w:rPr>
            </w:pPr>
          </w:p>
        </w:tc>
      </w:tr>
      <w:tr w:rsidR="0044691C" w:rsidRPr="004D5B64" w14:paraId="582BEF18" w14:textId="77777777" w:rsidTr="00572E8D">
        <w:trPr>
          <w:trHeight w:val="175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1A35C" w14:textId="445B78F0" w:rsidR="0044691C" w:rsidRPr="004D5B64" w:rsidRDefault="0044691C" w:rsidP="001F1E3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Physical (ref = mental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6A4ECD9" w14:textId="460723FC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1EEDF0" w14:textId="10C3FD9C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06–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9AF75D" w14:textId="42090068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108932" w14:textId="0E42F41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6C17E9" w14:textId="3F8865F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10–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DE09D4" w14:textId="408584C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1</w:t>
            </w:r>
          </w:p>
        </w:tc>
      </w:tr>
      <w:tr w:rsidR="0044691C" w:rsidRPr="004D5B64" w14:paraId="6C777EFA" w14:textId="77777777" w:rsidTr="00572E8D">
        <w:trPr>
          <w:trHeight w:val="175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046D5" w14:textId="7BC03EF8" w:rsidR="0044691C" w:rsidRPr="004D5B64" w:rsidRDefault="0044691C" w:rsidP="001F1E3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Both (ref = mental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C2A2E6C" w14:textId="72DF3C13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43C54B" w14:textId="702C93D8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07–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F4A2D8" w14:textId="0F409294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7EEB8" w14:textId="14233A6A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2DCFCC" w14:textId="7856B756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26–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89C5D7" w14:textId="708E86BB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35</w:t>
            </w:r>
          </w:p>
        </w:tc>
      </w:tr>
      <w:tr w:rsidR="0044691C" w:rsidRPr="004D5B64" w14:paraId="52E10FF8" w14:textId="77777777" w:rsidTr="00572E8D">
        <w:trPr>
          <w:trHeight w:val="175"/>
        </w:trPr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F2DAA" w14:textId="706AD25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Sick leave preop (ref=no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B979B83" w14:textId="7F374572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5D8BD" w14:textId="5FC001C8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23–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C8B6EE" w14:textId="27694947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1EB45C" w14:textId="624FE1B1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F9F67A" w14:textId="5584CBD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16–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7183FB" w14:textId="1C762448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</w:tr>
      <w:tr w:rsidR="0044691C" w:rsidRPr="004D5B64" w14:paraId="083B4D26" w14:textId="77777777" w:rsidTr="00572E8D">
        <w:trPr>
          <w:trHeight w:val="175"/>
        </w:trPr>
        <w:tc>
          <w:tcPr>
            <w:tcW w:w="563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2E8A7E" w14:textId="42B60519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Difficulties at work due to hip/knee postop (ref=no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83BEBE" w14:textId="1E21ED5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3956FD" w14:textId="07543364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03–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6CB0B30" w14:textId="7A8989A1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792434" w14:textId="720D574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6EAAB8" w14:textId="7803AFBE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0.06–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9827CB" w14:textId="71C5B3AF" w:rsidR="0044691C" w:rsidRPr="004D5B64" w:rsidRDefault="0044691C" w:rsidP="001F1E30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4D5B64">
              <w:rPr>
                <w:rFonts w:cstheme="minorHAnsi"/>
                <w:iCs/>
                <w:sz w:val="20"/>
                <w:szCs w:val="20"/>
                <w:lang w:val="en-GB"/>
              </w:rPr>
              <w:t>0.00</w:t>
            </w:r>
          </w:p>
        </w:tc>
      </w:tr>
    </w:tbl>
    <w:p w14:paraId="660B5955" w14:textId="77777777" w:rsidR="004C72C0" w:rsidRPr="00B90F8F" w:rsidRDefault="004C72C0" w:rsidP="001F1E30">
      <w:pPr>
        <w:pStyle w:val="NoSpacing"/>
        <w:rPr>
          <w:i/>
          <w:iCs/>
          <w:sz w:val="20"/>
          <w:szCs w:val="20"/>
          <w:lang w:val="en-GB"/>
        </w:rPr>
      </w:pPr>
      <w:r w:rsidRPr="00B90F8F">
        <w:rPr>
          <w:i/>
          <w:iCs/>
          <w:sz w:val="20"/>
          <w:szCs w:val="20"/>
          <w:lang w:val="en-GB"/>
        </w:rPr>
        <w:t>Adjusted for preoperative expectation.</w:t>
      </w:r>
    </w:p>
    <w:p w14:paraId="5C6F0A5D" w14:textId="77777777" w:rsidR="004C72C0" w:rsidRPr="00B90F8F" w:rsidRDefault="004C72C0" w:rsidP="001F1E30">
      <w:pPr>
        <w:pStyle w:val="NoSpacing"/>
        <w:rPr>
          <w:i/>
          <w:iCs/>
          <w:sz w:val="20"/>
          <w:szCs w:val="20"/>
          <w:lang w:val="en-GB"/>
        </w:rPr>
      </w:pPr>
      <w:proofErr w:type="spellStart"/>
      <w:proofErr w:type="gramStart"/>
      <w:r w:rsidRPr="00B90F8F">
        <w:rPr>
          <w:i/>
          <w:iCs/>
          <w:sz w:val="20"/>
          <w:szCs w:val="20"/>
          <w:vertAlign w:val="superscript"/>
          <w:lang w:val="en-GB"/>
        </w:rPr>
        <w:t>a</w:t>
      </w:r>
      <w:r w:rsidRPr="00B90F8F">
        <w:rPr>
          <w:i/>
          <w:iCs/>
          <w:sz w:val="20"/>
          <w:szCs w:val="20"/>
          <w:lang w:val="en-GB"/>
        </w:rPr>
        <w:t>All</w:t>
      </w:r>
      <w:proofErr w:type="spellEnd"/>
      <w:proofErr w:type="gramEnd"/>
      <w:r w:rsidRPr="00B90F8F">
        <w:rPr>
          <w:i/>
          <w:iCs/>
          <w:sz w:val="20"/>
          <w:szCs w:val="20"/>
          <w:lang w:val="en-GB"/>
        </w:rPr>
        <w:t xml:space="preserve"> scales ranged from 0 to 100; higher scores indicated better outcomes</w:t>
      </w:r>
    </w:p>
    <w:p w14:paraId="4FB2A8B7" w14:textId="5736BCC0" w:rsidR="00B832A0" w:rsidRPr="00B90F8F" w:rsidRDefault="0044691C" w:rsidP="001F1E30">
      <w:pPr>
        <w:pStyle w:val="NoSpacing"/>
        <w:rPr>
          <w:lang w:val="en-GB"/>
        </w:rPr>
      </w:pPr>
      <w:r>
        <w:rPr>
          <w:i/>
          <w:iCs/>
          <w:sz w:val="20"/>
          <w:szCs w:val="20"/>
          <w:lang w:val="en-GB"/>
        </w:rPr>
        <w:t>HOOS-PS = Hip injury and Osteoarthritis Outcome Score – Physical function Short form; KOOS-PS = Knee injury and Osteoarthritis Outcome Score - Physical function Short form; Ref = reference category; preop = preoperatively; postop = postoperatively.</w:t>
      </w:r>
    </w:p>
    <w:sectPr w:rsidR="00B832A0" w:rsidRPr="00B90F8F" w:rsidSect="007056B7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A66B7A" w14:textId="77777777" w:rsidR="00ED1338" w:rsidRDefault="00ED1338" w:rsidP="003233CB">
      <w:pPr>
        <w:spacing w:after="0" w:line="240" w:lineRule="auto"/>
      </w:pPr>
      <w:r>
        <w:separator/>
      </w:r>
    </w:p>
  </w:endnote>
  <w:endnote w:type="continuationSeparator" w:id="0">
    <w:p w14:paraId="61FB22DA" w14:textId="77777777" w:rsidR="00ED1338" w:rsidRDefault="00ED1338" w:rsidP="003233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-Italic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AA32B9" w14:textId="77777777" w:rsidR="00912AD5" w:rsidRDefault="00912AD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9D46EB" w14:textId="77777777" w:rsidR="00912AD5" w:rsidRDefault="00912AD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FAAD55" w14:textId="77777777" w:rsidR="00912AD5" w:rsidRDefault="00912A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1C9EBC" w14:textId="77777777" w:rsidR="00ED1338" w:rsidRDefault="00ED1338" w:rsidP="003233CB">
      <w:pPr>
        <w:spacing w:after="0" w:line="240" w:lineRule="auto"/>
      </w:pPr>
      <w:r>
        <w:separator/>
      </w:r>
    </w:p>
  </w:footnote>
  <w:footnote w:type="continuationSeparator" w:id="0">
    <w:p w14:paraId="7E46E292" w14:textId="77777777" w:rsidR="00ED1338" w:rsidRDefault="00ED1338" w:rsidP="003233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8C0AA6" w14:textId="77777777" w:rsidR="00912AD5" w:rsidRDefault="00912AD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151BFF" w14:textId="77777777" w:rsidR="00912AD5" w:rsidRDefault="00912AD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8B88AA" w14:textId="77777777" w:rsidR="00912AD5" w:rsidRDefault="00912AD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E2305C"/>
    <w:multiLevelType w:val="hybridMultilevel"/>
    <w:tmpl w:val="E6725A74"/>
    <w:lvl w:ilvl="0" w:tplc="57389BA0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260071"/>
    <w:multiLevelType w:val="hybridMultilevel"/>
    <w:tmpl w:val="ECAC1BC8"/>
    <w:lvl w:ilvl="0" w:tplc="57389BA0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F059D"/>
    <w:multiLevelType w:val="multilevel"/>
    <w:tmpl w:val="F0B85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B6681E"/>
    <w:multiLevelType w:val="hybridMultilevel"/>
    <w:tmpl w:val="40DC883C"/>
    <w:lvl w:ilvl="0" w:tplc="2E2A7594">
      <w:numFmt w:val="bullet"/>
      <w:lvlText w:val=""/>
      <w:lvlJc w:val="left"/>
      <w:pPr>
        <w:ind w:left="825" w:hanging="465"/>
      </w:pPr>
      <w:rPr>
        <w:rFonts w:ascii="Wingdings" w:eastAsiaTheme="minorHAnsi" w:hAnsi="Wingdings" w:cs="Cambria-Italic" w:hint="default"/>
        <w:i/>
        <w:sz w:val="4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4660B4"/>
    <w:multiLevelType w:val="hybridMultilevel"/>
    <w:tmpl w:val="746CDF56"/>
    <w:lvl w:ilvl="0" w:tplc="D0222276">
      <w:start w:val="36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AD330F"/>
    <w:multiLevelType w:val="hybridMultilevel"/>
    <w:tmpl w:val="FCA86D4A"/>
    <w:lvl w:ilvl="0" w:tplc="B2F623E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9E785E"/>
    <w:multiLevelType w:val="hybridMultilevel"/>
    <w:tmpl w:val="C5FE4376"/>
    <w:lvl w:ilvl="0" w:tplc="984E6972">
      <w:start w:val="36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643A50"/>
    <w:multiLevelType w:val="hybridMultilevel"/>
    <w:tmpl w:val="79B23E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261C3F"/>
    <w:multiLevelType w:val="hybridMultilevel"/>
    <w:tmpl w:val="18A8343C"/>
    <w:lvl w:ilvl="0" w:tplc="68CCD962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035086"/>
    <w:multiLevelType w:val="hybridMultilevel"/>
    <w:tmpl w:val="9294E67A"/>
    <w:lvl w:ilvl="0" w:tplc="4484E5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5C1781"/>
    <w:multiLevelType w:val="hybridMultilevel"/>
    <w:tmpl w:val="E84A1DAC"/>
    <w:lvl w:ilvl="0" w:tplc="57389BA0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4A01C0"/>
    <w:multiLevelType w:val="multilevel"/>
    <w:tmpl w:val="7CDC65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05F3ACA"/>
    <w:multiLevelType w:val="multilevel"/>
    <w:tmpl w:val="20CC7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10"/>
  </w:num>
  <w:num w:numId="5">
    <w:abstractNumId w:val="1"/>
  </w:num>
  <w:num w:numId="6">
    <w:abstractNumId w:val="8"/>
  </w:num>
  <w:num w:numId="7">
    <w:abstractNumId w:val="6"/>
  </w:num>
  <w:num w:numId="8">
    <w:abstractNumId w:val="4"/>
  </w:num>
  <w:num w:numId="9">
    <w:abstractNumId w:val="9"/>
  </w:num>
  <w:num w:numId="10">
    <w:abstractNumId w:val="11"/>
  </w:num>
  <w:num w:numId="11">
    <w:abstractNumId w:val="7"/>
  </w:num>
  <w:num w:numId="12">
    <w:abstractNumId w:val="3"/>
  </w:num>
  <w:num w:numId="13">
    <w:abstractNumId w:val="12"/>
  </w:num>
  <w:num w:numId="14">
    <w:abstractNumId w:val="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853"/>
    <w:rsid w:val="00000888"/>
    <w:rsid w:val="00001609"/>
    <w:rsid w:val="00001F87"/>
    <w:rsid w:val="00002664"/>
    <w:rsid w:val="00002915"/>
    <w:rsid w:val="000060DF"/>
    <w:rsid w:val="000071A3"/>
    <w:rsid w:val="00007344"/>
    <w:rsid w:val="000116FA"/>
    <w:rsid w:val="00012215"/>
    <w:rsid w:val="00012555"/>
    <w:rsid w:val="000125C9"/>
    <w:rsid w:val="000127F1"/>
    <w:rsid w:val="000129A5"/>
    <w:rsid w:val="00012FB0"/>
    <w:rsid w:val="00013350"/>
    <w:rsid w:val="00013424"/>
    <w:rsid w:val="00015335"/>
    <w:rsid w:val="00015472"/>
    <w:rsid w:val="00015A71"/>
    <w:rsid w:val="000160CD"/>
    <w:rsid w:val="00016D2F"/>
    <w:rsid w:val="00021747"/>
    <w:rsid w:val="00022148"/>
    <w:rsid w:val="00022C05"/>
    <w:rsid w:val="000236FD"/>
    <w:rsid w:val="0002406B"/>
    <w:rsid w:val="00024B1D"/>
    <w:rsid w:val="00025A2D"/>
    <w:rsid w:val="00031C21"/>
    <w:rsid w:val="000358B6"/>
    <w:rsid w:val="000367B6"/>
    <w:rsid w:val="0004069D"/>
    <w:rsid w:val="00042430"/>
    <w:rsid w:val="00043A17"/>
    <w:rsid w:val="00047D98"/>
    <w:rsid w:val="000502B1"/>
    <w:rsid w:val="0005075C"/>
    <w:rsid w:val="000612AA"/>
    <w:rsid w:val="00066126"/>
    <w:rsid w:val="00066F40"/>
    <w:rsid w:val="00070A4D"/>
    <w:rsid w:val="00071FAE"/>
    <w:rsid w:val="00072548"/>
    <w:rsid w:val="000727CC"/>
    <w:rsid w:val="00072F25"/>
    <w:rsid w:val="00074167"/>
    <w:rsid w:val="00074B14"/>
    <w:rsid w:val="00075C2E"/>
    <w:rsid w:val="00075DD1"/>
    <w:rsid w:val="00075DDF"/>
    <w:rsid w:val="000765D2"/>
    <w:rsid w:val="00076B49"/>
    <w:rsid w:val="00076DAB"/>
    <w:rsid w:val="0007720E"/>
    <w:rsid w:val="000817C3"/>
    <w:rsid w:val="00081D34"/>
    <w:rsid w:val="00085D33"/>
    <w:rsid w:val="00086395"/>
    <w:rsid w:val="00086FCB"/>
    <w:rsid w:val="000877ED"/>
    <w:rsid w:val="0009113F"/>
    <w:rsid w:val="000918B9"/>
    <w:rsid w:val="00094CBB"/>
    <w:rsid w:val="000A0719"/>
    <w:rsid w:val="000A2B5B"/>
    <w:rsid w:val="000A35AC"/>
    <w:rsid w:val="000A35ED"/>
    <w:rsid w:val="000A3F39"/>
    <w:rsid w:val="000A5D8D"/>
    <w:rsid w:val="000A63BD"/>
    <w:rsid w:val="000A74D7"/>
    <w:rsid w:val="000B14CF"/>
    <w:rsid w:val="000B15A5"/>
    <w:rsid w:val="000B18DC"/>
    <w:rsid w:val="000B28AD"/>
    <w:rsid w:val="000B3786"/>
    <w:rsid w:val="000B5E67"/>
    <w:rsid w:val="000C087A"/>
    <w:rsid w:val="000C3780"/>
    <w:rsid w:val="000C3CF0"/>
    <w:rsid w:val="000C48CD"/>
    <w:rsid w:val="000C4F3E"/>
    <w:rsid w:val="000C570C"/>
    <w:rsid w:val="000C68C6"/>
    <w:rsid w:val="000C720D"/>
    <w:rsid w:val="000C7BC5"/>
    <w:rsid w:val="000D0E11"/>
    <w:rsid w:val="000D3167"/>
    <w:rsid w:val="000D4208"/>
    <w:rsid w:val="000D463E"/>
    <w:rsid w:val="000D4EFF"/>
    <w:rsid w:val="000D510C"/>
    <w:rsid w:val="000D6E44"/>
    <w:rsid w:val="000E0065"/>
    <w:rsid w:val="000E1943"/>
    <w:rsid w:val="000E3AB2"/>
    <w:rsid w:val="000E4D13"/>
    <w:rsid w:val="000E5267"/>
    <w:rsid w:val="000E56F2"/>
    <w:rsid w:val="000E6D41"/>
    <w:rsid w:val="000E6DBB"/>
    <w:rsid w:val="000F073B"/>
    <w:rsid w:val="000F1284"/>
    <w:rsid w:val="000F226C"/>
    <w:rsid w:val="000F516B"/>
    <w:rsid w:val="000F5C0B"/>
    <w:rsid w:val="001005D7"/>
    <w:rsid w:val="00100817"/>
    <w:rsid w:val="00100C2E"/>
    <w:rsid w:val="00101431"/>
    <w:rsid w:val="001026E8"/>
    <w:rsid w:val="00102779"/>
    <w:rsid w:val="00102EB2"/>
    <w:rsid w:val="00107751"/>
    <w:rsid w:val="00107B98"/>
    <w:rsid w:val="001123AF"/>
    <w:rsid w:val="001162AF"/>
    <w:rsid w:val="00120D67"/>
    <w:rsid w:val="00121081"/>
    <w:rsid w:val="00121A3B"/>
    <w:rsid w:val="00121E5B"/>
    <w:rsid w:val="001234A3"/>
    <w:rsid w:val="00124282"/>
    <w:rsid w:val="001267FE"/>
    <w:rsid w:val="00126963"/>
    <w:rsid w:val="00126C53"/>
    <w:rsid w:val="001302C7"/>
    <w:rsid w:val="00137920"/>
    <w:rsid w:val="00137F2B"/>
    <w:rsid w:val="00140B99"/>
    <w:rsid w:val="00140C3F"/>
    <w:rsid w:val="0014328E"/>
    <w:rsid w:val="00144BE7"/>
    <w:rsid w:val="00144DD3"/>
    <w:rsid w:val="00146E83"/>
    <w:rsid w:val="00151F3B"/>
    <w:rsid w:val="0015333D"/>
    <w:rsid w:val="00156167"/>
    <w:rsid w:val="00157508"/>
    <w:rsid w:val="00160CD3"/>
    <w:rsid w:val="00160F26"/>
    <w:rsid w:val="0016247F"/>
    <w:rsid w:val="00163137"/>
    <w:rsid w:val="00164A34"/>
    <w:rsid w:val="00166167"/>
    <w:rsid w:val="00170073"/>
    <w:rsid w:val="00171420"/>
    <w:rsid w:val="00171965"/>
    <w:rsid w:val="00172FB5"/>
    <w:rsid w:val="0017434C"/>
    <w:rsid w:val="00174EFC"/>
    <w:rsid w:val="00176D16"/>
    <w:rsid w:val="00180143"/>
    <w:rsid w:val="0018276F"/>
    <w:rsid w:val="00182826"/>
    <w:rsid w:val="0018299D"/>
    <w:rsid w:val="00182ACD"/>
    <w:rsid w:val="001830DE"/>
    <w:rsid w:val="00183D4C"/>
    <w:rsid w:val="00183F4B"/>
    <w:rsid w:val="00186045"/>
    <w:rsid w:val="001860B0"/>
    <w:rsid w:val="00193354"/>
    <w:rsid w:val="00195604"/>
    <w:rsid w:val="001979A5"/>
    <w:rsid w:val="001A281A"/>
    <w:rsid w:val="001A3337"/>
    <w:rsid w:val="001A40EA"/>
    <w:rsid w:val="001A430E"/>
    <w:rsid w:val="001A6A91"/>
    <w:rsid w:val="001B1332"/>
    <w:rsid w:val="001B17EB"/>
    <w:rsid w:val="001B25FB"/>
    <w:rsid w:val="001B5114"/>
    <w:rsid w:val="001B7652"/>
    <w:rsid w:val="001B7751"/>
    <w:rsid w:val="001C5862"/>
    <w:rsid w:val="001C7689"/>
    <w:rsid w:val="001C7A21"/>
    <w:rsid w:val="001D24AE"/>
    <w:rsid w:val="001D4237"/>
    <w:rsid w:val="001D43C1"/>
    <w:rsid w:val="001D504B"/>
    <w:rsid w:val="001D66F0"/>
    <w:rsid w:val="001E630A"/>
    <w:rsid w:val="001E6BB0"/>
    <w:rsid w:val="001F0F80"/>
    <w:rsid w:val="001F118D"/>
    <w:rsid w:val="001F11E9"/>
    <w:rsid w:val="001F14EB"/>
    <w:rsid w:val="001F1E30"/>
    <w:rsid w:val="001F1F48"/>
    <w:rsid w:val="001F3174"/>
    <w:rsid w:val="001F31D6"/>
    <w:rsid w:val="001F3856"/>
    <w:rsid w:val="001F628C"/>
    <w:rsid w:val="001F795B"/>
    <w:rsid w:val="00200385"/>
    <w:rsid w:val="00200D6F"/>
    <w:rsid w:val="00201010"/>
    <w:rsid w:val="00202489"/>
    <w:rsid w:val="002027E1"/>
    <w:rsid w:val="00202EE2"/>
    <w:rsid w:val="00204DF4"/>
    <w:rsid w:val="00206C63"/>
    <w:rsid w:val="00212F72"/>
    <w:rsid w:val="0021317A"/>
    <w:rsid w:val="002136D2"/>
    <w:rsid w:val="0021580A"/>
    <w:rsid w:val="00216BD8"/>
    <w:rsid w:val="00220230"/>
    <w:rsid w:val="0022198B"/>
    <w:rsid w:val="00225B87"/>
    <w:rsid w:val="002260C3"/>
    <w:rsid w:val="002268FF"/>
    <w:rsid w:val="00227CE3"/>
    <w:rsid w:val="00230E85"/>
    <w:rsid w:val="00231E49"/>
    <w:rsid w:val="00233A1F"/>
    <w:rsid w:val="00233A2E"/>
    <w:rsid w:val="00233BE5"/>
    <w:rsid w:val="00234307"/>
    <w:rsid w:val="002358BE"/>
    <w:rsid w:val="0023667D"/>
    <w:rsid w:val="0023667F"/>
    <w:rsid w:val="00236918"/>
    <w:rsid w:val="00236FDE"/>
    <w:rsid w:val="0023730D"/>
    <w:rsid w:val="002414FC"/>
    <w:rsid w:val="00241F37"/>
    <w:rsid w:val="00244906"/>
    <w:rsid w:val="00244B75"/>
    <w:rsid w:val="002450CA"/>
    <w:rsid w:val="00245550"/>
    <w:rsid w:val="00245A5A"/>
    <w:rsid w:val="00245FC5"/>
    <w:rsid w:val="00246501"/>
    <w:rsid w:val="00246860"/>
    <w:rsid w:val="00246D91"/>
    <w:rsid w:val="00250C52"/>
    <w:rsid w:val="00251307"/>
    <w:rsid w:val="00254958"/>
    <w:rsid w:val="00256776"/>
    <w:rsid w:val="00260BE2"/>
    <w:rsid w:val="002644D2"/>
    <w:rsid w:val="00264D0E"/>
    <w:rsid w:val="00265EDD"/>
    <w:rsid w:val="00266B89"/>
    <w:rsid w:val="002678A9"/>
    <w:rsid w:val="00270D47"/>
    <w:rsid w:val="002714E5"/>
    <w:rsid w:val="00271B70"/>
    <w:rsid w:val="0027222A"/>
    <w:rsid w:val="0027406D"/>
    <w:rsid w:val="00274B8C"/>
    <w:rsid w:val="002754B0"/>
    <w:rsid w:val="00275D15"/>
    <w:rsid w:val="002762C7"/>
    <w:rsid w:val="00276477"/>
    <w:rsid w:val="00276E5D"/>
    <w:rsid w:val="002773AB"/>
    <w:rsid w:val="0027759C"/>
    <w:rsid w:val="002801B9"/>
    <w:rsid w:val="00285083"/>
    <w:rsid w:val="0028598E"/>
    <w:rsid w:val="00285D92"/>
    <w:rsid w:val="00286C73"/>
    <w:rsid w:val="00290B4A"/>
    <w:rsid w:val="00290D13"/>
    <w:rsid w:val="00291036"/>
    <w:rsid w:val="00291A40"/>
    <w:rsid w:val="00293D3D"/>
    <w:rsid w:val="00294824"/>
    <w:rsid w:val="0029588E"/>
    <w:rsid w:val="00296053"/>
    <w:rsid w:val="002A0BD8"/>
    <w:rsid w:val="002A0E02"/>
    <w:rsid w:val="002A1A93"/>
    <w:rsid w:val="002A370C"/>
    <w:rsid w:val="002A384A"/>
    <w:rsid w:val="002A3B53"/>
    <w:rsid w:val="002A65F0"/>
    <w:rsid w:val="002A68BC"/>
    <w:rsid w:val="002A6D94"/>
    <w:rsid w:val="002B17A8"/>
    <w:rsid w:val="002B4E38"/>
    <w:rsid w:val="002B5105"/>
    <w:rsid w:val="002B561F"/>
    <w:rsid w:val="002B5C11"/>
    <w:rsid w:val="002B647C"/>
    <w:rsid w:val="002C16F6"/>
    <w:rsid w:val="002C28D0"/>
    <w:rsid w:val="002C38F7"/>
    <w:rsid w:val="002C4CB8"/>
    <w:rsid w:val="002C7CCA"/>
    <w:rsid w:val="002D1282"/>
    <w:rsid w:val="002D3FBC"/>
    <w:rsid w:val="002D4CE1"/>
    <w:rsid w:val="002D67C1"/>
    <w:rsid w:val="002D779C"/>
    <w:rsid w:val="002E4639"/>
    <w:rsid w:val="002E51B9"/>
    <w:rsid w:val="002E54FD"/>
    <w:rsid w:val="002E551D"/>
    <w:rsid w:val="002E5691"/>
    <w:rsid w:val="002E65CD"/>
    <w:rsid w:val="002E779D"/>
    <w:rsid w:val="002F1660"/>
    <w:rsid w:val="002F1944"/>
    <w:rsid w:val="002F1C40"/>
    <w:rsid w:val="002F32B8"/>
    <w:rsid w:val="002F396F"/>
    <w:rsid w:val="00300A28"/>
    <w:rsid w:val="0030444A"/>
    <w:rsid w:val="00305802"/>
    <w:rsid w:val="0030583E"/>
    <w:rsid w:val="00305F97"/>
    <w:rsid w:val="00313D5A"/>
    <w:rsid w:val="00315FFD"/>
    <w:rsid w:val="0031677A"/>
    <w:rsid w:val="003233CB"/>
    <w:rsid w:val="003234AA"/>
    <w:rsid w:val="00325367"/>
    <w:rsid w:val="00325F6F"/>
    <w:rsid w:val="003265A9"/>
    <w:rsid w:val="00326F32"/>
    <w:rsid w:val="00327A63"/>
    <w:rsid w:val="00331B8A"/>
    <w:rsid w:val="00333A04"/>
    <w:rsid w:val="003345F3"/>
    <w:rsid w:val="00334A73"/>
    <w:rsid w:val="00334C1F"/>
    <w:rsid w:val="00334EB6"/>
    <w:rsid w:val="00336BEF"/>
    <w:rsid w:val="00340522"/>
    <w:rsid w:val="0034132E"/>
    <w:rsid w:val="00341E8C"/>
    <w:rsid w:val="00343C28"/>
    <w:rsid w:val="00344336"/>
    <w:rsid w:val="003460A6"/>
    <w:rsid w:val="003461B2"/>
    <w:rsid w:val="003461CB"/>
    <w:rsid w:val="003503D1"/>
    <w:rsid w:val="00350A0E"/>
    <w:rsid w:val="0035264F"/>
    <w:rsid w:val="00353EDA"/>
    <w:rsid w:val="00354390"/>
    <w:rsid w:val="003547C5"/>
    <w:rsid w:val="00355E26"/>
    <w:rsid w:val="00355F2A"/>
    <w:rsid w:val="003627D5"/>
    <w:rsid w:val="0036423C"/>
    <w:rsid w:val="00370AD2"/>
    <w:rsid w:val="00373068"/>
    <w:rsid w:val="003738B2"/>
    <w:rsid w:val="0037653F"/>
    <w:rsid w:val="003769F0"/>
    <w:rsid w:val="00376CF9"/>
    <w:rsid w:val="00376D0E"/>
    <w:rsid w:val="00377551"/>
    <w:rsid w:val="0038237C"/>
    <w:rsid w:val="00383E70"/>
    <w:rsid w:val="003842C0"/>
    <w:rsid w:val="00384C47"/>
    <w:rsid w:val="003862E6"/>
    <w:rsid w:val="003871B3"/>
    <w:rsid w:val="003926E9"/>
    <w:rsid w:val="003929CC"/>
    <w:rsid w:val="0039350F"/>
    <w:rsid w:val="00394BE9"/>
    <w:rsid w:val="003950F6"/>
    <w:rsid w:val="0039565C"/>
    <w:rsid w:val="0039601E"/>
    <w:rsid w:val="00397C0A"/>
    <w:rsid w:val="003A01EA"/>
    <w:rsid w:val="003A21C3"/>
    <w:rsid w:val="003A24CC"/>
    <w:rsid w:val="003A311A"/>
    <w:rsid w:val="003A7B42"/>
    <w:rsid w:val="003B0F1B"/>
    <w:rsid w:val="003B2F2E"/>
    <w:rsid w:val="003B4B52"/>
    <w:rsid w:val="003B5073"/>
    <w:rsid w:val="003B5087"/>
    <w:rsid w:val="003B6144"/>
    <w:rsid w:val="003B77BF"/>
    <w:rsid w:val="003B7D20"/>
    <w:rsid w:val="003C5FFD"/>
    <w:rsid w:val="003C64A9"/>
    <w:rsid w:val="003C6764"/>
    <w:rsid w:val="003C750F"/>
    <w:rsid w:val="003D2CC9"/>
    <w:rsid w:val="003D4D2E"/>
    <w:rsid w:val="003D57DA"/>
    <w:rsid w:val="003D5BFC"/>
    <w:rsid w:val="003D6AEB"/>
    <w:rsid w:val="003D6CBA"/>
    <w:rsid w:val="003D78B3"/>
    <w:rsid w:val="003D7A44"/>
    <w:rsid w:val="003D7E81"/>
    <w:rsid w:val="003E15A6"/>
    <w:rsid w:val="003E22F9"/>
    <w:rsid w:val="003E2892"/>
    <w:rsid w:val="003E3353"/>
    <w:rsid w:val="003E6796"/>
    <w:rsid w:val="003E6886"/>
    <w:rsid w:val="003F4660"/>
    <w:rsid w:val="003F6182"/>
    <w:rsid w:val="003F63A6"/>
    <w:rsid w:val="003F761A"/>
    <w:rsid w:val="003F7E08"/>
    <w:rsid w:val="003F7ECD"/>
    <w:rsid w:val="00400F26"/>
    <w:rsid w:val="004018AB"/>
    <w:rsid w:val="004026B6"/>
    <w:rsid w:val="004045EC"/>
    <w:rsid w:val="00404D38"/>
    <w:rsid w:val="004059A7"/>
    <w:rsid w:val="0041120B"/>
    <w:rsid w:val="00412107"/>
    <w:rsid w:val="004157C5"/>
    <w:rsid w:val="0041744E"/>
    <w:rsid w:val="0042050F"/>
    <w:rsid w:val="00421CBF"/>
    <w:rsid w:val="004225CB"/>
    <w:rsid w:val="00423383"/>
    <w:rsid w:val="0042690D"/>
    <w:rsid w:val="00426A1E"/>
    <w:rsid w:val="00426A64"/>
    <w:rsid w:val="00426B11"/>
    <w:rsid w:val="00426F16"/>
    <w:rsid w:val="00427B6B"/>
    <w:rsid w:val="00431B8E"/>
    <w:rsid w:val="00432A37"/>
    <w:rsid w:val="004331AF"/>
    <w:rsid w:val="0043320B"/>
    <w:rsid w:val="00434373"/>
    <w:rsid w:val="00437FCA"/>
    <w:rsid w:val="00441385"/>
    <w:rsid w:val="00441AA2"/>
    <w:rsid w:val="004429AC"/>
    <w:rsid w:val="00443287"/>
    <w:rsid w:val="004458DD"/>
    <w:rsid w:val="0044691C"/>
    <w:rsid w:val="004471BD"/>
    <w:rsid w:val="00450E4F"/>
    <w:rsid w:val="00451A53"/>
    <w:rsid w:val="004534C3"/>
    <w:rsid w:val="0045371C"/>
    <w:rsid w:val="00454C3B"/>
    <w:rsid w:val="00455611"/>
    <w:rsid w:val="004556AB"/>
    <w:rsid w:val="004578FB"/>
    <w:rsid w:val="004634F5"/>
    <w:rsid w:val="00463734"/>
    <w:rsid w:val="00465343"/>
    <w:rsid w:val="00467089"/>
    <w:rsid w:val="00467BCE"/>
    <w:rsid w:val="00470A6D"/>
    <w:rsid w:val="00470BD5"/>
    <w:rsid w:val="004712C9"/>
    <w:rsid w:val="004720D3"/>
    <w:rsid w:val="00472F82"/>
    <w:rsid w:val="00473A25"/>
    <w:rsid w:val="004751FB"/>
    <w:rsid w:val="004766C8"/>
    <w:rsid w:val="00477BE6"/>
    <w:rsid w:val="00481D0D"/>
    <w:rsid w:val="00484D9B"/>
    <w:rsid w:val="00485496"/>
    <w:rsid w:val="00486B3D"/>
    <w:rsid w:val="004924CC"/>
    <w:rsid w:val="00492DF9"/>
    <w:rsid w:val="00492E97"/>
    <w:rsid w:val="00493A6F"/>
    <w:rsid w:val="00494FF7"/>
    <w:rsid w:val="00496F13"/>
    <w:rsid w:val="00497295"/>
    <w:rsid w:val="004973BC"/>
    <w:rsid w:val="004A11B0"/>
    <w:rsid w:val="004A1771"/>
    <w:rsid w:val="004A30AE"/>
    <w:rsid w:val="004A3934"/>
    <w:rsid w:val="004A3AED"/>
    <w:rsid w:val="004A3E13"/>
    <w:rsid w:val="004A557A"/>
    <w:rsid w:val="004B07A7"/>
    <w:rsid w:val="004B18F6"/>
    <w:rsid w:val="004B3223"/>
    <w:rsid w:val="004B3CB2"/>
    <w:rsid w:val="004B4F26"/>
    <w:rsid w:val="004B52B0"/>
    <w:rsid w:val="004B60EC"/>
    <w:rsid w:val="004B6E54"/>
    <w:rsid w:val="004B6ECB"/>
    <w:rsid w:val="004B76B9"/>
    <w:rsid w:val="004C3996"/>
    <w:rsid w:val="004C5288"/>
    <w:rsid w:val="004C663C"/>
    <w:rsid w:val="004C72C0"/>
    <w:rsid w:val="004C7C1C"/>
    <w:rsid w:val="004D5B64"/>
    <w:rsid w:val="004D5BB1"/>
    <w:rsid w:val="004D6114"/>
    <w:rsid w:val="004D7148"/>
    <w:rsid w:val="004E0ED6"/>
    <w:rsid w:val="004E1084"/>
    <w:rsid w:val="004E16C6"/>
    <w:rsid w:val="004E1869"/>
    <w:rsid w:val="004E367B"/>
    <w:rsid w:val="004E3FBC"/>
    <w:rsid w:val="004F0093"/>
    <w:rsid w:val="004F0159"/>
    <w:rsid w:val="004F16CC"/>
    <w:rsid w:val="004F16ED"/>
    <w:rsid w:val="004F2435"/>
    <w:rsid w:val="004F2692"/>
    <w:rsid w:val="004F26CA"/>
    <w:rsid w:val="004F2927"/>
    <w:rsid w:val="004F4021"/>
    <w:rsid w:val="004F47D4"/>
    <w:rsid w:val="004F763C"/>
    <w:rsid w:val="004F7AB8"/>
    <w:rsid w:val="0050303C"/>
    <w:rsid w:val="00503266"/>
    <w:rsid w:val="00507051"/>
    <w:rsid w:val="005079F7"/>
    <w:rsid w:val="0051165B"/>
    <w:rsid w:val="00513BB2"/>
    <w:rsid w:val="00515EFE"/>
    <w:rsid w:val="0051610D"/>
    <w:rsid w:val="00516B0F"/>
    <w:rsid w:val="0052079C"/>
    <w:rsid w:val="005215D9"/>
    <w:rsid w:val="00522191"/>
    <w:rsid w:val="00523D96"/>
    <w:rsid w:val="00525413"/>
    <w:rsid w:val="00525F78"/>
    <w:rsid w:val="00526539"/>
    <w:rsid w:val="0052668B"/>
    <w:rsid w:val="005279D1"/>
    <w:rsid w:val="005312E4"/>
    <w:rsid w:val="0053166D"/>
    <w:rsid w:val="005339E0"/>
    <w:rsid w:val="005348B6"/>
    <w:rsid w:val="005365D8"/>
    <w:rsid w:val="005376D3"/>
    <w:rsid w:val="00537A9C"/>
    <w:rsid w:val="00537E92"/>
    <w:rsid w:val="00541C2D"/>
    <w:rsid w:val="00542EFF"/>
    <w:rsid w:val="0054401B"/>
    <w:rsid w:val="00546070"/>
    <w:rsid w:val="005460CD"/>
    <w:rsid w:val="00546BFE"/>
    <w:rsid w:val="00547067"/>
    <w:rsid w:val="00547A5A"/>
    <w:rsid w:val="00547C0F"/>
    <w:rsid w:val="00550F9E"/>
    <w:rsid w:val="00551543"/>
    <w:rsid w:val="0055371C"/>
    <w:rsid w:val="00554A72"/>
    <w:rsid w:val="005560E8"/>
    <w:rsid w:val="00556E47"/>
    <w:rsid w:val="005606B0"/>
    <w:rsid w:val="00560EDD"/>
    <w:rsid w:val="005612AD"/>
    <w:rsid w:val="0056178E"/>
    <w:rsid w:val="00563796"/>
    <w:rsid w:val="00566793"/>
    <w:rsid w:val="005673F1"/>
    <w:rsid w:val="005704B2"/>
    <w:rsid w:val="00571D89"/>
    <w:rsid w:val="00572E8D"/>
    <w:rsid w:val="0057376D"/>
    <w:rsid w:val="00573F42"/>
    <w:rsid w:val="00574FC0"/>
    <w:rsid w:val="00575CA6"/>
    <w:rsid w:val="00576391"/>
    <w:rsid w:val="005763DE"/>
    <w:rsid w:val="0057686F"/>
    <w:rsid w:val="00577148"/>
    <w:rsid w:val="00580493"/>
    <w:rsid w:val="00583D54"/>
    <w:rsid w:val="0058409D"/>
    <w:rsid w:val="00585038"/>
    <w:rsid w:val="00587416"/>
    <w:rsid w:val="00591319"/>
    <w:rsid w:val="00592BCA"/>
    <w:rsid w:val="00592C08"/>
    <w:rsid w:val="00592F0D"/>
    <w:rsid w:val="00593346"/>
    <w:rsid w:val="0059346C"/>
    <w:rsid w:val="005940C0"/>
    <w:rsid w:val="00594EBC"/>
    <w:rsid w:val="00595E86"/>
    <w:rsid w:val="00596D22"/>
    <w:rsid w:val="00597A01"/>
    <w:rsid w:val="00597F51"/>
    <w:rsid w:val="005A2EF4"/>
    <w:rsid w:val="005A3E93"/>
    <w:rsid w:val="005A5838"/>
    <w:rsid w:val="005A5F6B"/>
    <w:rsid w:val="005B0AB3"/>
    <w:rsid w:val="005B23A0"/>
    <w:rsid w:val="005B39EE"/>
    <w:rsid w:val="005B44FE"/>
    <w:rsid w:val="005B55FE"/>
    <w:rsid w:val="005B61EF"/>
    <w:rsid w:val="005C1E70"/>
    <w:rsid w:val="005C3CA4"/>
    <w:rsid w:val="005C5FD7"/>
    <w:rsid w:val="005C6497"/>
    <w:rsid w:val="005D023F"/>
    <w:rsid w:val="005D0A27"/>
    <w:rsid w:val="005D1554"/>
    <w:rsid w:val="005D301B"/>
    <w:rsid w:val="005D3578"/>
    <w:rsid w:val="005D51DA"/>
    <w:rsid w:val="005D5851"/>
    <w:rsid w:val="005D5F3F"/>
    <w:rsid w:val="005D663B"/>
    <w:rsid w:val="005D6778"/>
    <w:rsid w:val="005D6B71"/>
    <w:rsid w:val="005E0A1B"/>
    <w:rsid w:val="005E2331"/>
    <w:rsid w:val="005E4EB4"/>
    <w:rsid w:val="005E5301"/>
    <w:rsid w:val="005E71F0"/>
    <w:rsid w:val="005E7C3F"/>
    <w:rsid w:val="005F04E4"/>
    <w:rsid w:val="005F0852"/>
    <w:rsid w:val="005F182A"/>
    <w:rsid w:val="005F3F09"/>
    <w:rsid w:val="005F40AE"/>
    <w:rsid w:val="005F571A"/>
    <w:rsid w:val="005F6925"/>
    <w:rsid w:val="005F6E0D"/>
    <w:rsid w:val="005F76D7"/>
    <w:rsid w:val="005F7E2D"/>
    <w:rsid w:val="0060379A"/>
    <w:rsid w:val="006054B1"/>
    <w:rsid w:val="0060626E"/>
    <w:rsid w:val="00610223"/>
    <w:rsid w:val="00613B78"/>
    <w:rsid w:val="0061426B"/>
    <w:rsid w:val="00614432"/>
    <w:rsid w:val="00615E39"/>
    <w:rsid w:val="00616910"/>
    <w:rsid w:val="0061697E"/>
    <w:rsid w:val="00617A6F"/>
    <w:rsid w:val="00617C25"/>
    <w:rsid w:val="00620589"/>
    <w:rsid w:val="006230C7"/>
    <w:rsid w:val="0062386A"/>
    <w:rsid w:val="00625950"/>
    <w:rsid w:val="006266BB"/>
    <w:rsid w:val="00626A6E"/>
    <w:rsid w:val="00626BAB"/>
    <w:rsid w:val="006306F1"/>
    <w:rsid w:val="00632301"/>
    <w:rsid w:val="006330CC"/>
    <w:rsid w:val="00634393"/>
    <w:rsid w:val="00642F4A"/>
    <w:rsid w:val="00644F2F"/>
    <w:rsid w:val="0064583C"/>
    <w:rsid w:val="00647265"/>
    <w:rsid w:val="00647E62"/>
    <w:rsid w:val="006510C9"/>
    <w:rsid w:val="00652DB5"/>
    <w:rsid w:val="00653C1A"/>
    <w:rsid w:val="0065598C"/>
    <w:rsid w:val="0065737D"/>
    <w:rsid w:val="006578FA"/>
    <w:rsid w:val="00661320"/>
    <w:rsid w:val="0066193D"/>
    <w:rsid w:val="0066299C"/>
    <w:rsid w:val="006639CF"/>
    <w:rsid w:val="0066544E"/>
    <w:rsid w:val="006658E8"/>
    <w:rsid w:val="00665C48"/>
    <w:rsid w:val="00670F66"/>
    <w:rsid w:val="00672D35"/>
    <w:rsid w:val="006744DC"/>
    <w:rsid w:val="006748BB"/>
    <w:rsid w:val="006775A0"/>
    <w:rsid w:val="00683EE1"/>
    <w:rsid w:val="00685E5F"/>
    <w:rsid w:val="00690FA4"/>
    <w:rsid w:val="00691684"/>
    <w:rsid w:val="0069416D"/>
    <w:rsid w:val="00694689"/>
    <w:rsid w:val="00695FBA"/>
    <w:rsid w:val="00697DCF"/>
    <w:rsid w:val="006A00E5"/>
    <w:rsid w:val="006A0368"/>
    <w:rsid w:val="006A0A7D"/>
    <w:rsid w:val="006A0B8E"/>
    <w:rsid w:val="006A0F16"/>
    <w:rsid w:val="006A14D7"/>
    <w:rsid w:val="006A283B"/>
    <w:rsid w:val="006A294F"/>
    <w:rsid w:val="006A3EE6"/>
    <w:rsid w:val="006A3F93"/>
    <w:rsid w:val="006A4EB9"/>
    <w:rsid w:val="006A4F36"/>
    <w:rsid w:val="006A520A"/>
    <w:rsid w:val="006A5530"/>
    <w:rsid w:val="006A7B10"/>
    <w:rsid w:val="006B0907"/>
    <w:rsid w:val="006B09F9"/>
    <w:rsid w:val="006B0F33"/>
    <w:rsid w:val="006B390D"/>
    <w:rsid w:val="006B7AC2"/>
    <w:rsid w:val="006C0AAE"/>
    <w:rsid w:val="006C10E0"/>
    <w:rsid w:val="006C2B92"/>
    <w:rsid w:val="006C362B"/>
    <w:rsid w:val="006C3764"/>
    <w:rsid w:val="006C3C84"/>
    <w:rsid w:val="006C627C"/>
    <w:rsid w:val="006C76CE"/>
    <w:rsid w:val="006D43F7"/>
    <w:rsid w:val="006E1397"/>
    <w:rsid w:val="006E26FE"/>
    <w:rsid w:val="006E42F6"/>
    <w:rsid w:val="006E4BD1"/>
    <w:rsid w:val="006E5761"/>
    <w:rsid w:val="006E76BA"/>
    <w:rsid w:val="006F0682"/>
    <w:rsid w:val="006F156D"/>
    <w:rsid w:val="006F2023"/>
    <w:rsid w:val="006F2D93"/>
    <w:rsid w:val="006F2E6F"/>
    <w:rsid w:val="006F5707"/>
    <w:rsid w:val="006F6D9D"/>
    <w:rsid w:val="006F7165"/>
    <w:rsid w:val="007005CB"/>
    <w:rsid w:val="0070068E"/>
    <w:rsid w:val="00702327"/>
    <w:rsid w:val="0070486E"/>
    <w:rsid w:val="00704C50"/>
    <w:rsid w:val="007055E0"/>
    <w:rsid w:val="007056B7"/>
    <w:rsid w:val="007060EA"/>
    <w:rsid w:val="007063A5"/>
    <w:rsid w:val="00707861"/>
    <w:rsid w:val="00713961"/>
    <w:rsid w:val="00714382"/>
    <w:rsid w:val="00716A34"/>
    <w:rsid w:val="0071766A"/>
    <w:rsid w:val="00717E37"/>
    <w:rsid w:val="007232AD"/>
    <w:rsid w:val="00724ACC"/>
    <w:rsid w:val="007252E6"/>
    <w:rsid w:val="007262EF"/>
    <w:rsid w:val="00726674"/>
    <w:rsid w:val="00733C82"/>
    <w:rsid w:val="007340DA"/>
    <w:rsid w:val="007362AA"/>
    <w:rsid w:val="00737495"/>
    <w:rsid w:val="00740583"/>
    <w:rsid w:val="00740FB0"/>
    <w:rsid w:val="00741AFC"/>
    <w:rsid w:val="007451E9"/>
    <w:rsid w:val="007520AF"/>
    <w:rsid w:val="00752DF9"/>
    <w:rsid w:val="0075309B"/>
    <w:rsid w:val="00753AB2"/>
    <w:rsid w:val="00754710"/>
    <w:rsid w:val="00755772"/>
    <w:rsid w:val="00756C75"/>
    <w:rsid w:val="00760413"/>
    <w:rsid w:val="0076279B"/>
    <w:rsid w:val="00762CDD"/>
    <w:rsid w:val="00763471"/>
    <w:rsid w:val="00763CD6"/>
    <w:rsid w:val="007654ED"/>
    <w:rsid w:val="00771903"/>
    <w:rsid w:val="0077266B"/>
    <w:rsid w:val="00773B6D"/>
    <w:rsid w:val="00773F82"/>
    <w:rsid w:val="00774D36"/>
    <w:rsid w:val="00775C5C"/>
    <w:rsid w:val="00776D9E"/>
    <w:rsid w:val="007819E9"/>
    <w:rsid w:val="0078202F"/>
    <w:rsid w:val="00786DC0"/>
    <w:rsid w:val="00790793"/>
    <w:rsid w:val="00790B2A"/>
    <w:rsid w:val="00791322"/>
    <w:rsid w:val="00791375"/>
    <w:rsid w:val="00791F5A"/>
    <w:rsid w:val="00794178"/>
    <w:rsid w:val="00794299"/>
    <w:rsid w:val="007976E7"/>
    <w:rsid w:val="007A0598"/>
    <w:rsid w:val="007A207A"/>
    <w:rsid w:val="007A379F"/>
    <w:rsid w:val="007A61DA"/>
    <w:rsid w:val="007A6470"/>
    <w:rsid w:val="007A6478"/>
    <w:rsid w:val="007A7240"/>
    <w:rsid w:val="007B040F"/>
    <w:rsid w:val="007B219F"/>
    <w:rsid w:val="007B2AC7"/>
    <w:rsid w:val="007B5128"/>
    <w:rsid w:val="007B532B"/>
    <w:rsid w:val="007B76CC"/>
    <w:rsid w:val="007C1593"/>
    <w:rsid w:val="007C2A19"/>
    <w:rsid w:val="007C56C9"/>
    <w:rsid w:val="007C648A"/>
    <w:rsid w:val="007C75EB"/>
    <w:rsid w:val="007D0006"/>
    <w:rsid w:val="007D084C"/>
    <w:rsid w:val="007D1904"/>
    <w:rsid w:val="007D2128"/>
    <w:rsid w:val="007D22AD"/>
    <w:rsid w:val="007D6CF4"/>
    <w:rsid w:val="007E2648"/>
    <w:rsid w:val="007E2717"/>
    <w:rsid w:val="007E4FE7"/>
    <w:rsid w:val="007E5C82"/>
    <w:rsid w:val="007E68D1"/>
    <w:rsid w:val="007F1A56"/>
    <w:rsid w:val="007F2CA2"/>
    <w:rsid w:val="007F3149"/>
    <w:rsid w:val="007F320C"/>
    <w:rsid w:val="007F3346"/>
    <w:rsid w:val="007F3722"/>
    <w:rsid w:val="007F4096"/>
    <w:rsid w:val="007F723E"/>
    <w:rsid w:val="007F7615"/>
    <w:rsid w:val="007F7F97"/>
    <w:rsid w:val="00800D32"/>
    <w:rsid w:val="00801575"/>
    <w:rsid w:val="008019BB"/>
    <w:rsid w:val="00804109"/>
    <w:rsid w:val="00804AA9"/>
    <w:rsid w:val="0080589B"/>
    <w:rsid w:val="00805F8C"/>
    <w:rsid w:val="008077A7"/>
    <w:rsid w:val="00810B0D"/>
    <w:rsid w:val="008163BE"/>
    <w:rsid w:val="008166DC"/>
    <w:rsid w:val="008167FF"/>
    <w:rsid w:val="00820549"/>
    <w:rsid w:val="008211BE"/>
    <w:rsid w:val="0082203D"/>
    <w:rsid w:val="008226A9"/>
    <w:rsid w:val="008242CB"/>
    <w:rsid w:val="00824FA8"/>
    <w:rsid w:val="00825096"/>
    <w:rsid w:val="00830839"/>
    <w:rsid w:val="008324F4"/>
    <w:rsid w:val="00832B6F"/>
    <w:rsid w:val="008333BA"/>
    <w:rsid w:val="008339D2"/>
    <w:rsid w:val="00833CB2"/>
    <w:rsid w:val="00835D6D"/>
    <w:rsid w:val="00837004"/>
    <w:rsid w:val="008404FA"/>
    <w:rsid w:val="008414D6"/>
    <w:rsid w:val="00841587"/>
    <w:rsid w:val="00843319"/>
    <w:rsid w:val="0084340B"/>
    <w:rsid w:val="0084346F"/>
    <w:rsid w:val="00844598"/>
    <w:rsid w:val="00844638"/>
    <w:rsid w:val="00844F97"/>
    <w:rsid w:val="0084691A"/>
    <w:rsid w:val="00846A45"/>
    <w:rsid w:val="008544C7"/>
    <w:rsid w:val="0085524C"/>
    <w:rsid w:val="0085544D"/>
    <w:rsid w:val="00860BFA"/>
    <w:rsid w:val="00861473"/>
    <w:rsid w:val="0086214B"/>
    <w:rsid w:val="00863C97"/>
    <w:rsid w:val="008654E7"/>
    <w:rsid w:val="008655C7"/>
    <w:rsid w:val="00865774"/>
    <w:rsid w:val="008720F3"/>
    <w:rsid w:val="008749CC"/>
    <w:rsid w:val="008755F7"/>
    <w:rsid w:val="00875671"/>
    <w:rsid w:val="00877F6D"/>
    <w:rsid w:val="008800A1"/>
    <w:rsid w:val="00880911"/>
    <w:rsid w:val="00880D45"/>
    <w:rsid w:val="0089079E"/>
    <w:rsid w:val="00891666"/>
    <w:rsid w:val="0089208D"/>
    <w:rsid w:val="008929F7"/>
    <w:rsid w:val="008934D1"/>
    <w:rsid w:val="00893534"/>
    <w:rsid w:val="0089362D"/>
    <w:rsid w:val="008943DD"/>
    <w:rsid w:val="00894504"/>
    <w:rsid w:val="0089477B"/>
    <w:rsid w:val="008959A8"/>
    <w:rsid w:val="00897B60"/>
    <w:rsid w:val="008A2698"/>
    <w:rsid w:val="008A317B"/>
    <w:rsid w:val="008A5DA7"/>
    <w:rsid w:val="008A60C6"/>
    <w:rsid w:val="008A60D4"/>
    <w:rsid w:val="008A7479"/>
    <w:rsid w:val="008B032F"/>
    <w:rsid w:val="008B46E9"/>
    <w:rsid w:val="008B4B47"/>
    <w:rsid w:val="008B516D"/>
    <w:rsid w:val="008B6CAC"/>
    <w:rsid w:val="008B6DBC"/>
    <w:rsid w:val="008B7AE9"/>
    <w:rsid w:val="008C1052"/>
    <w:rsid w:val="008C10FF"/>
    <w:rsid w:val="008C24B0"/>
    <w:rsid w:val="008C4DBC"/>
    <w:rsid w:val="008C5429"/>
    <w:rsid w:val="008C5E7D"/>
    <w:rsid w:val="008C79BD"/>
    <w:rsid w:val="008C7AC5"/>
    <w:rsid w:val="008D0E48"/>
    <w:rsid w:val="008D3325"/>
    <w:rsid w:val="008D3587"/>
    <w:rsid w:val="008D582C"/>
    <w:rsid w:val="008D5E5C"/>
    <w:rsid w:val="008D639F"/>
    <w:rsid w:val="008E17EB"/>
    <w:rsid w:val="008E579B"/>
    <w:rsid w:val="008E5D01"/>
    <w:rsid w:val="008E67FD"/>
    <w:rsid w:val="008E75C8"/>
    <w:rsid w:val="008F13DE"/>
    <w:rsid w:val="008F2618"/>
    <w:rsid w:val="008F41F7"/>
    <w:rsid w:val="008F5002"/>
    <w:rsid w:val="008F556F"/>
    <w:rsid w:val="008F5A31"/>
    <w:rsid w:val="008F688C"/>
    <w:rsid w:val="008F79EA"/>
    <w:rsid w:val="008F7DBF"/>
    <w:rsid w:val="008F7F00"/>
    <w:rsid w:val="00900578"/>
    <w:rsid w:val="00903864"/>
    <w:rsid w:val="00903F6B"/>
    <w:rsid w:val="00903FDB"/>
    <w:rsid w:val="0090507E"/>
    <w:rsid w:val="00906FE2"/>
    <w:rsid w:val="00912AD5"/>
    <w:rsid w:val="00913B1A"/>
    <w:rsid w:val="009141DC"/>
    <w:rsid w:val="009166A8"/>
    <w:rsid w:val="0092008E"/>
    <w:rsid w:val="00921CFC"/>
    <w:rsid w:val="00922CB3"/>
    <w:rsid w:val="00922D54"/>
    <w:rsid w:val="0093080F"/>
    <w:rsid w:val="00930C95"/>
    <w:rsid w:val="00931E16"/>
    <w:rsid w:val="00932765"/>
    <w:rsid w:val="0093298E"/>
    <w:rsid w:val="00934913"/>
    <w:rsid w:val="009352F9"/>
    <w:rsid w:val="00935739"/>
    <w:rsid w:val="00935F6A"/>
    <w:rsid w:val="0093606B"/>
    <w:rsid w:val="009372F1"/>
    <w:rsid w:val="009413F7"/>
    <w:rsid w:val="00941B61"/>
    <w:rsid w:val="00941FFE"/>
    <w:rsid w:val="00942B11"/>
    <w:rsid w:val="00943937"/>
    <w:rsid w:val="00944095"/>
    <w:rsid w:val="00945B03"/>
    <w:rsid w:val="009474FF"/>
    <w:rsid w:val="009517B2"/>
    <w:rsid w:val="0095312C"/>
    <w:rsid w:val="009550EB"/>
    <w:rsid w:val="009603D1"/>
    <w:rsid w:val="0096154E"/>
    <w:rsid w:val="00961E0A"/>
    <w:rsid w:val="009631FE"/>
    <w:rsid w:val="00965A69"/>
    <w:rsid w:val="00966BF3"/>
    <w:rsid w:val="009677DB"/>
    <w:rsid w:val="009706D1"/>
    <w:rsid w:val="0097187A"/>
    <w:rsid w:val="009730C5"/>
    <w:rsid w:val="009740D2"/>
    <w:rsid w:val="00974B6E"/>
    <w:rsid w:val="00974CAE"/>
    <w:rsid w:val="00977657"/>
    <w:rsid w:val="00977833"/>
    <w:rsid w:val="00977D47"/>
    <w:rsid w:val="00980630"/>
    <w:rsid w:val="00980853"/>
    <w:rsid w:val="00981442"/>
    <w:rsid w:val="00982467"/>
    <w:rsid w:val="0098283B"/>
    <w:rsid w:val="00983254"/>
    <w:rsid w:val="0098529C"/>
    <w:rsid w:val="00986E62"/>
    <w:rsid w:val="00986FB2"/>
    <w:rsid w:val="0099078A"/>
    <w:rsid w:val="009924AE"/>
    <w:rsid w:val="00995799"/>
    <w:rsid w:val="009A0C2B"/>
    <w:rsid w:val="009A6B72"/>
    <w:rsid w:val="009A7FE4"/>
    <w:rsid w:val="009B107C"/>
    <w:rsid w:val="009B2937"/>
    <w:rsid w:val="009B3844"/>
    <w:rsid w:val="009B3AE1"/>
    <w:rsid w:val="009B4E77"/>
    <w:rsid w:val="009B716B"/>
    <w:rsid w:val="009C1477"/>
    <w:rsid w:val="009C296F"/>
    <w:rsid w:val="009C2B31"/>
    <w:rsid w:val="009C32C9"/>
    <w:rsid w:val="009C36F0"/>
    <w:rsid w:val="009C4A3E"/>
    <w:rsid w:val="009C7A2C"/>
    <w:rsid w:val="009D06A9"/>
    <w:rsid w:val="009D174E"/>
    <w:rsid w:val="009D270D"/>
    <w:rsid w:val="009D35A7"/>
    <w:rsid w:val="009D4B18"/>
    <w:rsid w:val="009D6EEC"/>
    <w:rsid w:val="009D733E"/>
    <w:rsid w:val="009D7634"/>
    <w:rsid w:val="009E08B4"/>
    <w:rsid w:val="009E205A"/>
    <w:rsid w:val="009E2682"/>
    <w:rsid w:val="009E2CE9"/>
    <w:rsid w:val="009E409E"/>
    <w:rsid w:val="009E43C9"/>
    <w:rsid w:val="009E4BA7"/>
    <w:rsid w:val="009E5656"/>
    <w:rsid w:val="009E5CCF"/>
    <w:rsid w:val="009E5E7C"/>
    <w:rsid w:val="009E733B"/>
    <w:rsid w:val="009E7408"/>
    <w:rsid w:val="009E7770"/>
    <w:rsid w:val="009F22A5"/>
    <w:rsid w:val="009F2472"/>
    <w:rsid w:val="009F27C7"/>
    <w:rsid w:val="009F4806"/>
    <w:rsid w:val="00A00212"/>
    <w:rsid w:val="00A04576"/>
    <w:rsid w:val="00A05CDF"/>
    <w:rsid w:val="00A0643E"/>
    <w:rsid w:val="00A065D8"/>
    <w:rsid w:val="00A06600"/>
    <w:rsid w:val="00A06D24"/>
    <w:rsid w:val="00A1155F"/>
    <w:rsid w:val="00A11A19"/>
    <w:rsid w:val="00A14FE2"/>
    <w:rsid w:val="00A15AA8"/>
    <w:rsid w:val="00A16AF9"/>
    <w:rsid w:val="00A179B8"/>
    <w:rsid w:val="00A20A5A"/>
    <w:rsid w:val="00A230B6"/>
    <w:rsid w:val="00A243D7"/>
    <w:rsid w:val="00A26DB2"/>
    <w:rsid w:val="00A27196"/>
    <w:rsid w:val="00A30762"/>
    <w:rsid w:val="00A3439B"/>
    <w:rsid w:val="00A37276"/>
    <w:rsid w:val="00A404EE"/>
    <w:rsid w:val="00A42C52"/>
    <w:rsid w:val="00A44A3C"/>
    <w:rsid w:val="00A44F47"/>
    <w:rsid w:val="00A45085"/>
    <w:rsid w:val="00A46724"/>
    <w:rsid w:val="00A4763B"/>
    <w:rsid w:val="00A505F2"/>
    <w:rsid w:val="00A537F2"/>
    <w:rsid w:val="00A53AFF"/>
    <w:rsid w:val="00A54E33"/>
    <w:rsid w:val="00A559D9"/>
    <w:rsid w:val="00A56580"/>
    <w:rsid w:val="00A5687F"/>
    <w:rsid w:val="00A56CA7"/>
    <w:rsid w:val="00A57483"/>
    <w:rsid w:val="00A574D8"/>
    <w:rsid w:val="00A5794B"/>
    <w:rsid w:val="00A605FB"/>
    <w:rsid w:val="00A6160F"/>
    <w:rsid w:val="00A64C63"/>
    <w:rsid w:val="00A67B0B"/>
    <w:rsid w:val="00A70EFE"/>
    <w:rsid w:val="00A72470"/>
    <w:rsid w:val="00A7345F"/>
    <w:rsid w:val="00A740D0"/>
    <w:rsid w:val="00A74A0F"/>
    <w:rsid w:val="00A76053"/>
    <w:rsid w:val="00A812CB"/>
    <w:rsid w:val="00A81945"/>
    <w:rsid w:val="00A81BD8"/>
    <w:rsid w:val="00A84DB0"/>
    <w:rsid w:val="00A861CF"/>
    <w:rsid w:val="00A9201F"/>
    <w:rsid w:val="00A920D6"/>
    <w:rsid w:val="00A979CA"/>
    <w:rsid w:val="00AA17EF"/>
    <w:rsid w:val="00AA215B"/>
    <w:rsid w:val="00AA23D9"/>
    <w:rsid w:val="00AA2EE1"/>
    <w:rsid w:val="00AA362D"/>
    <w:rsid w:val="00AA7775"/>
    <w:rsid w:val="00AB00C3"/>
    <w:rsid w:val="00AB02AF"/>
    <w:rsid w:val="00AB1F01"/>
    <w:rsid w:val="00AB238D"/>
    <w:rsid w:val="00AB2C1B"/>
    <w:rsid w:val="00AB53DA"/>
    <w:rsid w:val="00AB6528"/>
    <w:rsid w:val="00AC0860"/>
    <w:rsid w:val="00AC2DD1"/>
    <w:rsid w:val="00AC4085"/>
    <w:rsid w:val="00AC50E6"/>
    <w:rsid w:val="00AC658F"/>
    <w:rsid w:val="00AC6BA4"/>
    <w:rsid w:val="00AC7885"/>
    <w:rsid w:val="00AD04E8"/>
    <w:rsid w:val="00AD08F6"/>
    <w:rsid w:val="00AD0AC7"/>
    <w:rsid w:val="00AD1A0A"/>
    <w:rsid w:val="00AD3017"/>
    <w:rsid w:val="00AD4D82"/>
    <w:rsid w:val="00AD5298"/>
    <w:rsid w:val="00AD5F00"/>
    <w:rsid w:val="00AE08F0"/>
    <w:rsid w:val="00AE2F3D"/>
    <w:rsid w:val="00AE305B"/>
    <w:rsid w:val="00AE3FE9"/>
    <w:rsid w:val="00AE4993"/>
    <w:rsid w:val="00AE4A36"/>
    <w:rsid w:val="00AE5573"/>
    <w:rsid w:val="00AF23B3"/>
    <w:rsid w:val="00AF3FB3"/>
    <w:rsid w:val="00AF4108"/>
    <w:rsid w:val="00AF79F1"/>
    <w:rsid w:val="00B00EE2"/>
    <w:rsid w:val="00B108EE"/>
    <w:rsid w:val="00B12982"/>
    <w:rsid w:val="00B12F25"/>
    <w:rsid w:val="00B13B0C"/>
    <w:rsid w:val="00B143ED"/>
    <w:rsid w:val="00B1566B"/>
    <w:rsid w:val="00B20BB0"/>
    <w:rsid w:val="00B21457"/>
    <w:rsid w:val="00B23B07"/>
    <w:rsid w:val="00B2678E"/>
    <w:rsid w:val="00B270A0"/>
    <w:rsid w:val="00B27754"/>
    <w:rsid w:val="00B32B09"/>
    <w:rsid w:val="00B33B25"/>
    <w:rsid w:val="00B36404"/>
    <w:rsid w:val="00B4287A"/>
    <w:rsid w:val="00B43220"/>
    <w:rsid w:val="00B44F27"/>
    <w:rsid w:val="00B452B0"/>
    <w:rsid w:val="00B468BE"/>
    <w:rsid w:val="00B528AE"/>
    <w:rsid w:val="00B52CB9"/>
    <w:rsid w:val="00B53621"/>
    <w:rsid w:val="00B56A64"/>
    <w:rsid w:val="00B606F4"/>
    <w:rsid w:val="00B6092B"/>
    <w:rsid w:val="00B60EC5"/>
    <w:rsid w:val="00B62050"/>
    <w:rsid w:val="00B65228"/>
    <w:rsid w:val="00B70D07"/>
    <w:rsid w:val="00B712D1"/>
    <w:rsid w:val="00B7201A"/>
    <w:rsid w:val="00B76E9A"/>
    <w:rsid w:val="00B81866"/>
    <w:rsid w:val="00B832A0"/>
    <w:rsid w:val="00B8503C"/>
    <w:rsid w:val="00B865C4"/>
    <w:rsid w:val="00B9002A"/>
    <w:rsid w:val="00B90F8F"/>
    <w:rsid w:val="00B92753"/>
    <w:rsid w:val="00B951D1"/>
    <w:rsid w:val="00BA26B9"/>
    <w:rsid w:val="00BA3C3D"/>
    <w:rsid w:val="00BA3C3F"/>
    <w:rsid w:val="00BA460B"/>
    <w:rsid w:val="00BA651B"/>
    <w:rsid w:val="00BA780D"/>
    <w:rsid w:val="00BB2FCA"/>
    <w:rsid w:val="00BB4E26"/>
    <w:rsid w:val="00BB4E2A"/>
    <w:rsid w:val="00BB54BB"/>
    <w:rsid w:val="00BC1115"/>
    <w:rsid w:val="00BC546F"/>
    <w:rsid w:val="00BC6087"/>
    <w:rsid w:val="00BC6C3E"/>
    <w:rsid w:val="00BC7120"/>
    <w:rsid w:val="00BC79FD"/>
    <w:rsid w:val="00BD2DD4"/>
    <w:rsid w:val="00BD3397"/>
    <w:rsid w:val="00BD4016"/>
    <w:rsid w:val="00BD6959"/>
    <w:rsid w:val="00BD7B05"/>
    <w:rsid w:val="00BE1C16"/>
    <w:rsid w:val="00BE274F"/>
    <w:rsid w:val="00BE4541"/>
    <w:rsid w:val="00BF3F82"/>
    <w:rsid w:val="00BF51DB"/>
    <w:rsid w:val="00C00B41"/>
    <w:rsid w:val="00C01FF2"/>
    <w:rsid w:val="00C046CC"/>
    <w:rsid w:val="00C050CE"/>
    <w:rsid w:val="00C115F2"/>
    <w:rsid w:val="00C11E97"/>
    <w:rsid w:val="00C12C4E"/>
    <w:rsid w:val="00C130D2"/>
    <w:rsid w:val="00C131B7"/>
    <w:rsid w:val="00C131DB"/>
    <w:rsid w:val="00C1366B"/>
    <w:rsid w:val="00C149EB"/>
    <w:rsid w:val="00C169D4"/>
    <w:rsid w:val="00C334FC"/>
    <w:rsid w:val="00C348C8"/>
    <w:rsid w:val="00C36B46"/>
    <w:rsid w:val="00C36EFD"/>
    <w:rsid w:val="00C371C1"/>
    <w:rsid w:val="00C374C2"/>
    <w:rsid w:val="00C40F53"/>
    <w:rsid w:val="00C41F73"/>
    <w:rsid w:val="00C42E66"/>
    <w:rsid w:val="00C42ED5"/>
    <w:rsid w:val="00C43F22"/>
    <w:rsid w:val="00C474DE"/>
    <w:rsid w:val="00C478B4"/>
    <w:rsid w:val="00C50A6C"/>
    <w:rsid w:val="00C51921"/>
    <w:rsid w:val="00C51D18"/>
    <w:rsid w:val="00C53D2A"/>
    <w:rsid w:val="00C55615"/>
    <w:rsid w:val="00C55A0A"/>
    <w:rsid w:val="00C563B1"/>
    <w:rsid w:val="00C579CB"/>
    <w:rsid w:val="00C62782"/>
    <w:rsid w:val="00C62B4C"/>
    <w:rsid w:val="00C642E5"/>
    <w:rsid w:val="00C64F8D"/>
    <w:rsid w:val="00C71D4A"/>
    <w:rsid w:val="00C71F4F"/>
    <w:rsid w:val="00C74E0E"/>
    <w:rsid w:val="00C76B65"/>
    <w:rsid w:val="00C77E67"/>
    <w:rsid w:val="00C8059B"/>
    <w:rsid w:val="00C820A8"/>
    <w:rsid w:val="00C82B34"/>
    <w:rsid w:val="00C82F5B"/>
    <w:rsid w:val="00C83E0E"/>
    <w:rsid w:val="00C83E6E"/>
    <w:rsid w:val="00C852F2"/>
    <w:rsid w:val="00C87100"/>
    <w:rsid w:val="00C9094E"/>
    <w:rsid w:val="00C90EE8"/>
    <w:rsid w:val="00C93702"/>
    <w:rsid w:val="00C96B35"/>
    <w:rsid w:val="00C9782D"/>
    <w:rsid w:val="00C978BE"/>
    <w:rsid w:val="00CA05D6"/>
    <w:rsid w:val="00CA15FF"/>
    <w:rsid w:val="00CA1D43"/>
    <w:rsid w:val="00CA3765"/>
    <w:rsid w:val="00CA3DF0"/>
    <w:rsid w:val="00CA5D90"/>
    <w:rsid w:val="00CB08C1"/>
    <w:rsid w:val="00CB0CE6"/>
    <w:rsid w:val="00CB1BCC"/>
    <w:rsid w:val="00CB4284"/>
    <w:rsid w:val="00CB5252"/>
    <w:rsid w:val="00CB5352"/>
    <w:rsid w:val="00CB5403"/>
    <w:rsid w:val="00CB737F"/>
    <w:rsid w:val="00CC0161"/>
    <w:rsid w:val="00CC1628"/>
    <w:rsid w:val="00CC6DC6"/>
    <w:rsid w:val="00CD0D9B"/>
    <w:rsid w:val="00CD0FBE"/>
    <w:rsid w:val="00CD21DE"/>
    <w:rsid w:val="00CD4ED4"/>
    <w:rsid w:val="00CD5D29"/>
    <w:rsid w:val="00CE0BB3"/>
    <w:rsid w:val="00CE21DF"/>
    <w:rsid w:val="00CE3220"/>
    <w:rsid w:val="00CE43E9"/>
    <w:rsid w:val="00CE5937"/>
    <w:rsid w:val="00CE5A54"/>
    <w:rsid w:val="00CE7706"/>
    <w:rsid w:val="00CE7C4F"/>
    <w:rsid w:val="00CF037C"/>
    <w:rsid w:val="00CF423C"/>
    <w:rsid w:val="00D009A4"/>
    <w:rsid w:val="00D041BE"/>
    <w:rsid w:val="00D04891"/>
    <w:rsid w:val="00D07667"/>
    <w:rsid w:val="00D11914"/>
    <w:rsid w:val="00D133FB"/>
    <w:rsid w:val="00D142EA"/>
    <w:rsid w:val="00D1499C"/>
    <w:rsid w:val="00D14FB1"/>
    <w:rsid w:val="00D15697"/>
    <w:rsid w:val="00D17C4C"/>
    <w:rsid w:val="00D20ECF"/>
    <w:rsid w:val="00D22A37"/>
    <w:rsid w:val="00D22AE9"/>
    <w:rsid w:val="00D24FD4"/>
    <w:rsid w:val="00D269E0"/>
    <w:rsid w:val="00D3248A"/>
    <w:rsid w:val="00D324AC"/>
    <w:rsid w:val="00D32F3F"/>
    <w:rsid w:val="00D3476B"/>
    <w:rsid w:val="00D34821"/>
    <w:rsid w:val="00D40248"/>
    <w:rsid w:val="00D41940"/>
    <w:rsid w:val="00D42E14"/>
    <w:rsid w:val="00D42E62"/>
    <w:rsid w:val="00D460D4"/>
    <w:rsid w:val="00D468CC"/>
    <w:rsid w:val="00D50A90"/>
    <w:rsid w:val="00D53128"/>
    <w:rsid w:val="00D55DA9"/>
    <w:rsid w:val="00D56DE9"/>
    <w:rsid w:val="00D570E9"/>
    <w:rsid w:val="00D602EF"/>
    <w:rsid w:val="00D61774"/>
    <w:rsid w:val="00D629C1"/>
    <w:rsid w:val="00D634B5"/>
    <w:rsid w:val="00D65812"/>
    <w:rsid w:val="00D6612C"/>
    <w:rsid w:val="00D67F65"/>
    <w:rsid w:val="00D70445"/>
    <w:rsid w:val="00D70FA1"/>
    <w:rsid w:val="00D71368"/>
    <w:rsid w:val="00D71D2C"/>
    <w:rsid w:val="00D73AD7"/>
    <w:rsid w:val="00D7402A"/>
    <w:rsid w:val="00D74B04"/>
    <w:rsid w:val="00D77549"/>
    <w:rsid w:val="00D775DD"/>
    <w:rsid w:val="00D80C1B"/>
    <w:rsid w:val="00D80C40"/>
    <w:rsid w:val="00D81087"/>
    <w:rsid w:val="00D81108"/>
    <w:rsid w:val="00D82686"/>
    <w:rsid w:val="00D85275"/>
    <w:rsid w:val="00D8567E"/>
    <w:rsid w:val="00D864A5"/>
    <w:rsid w:val="00D911DF"/>
    <w:rsid w:val="00D919DC"/>
    <w:rsid w:val="00D9505B"/>
    <w:rsid w:val="00D966FF"/>
    <w:rsid w:val="00DA24F1"/>
    <w:rsid w:val="00DA26E5"/>
    <w:rsid w:val="00DA3199"/>
    <w:rsid w:val="00DA42A5"/>
    <w:rsid w:val="00DA50CD"/>
    <w:rsid w:val="00DA554A"/>
    <w:rsid w:val="00DB072C"/>
    <w:rsid w:val="00DB09A6"/>
    <w:rsid w:val="00DB1D84"/>
    <w:rsid w:val="00DB203B"/>
    <w:rsid w:val="00DB3F65"/>
    <w:rsid w:val="00DB6B02"/>
    <w:rsid w:val="00DC206A"/>
    <w:rsid w:val="00DC4816"/>
    <w:rsid w:val="00DC70C0"/>
    <w:rsid w:val="00DC7D52"/>
    <w:rsid w:val="00DD074A"/>
    <w:rsid w:val="00DD1534"/>
    <w:rsid w:val="00DD45E2"/>
    <w:rsid w:val="00DD4F99"/>
    <w:rsid w:val="00DD510E"/>
    <w:rsid w:val="00DD55B3"/>
    <w:rsid w:val="00DD7FF4"/>
    <w:rsid w:val="00DE0684"/>
    <w:rsid w:val="00DE2133"/>
    <w:rsid w:val="00DE2E3B"/>
    <w:rsid w:val="00DE42AB"/>
    <w:rsid w:val="00DE5844"/>
    <w:rsid w:val="00DE5C4D"/>
    <w:rsid w:val="00DE7022"/>
    <w:rsid w:val="00DF173A"/>
    <w:rsid w:val="00DF1B62"/>
    <w:rsid w:val="00DF2B45"/>
    <w:rsid w:val="00DF56E3"/>
    <w:rsid w:val="00DF6B2D"/>
    <w:rsid w:val="00DF7AD9"/>
    <w:rsid w:val="00DF7DBE"/>
    <w:rsid w:val="00E01D0F"/>
    <w:rsid w:val="00E037C6"/>
    <w:rsid w:val="00E03933"/>
    <w:rsid w:val="00E050C3"/>
    <w:rsid w:val="00E05D01"/>
    <w:rsid w:val="00E07F6E"/>
    <w:rsid w:val="00E11427"/>
    <w:rsid w:val="00E1156E"/>
    <w:rsid w:val="00E128E8"/>
    <w:rsid w:val="00E14BA3"/>
    <w:rsid w:val="00E162D3"/>
    <w:rsid w:val="00E1725F"/>
    <w:rsid w:val="00E17311"/>
    <w:rsid w:val="00E20783"/>
    <w:rsid w:val="00E22C08"/>
    <w:rsid w:val="00E237E9"/>
    <w:rsid w:val="00E24FFC"/>
    <w:rsid w:val="00E26774"/>
    <w:rsid w:val="00E300E3"/>
    <w:rsid w:val="00E305C7"/>
    <w:rsid w:val="00E32761"/>
    <w:rsid w:val="00E32C09"/>
    <w:rsid w:val="00E33B63"/>
    <w:rsid w:val="00E34CDA"/>
    <w:rsid w:val="00E34DBF"/>
    <w:rsid w:val="00E46765"/>
    <w:rsid w:val="00E46E25"/>
    <w:rsid w:val="00E52146"/>
    <w:rsid w:val="00E53BBD"/>
    <w:rsid w:val="00E5780E"/>
    <w:rsid w:val="00E61B05"/>
    <w:rsid w:val="00E633BC"/>
    <w:rsid w:val="00E668AD"/>
    <w:rsid w:val="00E66A83"/>
    <w:rsid w:val="00E677FE"/>
    <w:rsid w:val="00E7078E"/>
    <w:rsid w:val="00E71777"/>
    <w:rsid w:val="00E71975"/>
    <w:rsid w:val="00E727F9"/>
    <w:rsid w:val="00E75163"/>
    <w:rsid w:val="00E75590"/>
    <w:rsid w:val="00E75732"/>
    <w:rsid w:val="00E75ACA"/>
    <w:rsid w:val="00E77615"/>
    <w:rsid w:val="00E77966"/>
    <w:rsid w:val="00E805F2"/>
    <w:rsid w:val="00E833CD"/>
    <w:rsid w:val="00E83B66"/>
    <w:rsid w:val="00E86AC5"/>
    <w:rsid w:val="00E90A55"/>
    <w:rsid w:val="00E92AFA"/>
    <w:rsid w:val="00E9373C"/>
    <w:rsid w:val="00EA025C"/>
    <w:rsid w:val="00EA0760"/>
    <w:rsid w:val="00EA6AE6"/>
    <w:rsid w:val="00EA75A8"/>
    <w:rsid w:val="00EB1640"/>
    <w:rsid w:val="00EB2EC4"/>
    <w:rsid w:val="00EB4282"/>
    <w:rsid w:val="00EB4EA4"/>
    <w:rsid w:val="00EB73F7"/>
    <w:rsid w:val="00EC1878"/>
    <w:rsid w:val="00EC19FE"/>
    <w:rsid w:val="00EC2BF3"/>
    <w:rsid w:val="00EC3733"/>
    <w:rsid w:val="00EC7381"/>
    <w:rsid w:val="00ED114D"/>
    <w:rsid w:val="00ED1338"/>
    <w:rsid w:val="00ED326B"/>
    <w:rsid w:val="00ED3372"/>
    <w:rsid w:val="00ED3D01"/>
    <w:rsid w:val="00ED3FDA"/>
    <w:rsid w:val="00ED4C55"/>
    <w:rsid w:val="00ED588C"/>
    <w:rsid w:val="00ED60A5"/>
    <w:rsid w:val="00ED7FB5"/>
    <w:rsid w:val="00EE0240"/>
    <w:rsid w:val="00EE1C3D"/>
    <w:rsid w:val="00EE24D0"/>
    <w:rsid w:val="00EE41D7"/>
    <w:rsid w:val="00EE652E"/>
    <w:rsid w:val="00EE6CA5"/>
    <w:rsid w:val="00EE7A3E"/>
    <w:rsid w:val="00EF3DDE"/>
    <w:rsid w:val="00EF5390"/>
    <w:rsid w:val="00EF6313"/>
    <w:rsid w:val="00EF74A9"/>
    <w:rsid w:val="00F00029"/>
    <w:rsid w:val="00F01325"/>
    <w:rsid w:val="00F01FE5"/>
    <w:rsid w:val="00F034DE"/>
    <w:rsid w:val="00F04D57"/>
    <w:rsid w:val="00F10D5C"/>
    <w:rsid w:val="00F1129D"/>
    <w:rsid w:val="00F15BBC"/>
    <w:rsid w:val="00F20AE9"/>
    <w:rsid w:val="00F25AEC"/>
    <w:rsid w:val="00F26201"/>
    <w:rsid w:val="00F268B5"/>
    <w:rsid w:val="00F27BDC"/>
    <w:rsid w:val="00F27C9B"/>
    <w:rsid w:val="00F31CDC"/>
    <w:rsid w:val="00F3574B"/>
    <w:rsid w:val="00F3717E"/>
    <w:rsid w:val="00F422BF"/>
    <w:rsid w:val="00F45838"/>
    <w:rsid w:val="00F4672F"/>
    <w:rsid w:val="00F50131"/>
    <w:rsid w:val="00F5046E"/>
    <w:rsid w:val="00F50E87"/>
    <w:rsid w:val="00F51115"/>
    <w:rsid w:val="00F51A92"/>
    <w:rsid w:val="00F52AAA"/>
    <w:rsid w:val="00F5521A"/>
    <w:rsid w:val="00F56D68"/>
    <w:rsid w:val="00F57AD8"/>
    <w:rsid w:val="00F66623"/>
    <w:rsid w:val="00F6717C"/>
    <w:rsid w:val="00F70998"/>
    <w:rsid w:val="00F73A65"/>
    <w:rsid w:val="00F74681"/>
    <w:rsid w:val="00F811D7"/>
    <w:rsid w:val="00F83AE6"/>
    <w:rsid w:val="00F83D44"/>
    <w:rsid w:val="00F8647A"/>
    <w:rsid w:val="00F87163"/>
    <w:rsid w:val="00F905E3"/>
    <w:rsid w:val="00F91E0C"/>
    <w:rsid w:val="00F92D3E"/>
    <w:rsid w:val="00F9360F"/>
    <w:rsid w:val="00F946B7"/>
    <w:rsid w:val="00F95295"/>
    <w:rsid w:val="00F96FB1"/>
    <w:rsid w:val="00F97DD0"/>
    <w:rsid w:val="00F97FDA"/>
    <w:rsid w:val="00FA0D42"/>
    <w:rsid w:val="00FA32C2"/>
    <w:rsid w:val="00FA4A89"/>
    <w:rsid w:val="00FA6C21"/>
    <w:rsid w:val="00FA7E72"/>
    <w:rsid w:val="00FB0664"/>
    <w:rsid w:val="00FB0DBC"/>
    <w:rsid w:val="00FB126E"/>
    <w:rsid w:val="00FB2973"/>
    <w:rsid w:val="00FB411D"/>
    <w:rsid w:val="00FB70B7"/>
    <w:rsid w:val="00FB74A9"/>
    <w:rsid w:val="00FC249D"/>
    <w:rsid w:val="00FC4308"/>
    <w:rsid w:val="00FC45F4"/>
    <w:rsid w:val="00FC5976"/>
    <w:rsid w:val="00FD0DC6"/>
    <w:rsid w:val="00FD11C6"/>
    <w:rsid w:val="00FD24DC"/>
    <w:rsid w:val="00FE0193"/>
    <w:rsid w:val="00FE1FDF"/>
    <w:rsid w:val="00FE29B0"/>
    <w:rsid w:val="00FE2FC0"/>
    <w:rsid w:val="00FE4F8F"/>
    <w:rsid w:val="00FE7AC0"/>
    <w:rsid w:val="00FE7BEF"/>
    <w:rsid w:val="00FE7FF9"/>
    <w:rsid w:val="00FF065F"/>
    <w:rsid w:val="00FF1A34"/>
    <w:rsid w:val="00FF22E5"/>
    <w:rsid w:val="00FF35C2"/>
    <w:rsid w:val="00FF3DE0"/>
    <w:rsid w:val="00FF45EA"/>
    <w:rsid w:val="00FF4857"/>
    <w:rsid w:val="00FF51D8"/>
    <w:rsid w:val="00FF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9E69E"/>
  <w15:docId w15:val="{983910E2-85F7-4CEB-8DCC-CA9740DB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9EE"/>
  </w:style>
  <w:style w:type="paragraph" w:styleId="Heading1">
    <w:name w:val="heading 1"/>
    <w:basedOn w:val="Normal"/>
    <w:next w:val="Normal"/>
    <w:link w:val="Heading1Char"/>
    <w:uiPriority w:val="9"/>
    <w:qFormat/>
    <w:rsid w:val="006C10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414F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-lnk">
    <w:name w:val="ref-lnk"/>
    <w:basedOn w:val="DefaultParagraphFont"/>
    <w:rsid w:val="00980853"/>
  </w:style>
  <w:style w:type="character" w:styleId="Hyperlink">
    <w:name w:val="Hyperlink"/>
    <w:basedOn w:val="DefaultParagraphFont"/>
    <w:uiPriority w:val="99"/>
    <w:unhideWhenUsed/>
    <w:rsid w:val="0098085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85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1342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unhideWhenUsed/>
    <w:rsid w:val="005771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71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148"/>
    <w:rPr>
      <w:sz w:val="20"/>
      <w:szCs w:val="20"/>
    </w:rPr>
  </w:style>
  <w:style w:type="character" w:customStyle="1" w:styleId="refpages">
    <w:name w:val="refpages"/>
    <w:basedOn w:val="DefaultParagraphFont"/>
    <w:rsid w:val="00E66A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802"/>
    <w:rPr>
      <w:b/>
      <w:bCs/>
      <w:sz w:val="20"/>
      <w:szCs w:val="20"/>
    </w:rPr>
  </w:style>
  <w:style w:type="paragraph" w:customStyle="1" w:styleId="Default">
    <w:name w:val="Default"/>
    <w:rsid w:val="007913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65ED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F11E9"/>
  </w:style>
  <w:style w:type="table" w:styleId="TableGrid">
    <w:name w:val="Table Grid"/>
    <w:basedOn w:val="TableNormal"/>
    <w:uiPriority w:val="39"/>
    <w:rsid w:val="00A230B6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30B6"/>
    <w:pPr>
      <w:spacing w:after="160"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33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3CB"/>
  </w:style>
  <w:style w:type="paragraph" w:styleId="Footer">
    <w:name w:val="footer"/>
    <w:basedOn w:val="Normal"/>
    <w:link w:val="FooterChar"/>
    <w:uiPriority w:val="99"/>
    <w:unhideWhenUsed/>
    <w:rsid w:val="003233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3CB"/>
  </w:style>
  <w:style w:type="character" w:customStyle="1" w:styleId="Heading2Char">
    <w:name w:val="Heading 2 Char"/>
    <w:basedOn w:val="DefaultParagraphFont"/>
    <w:link w:val="Heading2"/>
    <w:uiPriority w:val="9"/>
    <w:rsid w:val="002414FC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mw-headline">
    <w:name w:val="mw-headline"/>
    <w:basedOn w:val="DefaultParagraphFont"/>
    <w:rsid w:val="002414FC"/>
  </w:style>
  <w:style w:type="paragraph" w:styleId="NormalWeb">
    <w:name w:val="Normal (Web)"/>
    <w:basedOn w:val="Normal"/>
    <w:uiPriority w:val="99"/>
    <w:semiHidden/>
    <w:unhideWhenUsed/>
    <w:rsid w:val="0024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6C10E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6C10E0"/>
  </w:style>
  <w:style w:type="character" w:customStyle="1" w:styleId="text">
    <w:name w:val="text"/>
    <w:basedOn w:val="DefaultParagraphFont"/>
    <w:rsid w:val="006C10E0"/>
  </w:style>
  <w:style w:type="character" w:styleId="Strong">
    <w:name w:val="Strong"/>
    <w:basedOn w:val="DefaultParagraphFont"/>
    <w:uiPriority w:val="22"/>
    <w:qFormat/>
    <w:rsid w:val="00423383"/>
    <w:rPr>
      <w:b/>
      <w:bCs/>
    </w:rPr>
  </w:style>
  <w:style w:type="character" w:customStyle="1" w:styleId="al-author-name-more">
    <w:name w:val="al-author-name-more"/>
    <w:basedOn w:val="DefaultParagraphFont"/>
    <w:rsid w:val="00546BFE"/>
  </w:style>
  <w:style w:type="paragraph" w:customStyle="1" w:styleId="loaitem">
    <w:name w:val="loa__item"/>
    <w:basedOn w:val="Normal"/>
    <w:rsid w:val="00094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refseries">
    <w:name w:val="ref__series"/>
    <w:basedOn w:val="DefaultParagraphFont"/>
    <w:rsid w:val="00094CBB"/>
  </w:style>
  <w:style w:type="character" w:customStyle="1" w:styleId="refseriesdate">
    <w:name w:val="ref__seriesdate"/>
    <w:basedOn w:val="DefaultParagraphFont"/>
    <w:rsid w:val="00094CBB"/>
  </w:style>
  <w:style w:type="character" w:customStyle="1" w:styleId="refseriesvolume">
    <w:name w:val="ref__seriesvolume"/>
    <w:basedOn w:val="DefaultParagraphFont"/>
    <w:rsid w:val="00094CBB"/>
  </w:style>
  <w:style w:type="character" w:customStyle="1" w:styleId="refseriespages">
    <w:name w:val="ref__seriespages"/>
    <w:basedOn w:val="DefaultParagraphFont"/>
    <w:rsid w:val="00094CBB"/>
  </w:style>
  <w:style w:type="table" w:customStyle="1" w:styleId="Tabelraster1">
    <w:name w:val="Tabelraster1"/>
    <w:basedOn w:val="TableNormal"/>
    <w:uiPriority w:val="39"/>
    <w:rsid w:val="004C72C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uiPriority w:val="39"/>
    <w:rsid w:val="00171965"/>
    <w:pPr>
      <w:spacing w:after="0" w:line="240" w:lineRule="auto"/>
    </w:pPr>
    <w:rPr>
      <w:rFonts w:eastAsia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E7022"/>
    <w:pPr>
      <w:spacing w:line="240" w:lineRule="auto"/>
      <w:jc w:val="both"/>
    </w:pPr>
    <w:rPr>
      <w:rFonts w:ascii="Calibri" w:eastAsia="Times New Roman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E7022"/>
    <w:rPr>
      <w:rFonts w:ascii="Calibri" w:eastAsia="Times New Roman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74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470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53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8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9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0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3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3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04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68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3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05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55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75763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9999A22-4BBF-4B9A-BA9D-468BA2B9A2F8}">
  <we:reference id="wa104382081" version="1.55.1.0" store="nl-NL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FC8C42-7B48-497F-A6AA-2FB2B01F3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1056</Words>
  <Characters>6025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7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mp, T (orth)</dc:creator>
  <cp:lastModifiedBy>Priyanka Ramesh</cp:lastModifiedBy>
  <cp:revision>11</cp:revision>
  <dcterms:created xsi:type="dcterms:W3CDTF">2023-05-23T12:28:00Z</dcterms:created>
  <dcterms:modified xsi:type="dcterms:W3CDTF">2023-08-24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37a70c6-cca9-346e-b9ba-cafb020f2a61</vt:lpwstr>
  </property>
  <property fmtid="{D5CDD505-2E9C-101B-9397-08002B2CF9AE}" pid="24" name="Mendeley Citation Style_1">
    <vt:lpwstr>http://www.zotero.org/styles/vancouver</vt:lpwstr>
  </property>
</Properties>
</file>